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260457" w14:textId="77777777" w:rsidR="00DD2F30" w:rsidRDefault="00DD2F30" w:rsidP="00DD2F30">
      <w:pPr>
        <w:pStyle w:val="Testonotadichiusura"/>
        <w:spacing w:after="120" w:line="48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  <w14:ligatures w14:val="standardContextual"/>
        </w:rPr>
      </w:pPr>
      <w:r w:rsidRPr="00803DC2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  <w14:ligatures w14:val="standardContextual"/>
        </w:rPr>
        <w:t xml:space="preserve">Supplementary Table </w:t>
      </w:r>
      <w:r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  <w14:ligatures w14:val="standardContextual"/>
        </w:rPr>
        <w:t xml:space="preserve">1. </w:t>
      </w:r>
      <w:r w:rsidRPr="009611DA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  <w14:ligatures w14:val="standardContextual"/>
        </w:rPr>
        <w:t xml:space="preserve">TMS studies investigating </w:t>
      </w:r>
      <w:r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  <w14:ligatures w14:val="standardContextual"/>
        </w:rPr>
        <w:t>primary motor cortex (</w:t>
      </w:r>
      <w:r w:rsidRPr="009611DA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  <w14:ligatures w14:val="standardContextual"/>
        </w:rPr>
        <w:t>M1</w:t>
      </w:r>
      <w:r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  <w14:ligatures w14:val="standardContextual"/>
        </w:rPr>
        <w:t>)</w:t>
      </w:r>
      <w:r w:rsidRPr="009611DA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  <w14:ligatures w14:val="standardContextual"/>
        </w:rPr>
        <w:t xml:space="preserve"> in patients with essential tremor</w:t>
      </w:r>
      <w:r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  <w14:ligatures w14:val="standardContextual"/>
        </w:rPr>
        <w:t xml:space="preserve"> (ET).</w:t>
      </w:r>
    </w:p>
    <w:tbl>
      <w:tblPr>
        <w:tblpPr w:leftFromText="141" w:rightFromText="141" w:bottomFromText="160" w:vertAnchor="page" w:horzAnchor="margin" w:tblpXSpec="center" w:tblpY="3301"/>
        <w:tblW w:w="1020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57" w:type="dxa"/>
        </w:tblCellMar>
        <w:tblLook w:val="0680" w:firstRow="0" w:lastRow="0" w:firstColumn="1" w:lastColumn="0" w:noHBand="1" w:noVBand="1"/>
      </w:tblPr>
      <w:tblGrid>
        <w:gridCol w:w="2332"/>
        <w:gridCol w:w="1896"/>
        <w:gridCol w:w="3208"/>
        <w:gridCol w:w="2770"/>
      </w:tblGrid>
      <w:tr w:rsidR="00DD2F30" w:rsidRPr="00772CB7" w14:paraId="59379BBF" w14:textId="77777777" w:rsidTr="00DD2F30">
        <w:trPr>
          <w:trHeight w:hRule="exact" w:val="397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1404C" w14:textId="77777777" w:rsidR="00DD2F30" w:rsidRPr="00772CB7" w:rsidRDefault="00DD2F30" w:rsidP="005A5622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72CB7">
              <w:rPr>
                <w:rFonts w:ascii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C4A0D" w14:textId="77777777" w:rsidR="00DD2F30" w:rsidRPr="00772CB7" w:rsidRDefault="00DD2F30" w:rsidP="005A5622">
            <w:pPr>
              <w:pStyle w:val="Testonotadichiusura"/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CB7">
              <w:rPr>
                <w:rFonts w:ascii="Times New Roman" w:hAnsi="Times New Roman" w:cs="Times New Roman"/>
                <w:b/>
                <w:sz w:val="24"/>
                <w:szCs w:val="24"/>
              </w:rPr>
              <w:t>Participant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18F2B" w14:textId="77777777" w:rsidR="00DD2F30" w:rsidRPr="00772CB7" w:rsidRDefault="00DD2F30" w:rsidP="005A5622">
            <w:pPr>
              <w:pStyle w:val="Testonotadichiusura"/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CB7">
              <w:rPr>
                <w:rFonts w:ascii="Times New Roman" w:hAnsi="Times New Roman" w:cs="Times New Roman"/>
                <w:b/>
                <w:sz w:val="24"/>
                <w:szCs w:val="24"/>
              </w:rPr>
              <w:t>TMS protocol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E322D" w14:textId="77777777" w:rsidR="00DD2F30" w:rsidRPr="00772CB7" w:rsidRDefault="00DD2F30" w:rsidP="005A5622">
            <w:pPr>
              <w:pStyle w:val="Testonotadichiusura"/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CB7"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DD2F30" w:rsidRPr="00FB36C9" w14:paraId="0049E871" w14:textId="77777777" w:rsidTr="00DD2F30">
        <w:trPr>
          <w:trHeight w:val="528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EDF74" w14:textId="77777777" w:rsidR="00DD2F30" w:rsidRPr="005C101E" w:rsidRDefault="00DD2F30" w:rsidP="005A5622">
            <w:pPr>
              <w:pStyle w:val="Testonotadichiusura"/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C101E">
              <w:rPr>
                <w:rFonts w:ascii="Times New Roman" w:hAnsi="Times New Roman" w:cs="Times New Roman"/>
                <w:sz w:val="24"/>
                <w:szCs w:val="24"/>
              </w:rPr>
              <w:t>Romeo et al. 1998 (9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F42A6" w14:textId="77777777" w:rsidR="00DD2F30" w:rsidRPr="005C101E" w:rsidRDefault="00DD2F30" w:rsidP="005A5622">
            <w:pPr>
              <w:pStyle w:val="Testonotadichiusura"/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C101E">
              <w:rPr>
                <w:rFonts w:ascii="Times New Roman" w:hAnsi="Times New Roman" w:cs="Times New Roman"/>
                <w:bCs/>
                <w:sz w:val="24"/>
                <w:szCs w:val="24"/>
              </w:rPr>
              <w:t>10 ET vs. 8 HC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CCE84" w14:textId="308AF39B" w:rsidR="00DD2F30" w:rsidRPr="005C101E" w:rsidRDefault="00DD2F30" w:rsidP="005A5622">
            <w:pPr>
              <w:pStyle w:val="Testonotadichiusura"/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C101E">
              <w:rPr>
                <w:rFonts w:ascii="Times New Roman" w:hAnsi="Times New Roman" w:cs="Times New Roman"/>
                <w:bCs/>
                <w:sz w:val="24"/>
                <w:szCs w:val="24"/>
              </w:rPr>
              <w:t>Single</w:t>
            </w:r>
            <w:ins w:id="0" w:author="Daniele Birreci" w:date="2025-04-06T20:14:00Z" w16du:dateUtc="2025-04-06T18:14:00Z">
              <w:r w:rsidR="006865C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-</w:t>
              </w:r>
            </w:ins>
            <w:r w:rsidRPr="005C101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paired-pulse TMS: RMT, AMT, cSP, SICI, ICF, LICI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AB9396" w14:textId="77777777" w:rsidR="00DD2F30" w:rsidRPr="005C101E" w:rsidRDefault="00DD2F30" w:rsidP="005A5622">
            <w:pPr>
              <w:pStyle w:val="Testonotadichiusura"/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C101E">
              <w:rPr>
                <w:rFonts w:ascii="Times New Roman" w:hAnsi="Times New Roman" w:cs="Times New Roman"/>
                <w:bCs/>
                <w:sz w:val="24"/>
                <w:szCs w:val="24"/>
              </w:rPr>
              <w:t>No significant difference between ET and HC</w:t>
            </w:r>
          </w:p>
        </w:tc>
      </w:tr>
      <w:tr w:rsidR="00DD2F30" w:rsidRPr="00FB36C9" w14:paraId="2BE066C0" w14:textId="77777777" w:rsidTr="00DD2F30">
        <w:trPr>
          <w:trHeight w:val="10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6EFC6" w14:textId="77777777" w:rsidR="00DD2F30" w:rsidRPr="005C101E" w:rsidRDefault="00DD2F30" w:rsidP="005A5622">
            <w:pPr>
              <w:pStyle w:val="Testonotadichiusura"/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C101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Shukla et al. 2003 </w:t>
            </w:r>
            <w:r w:rsidRPr="005C101E">
              <w:rPr>
                <w:rFonts w:ascii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945AA" w14:textId="77777777" w:rsidR="00DD2F30" w:rsidRPr="005C101E" w:rsidRDefault="00DD2F30" w:rsidP="005A5622">
            <w:pPr>
              <w:pStyle w:val="Testonotadichiusura"/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C101E">
              <w:rPr>
                <w:rFonts w:ascii="Times New Roman" w:hAnsi="Times New Roman" w:cs="Times New Roman"/>
                <w:sz w:val="24"/>
                <w:szCs w:val="24"/>
              </w:rPr>
              <w:t>24 ET vs. 24 H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25E9B" w14:textId="77777777" w:rsidR="00DD2F30" w:rsidRPr="005C101E" w:rsidRDefault="00DD2F30" w:rsidP="005A5622">
            <w:pPr>
              <w:pStyle w:val="Testonotadichiusura"/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C101E">
              <w:rPr>
                <w:rFonts w:ascii="Times New Roman" w:hAnsi="Times New Roman" w:cs="Times New Roman"/>
                <w:sz w:val="24"/>
                <w:szCs w:val="24"/>
              </w:rPr>
              <w:t>Single-pulse TMS: cS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41D9A" w14:textId="77777777" w:rsidR="00DD2F30" w:rsidRPr="005C101E" w:rsidRDefault="00DD2F30" w:rsidP="005A5622">
            <w:pPr>
              <w:pStyle w:val="Testonotadichiusura"/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C101E">
              <w:rPr>
                <w:rFonts w:ascii="Times New Roman" w:hAnsi="Times New Roman" w:cs="Times New Roman"/>
                <w:sz w:val="24"/>
                <w:szCs w:val="24"/>
              </w:rPr>
              <w:t>No significant difference between ET and HC</w:t>
            </w:r>
          </w:p>
        </w:tc>
      </w:tr>
      <w:tr w:rsidR="00DD2F30" w:rsidRPr="00FB36C9" w14:paraId="2FA7F81A" w14:textId="77777777" w:rsidTr="00DD2F30">
        <w:trPr>
          <w:trHeight w:val="192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2AA5E" w14:textId="77777777" w:rsidR="00DD2F30" w:rsidRPr="005C101E" w:rsidRDefault="00DD2F30" w:rsidP="005A5622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5C101E">
              <w:rPr>
                <w:rFonts w:ascii="Times New Roman" w:hAnsi="Times New Roman" w:cs="Times New Roman"/>
                <w:sz w:val="24"/>
                <w:szCs w:val="24"/>
              </w:rPr>
              <w:t>Hellriegel et al. 2012 (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EB116" w14:textId="77777777" w:rsidR="00DD2F30" w:rsidRPr="005C101E" w:rsidRDefault="00DD2F30" w:rsidP="005A5622">
            <w:pPr>
              <w:pStyle w:val="Testonotadichiusura"/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101E">
              <w:rPr>
                <w:rFonts w:ascii="Times New Roman" w:hAnsi="Times New Roman" w:cs="Times New Roman"/>
                <w:sz w:val="24"/>
                <w:szCs w:val="24"/>
              </w:rPr>
              <w:t>10 ET vs. 10 H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C8A23" w14:textId="77777777" w:rsidR="00DD2F30" w:rsidRPr="005C101E" w:rsidRDefault="00DD2F30" w:rsidP="005A5622">
            <w:pPr>
              <w:rPr>
                <w:rFonts w:ascii="Times New Roman" w:hAnsi="Times New Roman" w:cs="Times New Roman"/>
                <w:lang w:val="en-GB"/>
              </w:rPr>
            </w:pPr>
            <w:r w:rsidRPr="005C101E">
              <w:rPr>
                <w:rFonts w:ascii="Times New Roman" w:hAnsi="Times New Roman" w:cs="Times New Roman"/>
                <w:lang w:val="en-GB"/>
              </w:rPr>
              <w:t>Single-pulse TMS: RMT, AMT</w:t>
            </w:r>
          </w:p>
          <w:p w14:paraId="4D8C1ED4" w14:textId="77777777" w:rsidR="00DD2F30" w:rsidRPr="005C101E" w:rsidRDefault="00DD2F30" w:rsidP="005A5622">
            <w:pPr>
              <w:rPr>
                <w:rFonts w:ascii="Times New Roman" w:hAnsi="Times New Roman" w:cs="Times New Roman"/>
                <w:lang w:val="en-GB"/>
              </w:rPr>
            </w:pPr>
            <w:r w:rsidRPr="005C101E">
              <w:rPr>
                <w:rFonts w:ascii="Times New Roman" w:hAnsi="Times New Roman" w:cs="Times New Roman"/>
                <w:lang w:val="en-GB"/>
              </w:rPr>
              <w:t xml:space="preserve">cTBS: 200 triplet bursts of real cTBS and control cTBS </w:t>
            </w:r>
          </w:p>
          <w:p w14:paraId="13879B1D" w14:textId="77777777" w:rsidR="00DD2F30" w:rsidRPr="005C101E" w:rsidRDefault="00DD2F30" w:rsidP="005A5622">
            <w:pPr>
              <w:pStyle w:val="Testonotadichiusura"/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650D2" w14:textId="77777777" w:rsidR="00DD2F30" w:rsidRPr="005C101E" w:rsidRDefault="00DD2F30" w:rsidP="005A5622">
            <w:pPr>
              <w:rPr>
                <w:rFonts w:ascii="Times New Roman" w:hAnsi="Times New Roman" w:cs="Times New Roman"/>
                <w:lang w:val="en-GB"/>
              </w:rPr>
            </w:pPr>
            <w:r w:rsidRPr="005C101E">
              <w:rPr>
                <w:rFonts w:ascii="Times New Roman" w:hAnsi="Times New Roman" w:cs="Times New Roman"/>
                <w:lang w:val="en-GB"/>
              </w:rPr>
              <w:t xml:space="preserve">real cTBS reduced corticospinal excitability only in HC but not in ET </w:t>
            </w:r>
          </w:p>
          <w:p w14:paraId="0E67655A" w14:textId="77777777" w:rsidR="00DD2F30" w:rsidRPr="005C101E" w:rsidRDefault="00DD2F30" w:rsidP="005A5622">
            <w:pPr>
              <w:pStyle w:val="Testonotadichiusura"/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D2F30" w:rsidRPr="00FB36C9" w14:paraId="64D574CE" w14:textId="77777777" w:rsidTr="00DD2F30">
        <w:trPr>
          <w:trHeight w:val="2634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E5BF15" w14:textId="77777777" w:rsidR="00DD2F30" w:rsidRPr="005C101E" w:rsidRDefault="00DD2F30" w:rsidP="005A5622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C101E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Chuang et al. 2014 (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E066F6" w14:textId="77777777" w:rsidR="00DD2F30" w:rsidRPr="005C101E" w:rsidRDefault="00DD2F30" w:rsidP="005A5622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C101E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13 ET vs. 18 HC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DADF83" w14:textId="2CD8B8F2" w:rsidR="00DD2F30" w:rsidRPr="005C101E" w:rsidRDefault="00DD2F30" w:rsidP="005A5622">
            <w:pPr>
              <w:pStyle w:val="Testonotadichiusura"/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C101E">
              <w:rPr>
                <w:rFonts w:ascii="Times New Roman" w:hAnsi="Times New Roman" w:cs="Times New Roman"/>
                <w:bCs/>
                <w:sz w:val="24"/>
                <w:szCs w:val="24"/>
              </w:rPr>
              <w:t>Single</w:t>
            </w:r>
            <w:ins w:id="1" w:author="Daniele Birreci" w:date="2025-04-06T20:16:00Z" w16du:dateUtc="2025-04-06T18:16:00Z">
              <w:r w:rsidR="006865CA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-</w:t>
              </w:r>
            </w:ins>
            <w:r w:rsidRPr="005C101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paired-pulse TMS:  AMT, cSP, SICI, ICF</w:t>
            </w:r>
          </w:p>
          <w:p w14:paraId="5BBD4688" w14:textId="77777777" w:rsidR="00DD2F30" w:rsidRPr="005C101E" w:rsidRDefault="00DD2F30" w:rsidP="005A5622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C101E">
              <w:rPr>
                <w:rFonts w:ascii="Times New Roman" w:hAnsi="Times New Roman" w:cs="Times New Roman"/>
                <w:bCs/>
                <w:sz w:val="24"/>
                <w:szCs w:val="24"/>
              </w:rPr>
              <w:t>cTBS: 600 triplet bursts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747B41D" w14:textId="77777777" w:rsidR="00DD2F30" w:rsidRPr="005C101E" w:rsidRDefault="00DD2F30" w:rsidP="005A5622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C101E">
              <w:rPr>
                <w:rFonts w:ascii="Times New Roman" w:hAnsi="Times New Roman" w:cs="Times New Roman"/>
                <w:bCs/>
                <w:sz w:val="24"/>
                <w:szCs w:val="24"/>
              </w:rPr>
              <w:t>No change in SICI or cSP in ET but reduced SICI and prolonged cSP following cTBS in HC; reduction in MEP amplitude in both ET and HC, but sustained longer in HC, following cTBS</w:t>
            </w:r>
          </w:p>
        </w:tc>
      </w:tr>
      <w:tr w:rsidR="00DD2F30" w:rsidRPr="00FB36C9" w14:paraId="6217FFAF" w14:textId="77777777" w:rsidTr="00DD2F30">
        <w:trPr>
          <w:trHeight w:val="22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EEC7C" w14:textId="77777777" w:rsidR="00DD2F30" w:rsidRPr="005C101E" w:rsidRDefault="00DD2F30" w:rsidP="005A5622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C101E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Khedr et al. 2019 (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32F3B" w14:textId="77777777" w:rsidR="00DD2F30" w:rsidRPr="005C101E" w:rsidRDefault="00DD2F30" w:rsidP="005A5622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C101E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21 ET vs. 20 H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7D0B6" w14:textId="77777777" w:rsidR="00DD2F30" w:rsidRPr="005C101E" w:rsidRDefault="00DD2F30" w:rsidP="005A5622">
            <w:pPr>
              <w:pStyle w:val="Testonotadichiusura"/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01E">
              <w:rPr>
                <w:rFonts w:ascii="Times New Roman" w:hAnsi="Times New Roman" w:cs="Times New Roman"/>
                <w:bCs/>
                <w:sz w:val="24"/>
                <w:szCs w:val="24"/>
              </w:rPr>
              <w:t>Single-pulse TMS: RMT, AMT, cSP, I/O cur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EADA2" w14:textId="77777777" w:rsidR="00DD2F30" w:rsidRPr="005C101E" w:rsidRDefault="00DD2F30" w:rsidP="005A5622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C101E">
              <w:rPr>
                <w:rFonts w:ascii="Times New Roman" w:hAnsi="Times New Roman" w:cs="Times New Roman"/>
                <w:bCs/>
                <w:sz w:val="24"/>
                <w:szCs w:val="24"/>
              </w:rPr>
              <w:t>RMT and AMT were significantly decreased compared to HC, and patients had a steeper I/O curve; no difference in cSP between ET and HC.</w:t>
            </w:r>
          </w:p>
        </w:tc>
      </w:tr>
      <w:tr w:rsidR="00DD2F30" w:rsidRPr="00FB36C9" w14:paraId="767B46E2" w14:textId="77777777" w:rsidTr="00DD2F30">
        <w:trPr>
          <w:trHeight w:val="272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8C2A0" w14:textId="77777777" w:rsidR="00DD2F30" w:rsidRPr="005C101E" w:rsidRDefault="00DD2F30" w:rsidP="005A5622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C101E">
              <w:rPr>
                <w:rFonts w:ascii="Times New Roman" w:hAnsi="Times New Roman" w:cs="Times New Roman"/>
                <w:sz w:val="24"/>
                <w:szCs w:val="24"/>
              </w:rPr>
              <w:t>Batra et al. 2022 (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F5D1A" w14:textId="77777777" w:rsidR="00DD2F30" w:rsidRPr="005C101E" w:rsidRDefault="00DD2F30" w:rsidP="005A5622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C101E">
              <w:rPr>
                <w:rFonts w:ascii="Times New Roman" w:hAnsi="Times New Roman" w:cs="Times New Roman"/>
                <w:sz w:val="24"/>
                <w:szCs w:val="24"/>
              </w:rPr>
              <w:t>10 ET vs. 20 H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37448" w14:textId="14AF602E" w:rsidR="00DD2F30" w:rsidRPr="005C101E" w:rsidRDefault="00DD2F30" w:rsidP="005A5622">
            <w:pPr>
              <w:pStyle w:val="Testonotadichiusura"/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C101E">
              <w:rPr>
                <w:rFonts w:ascii="Times New Roman" w:hAnsi="Times New Roman" w:cs="Times New Roman"/>
                <w:bCs/>
                <w:sz w:val="24"/>
                <w:szCs w:val="24"/>
              </w:rPr>
              <w:t>Single</w:t>
            </w:r>
            <w:ins w:id="2" w:author="Daniele Birreci" w:date="2025-04-06T20:18:00Z" w16du:dateUtc="2025-04-06T18:18:00Z">
              <w:r w:rsidR="0098557B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-</w:t>
              </w:r>
            </w:ins>
            <w:r w:rsidRPr="005C101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paired-pulse TMS: RMT, CMCT, cSP, SICI, ICF. </w:t>
            </w:r>
          </w:p>
          <w:p w14:paraId="1440ACB9" w14:textId="77777777" w:rsidR="00DD2F30" w:rsidRPr="005C101E" w:rsidRDefault="00DD2F30" w:rsidP="005A5622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C101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TBS: 200 triplet bursts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F0263" w14:textId="77777777" w:rsidR="00DD2F30" w:rsidRPr="005C101E" w:rsidRDefault="00DD2F30" w:rsidP="005A5622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5C101E">
              <w:rPr>
                <w:rFonts w:ascii="Times New Roman" w:hAnsi="Times New Roman" w:cs="Times New Roman"/>
                <w:lang w:val="en-GB"/>
              </w:rPr>
              <w:t>No significant difference in RMT between ET and HC. Reduction of ICF and cSP duration in ET compared to HC. Following cTBS there was a significant increase of the duration of cSP in ET.</w:t>
            </w:r>
          </w:p>
        </w:tc>
      </w:tr>
      <w:tr w:rsidR="00DD2F30" w:rsidRPr="00FB36C9" w14:paraId="4D5B524A" w14:textId="77777777" w:rsidTr="00DD2F30">
        <w:trPr>
          <w:trHeight w:val="1531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5B51C5" w14:textId="77777777" w:rsidR="00DD2F30" w:rsidRPr="005C101E" w:rsidRDefault="00DD2F30" w:rsidP="005A5622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C101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Žakelj et al. 2024 (1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5CF491" w14:textId="77777777" w:rsidR="00DD2F30" w:rsidRPr="005C101E" w:rsidRDefault="00DD2F30" w:rsidP="005A5622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C101E">
              <w:rPr>
                <w:rFonts w:ascii="Times New Roman" w:hAnsi="Times New Roman" w:cs="Times New Roman"/>
                <w:sz w:val="24"/>
                <w:szCs w:val="24"/>
              </w:rPr>
              <w:t>54 ET (before and after treatment with primidone or propranolol)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1F3E35" w14:textId="5808FAFB" w:rsidR="00DD2F30" w:rsidRPr="005C101E" w:rsidRDefault="00DD2F30" w:rsidP="005A5622">
            <w:pPr>
              <w:spacing w:line="240" w:lineRule="auto"/>
              <w:rPr>
                <w:rFonts w:ascii="Times New Roman" w:hAnsi="Times New Roman"/>
                <w:bCs/>
                <w:lang w:val="en-GB"/>
              </w:rPr>
            </w:pPr>
            <w:r w:rsidRPr="005C101E">
              <w:rPr>
                <w:rFonts w:ascii="Times New Roman" w:hAnsi="Times New Roman" w:cs="Times New Roman"/>
                <w:bCs/>
                <w:lang w:val="en-GB"/>
              </w:rPr>
              <w:t>Single</w:t>
            </w:r>
            <w:ins w:id="3" w:author="Daniele Birreci" w:date="2025-04-06T20:19:00Z" w16du:dateUtc="2025-04-06T18:19:00Z">
              <w:r w:rsidR="0098557B">
                <w:rPr>
                  <w:rFonts w:ascii="Times New Roman" w:hAnsi="Times New Roman" w:cs="Times New Roman"/>
                  <w:bCs/>
                  <w:lang w:val="en-GB"/>
                </w:rPr>
                <w:t>-</w:t>
              </w:r>
            </w:ins>
            <w:r w:rsidRPr="005C101E">
              <w:rPr>
                <w:rFonts w:ascii="Times New Roman" w:hAnsi="Times New Roman" w:cs="Times New Roman"/>
                <w:bCs/>
                <w:lang w:val="en-GB"/>
              </w:rPr>
              <w:t xml:space="preserve"> and paired-pulse TMS:</w:t>
            </w:r>
            <w:r w:rsidRPr="005C101E">
              <w:rPr>
                <w:rFonts w:ascii="Times New Roman" w:hAnsi="Times New Roman"/>
                <w:bCs/>
                <w:lang w:val="en-GB"/>
              </w:rPr>
              <w:t xml:space="preserve"> RMT, AMT, SICI, LICI, ICF, SAI, I/O curve</w:t>
            </w:r>
          </w:p>
          <w:p w14:paraId="62A267CB" w14:textId="77777777" w:rsidR="00DD2F30" w:rsidRPr="005C101E" w:rsidRDefault="00DD2F30" w:rsidP="005A5622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B74D05C" w14:textId="77777777" w:rsidR="00DD2F30" w:rsidRPr="005C101E" w:rsidRDefault="00DD2F30" w:rsidP="005A5622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C101E">
              <w:rPr>
                <w:rFonts w:ascii="Times New Roman" w:hAnsi="Times New Roman" w:cs="Times New Roman"/>
                <w:sz w:val="24"/>
                <w:szCs w:val="24"/>
              </w:rPr>
              <w:t>Primidone was associated with decreased corticospinal excitability, prolongation of cSP, increased LICI, increased SAI and decreased SICI. Propranolol was associated with decreased corticospinal excitability and increased SAI.</w:t>
            </w:r>
          </w:p>
          <w:p w14:paraId="1B6A0555" w14:textId="77777777" w:rsidR="00DD2F30" w:rsidRPr="005C101E" w:rsidRDefault="00DD2F30" w:rsidP="005A5622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370B481" w14:textId="77777777" w:rsidR="00DD2F30" w:rsidRDefault="00DD2F30" w:rsidP="00DD2F30">
      <w:pPr>
        <w:pStyle w:val="Testonotadichiusura"/>
        <w:spacing w:after="120"/>
        <w:jc w:val="both"/>
        <w:rPr>
          <w:rFonts w:ascii="Times New Roman" w:hAnsi="Times New Roman" w:cs="Times New Roman"/>
        </w:rPr>
      </w:pPr>
    </w:p>
    <w:p w14:paraId="55C9879D" w14:textId="77777777" w:rsidR="00DD2F30" w:rsidRDefault="00DD2F30" w:rsidP="00DD2F30">
      <w:pPr>
        <w:rPr>
          <w:rFonts w:ascii="Times New Roman" w:hAnsi="Times New Roman" w:cs="Times New Roman"/>
          <w:lang w:val="en-GB"/>
        </w:rPr>
      </w:pPr>
      <w:r w:rsidRPr="0082759A">
        <w:rPr>
          <w:rFonts w:ascii="Times New Roman" w:hAnsi="Times New Roman" w:cs="Times New Roman"/>
          <w:lang w:val="en-GB"/>
        </w:rPr>
        <w:t xml:space="preserve"> </w:t>
      </w:r>
    </w:p>
    <w:p w14:paraId="2F646834" w14:textId="57ABCB23" w:rsidR="00DD2F30" w:rsidRPr="003F50B9" w:rsidRDefault="00DD2F30" w:rsidP="00DD2F30">
      <w:pPr>
        <w:spacing w:line="480" w:lineRule="auto"/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</w:pPr>
      <w:r w:rsidRPr="00F23F11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Abbreviations: ET, essential tremor; HC, healthy controls; </w:t>
      </w:r>
      <w:r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RMT, </w:t>
      </w:r>
      <w:r w:rsidRPr="00F23F11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resting motor threshold; AMT, active motor threshold;</w:t>
      </w:r>
      <w:r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 cSP, cortical silent period; </w:t>
      </w:r>
      <w:r w:rsidRPr="00F23F11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SICI, short</w:t>
      </w:r>
      <w:ins w:id="4" w:author="Daniele Birreci" w:date="2025-04-06T19:53:00Z" w16du:dateUtc="2025-04-06T17:53:00Z">
        <w:r w:rsidR="00424FDE">
          <w:rPr>
            <w:rFonts w:ascii="Times New Roman" w:eastAsia="Times New Roman" w:hAnsi="Times New Roman" w:cs="Times New Roman"/>
            <w:kern w:val="0"/>
            <w:lang w:val="en-GB" w:eastAsia="it-IT"/>
            <w14:ligatures w14:val="none"/>
          </w:rPr>
          <w:t>-</w:t>
        </w:r>
      </w:ins>
      <w:del w:id="5" w:author="Daniele Birreci" w:date="2025-04-06T19:53:00Z" w16du:dateUtc="2025-04-06T17:53:00Z">
        <w:r w:rsidDel="00424FDE">
          <w:rPr>
            <w:rFonts w:ascii="Times New Roman" w:eastAsia="Times New Roman" w:hAnsi="Times New Roman" w:cs="Times New Roman"/>
            <w:kern w:val="0"/>
            <w:lang w:val="en-GB" w:eastAsia="it-IT"/>
            <w14:ligatures w14:val="none"/>
          </w:rPr>
          <w:delText xml:space="preserve"> </w:delText>
        </w:r>
      </w:del>
      <w:r w:rsidRPr="00F23F11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interval intracortical inhibition;</w:t>
      </w:r>
      <w:r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 ICF, </w:t>
      </w:r>
      <w:r w:rsidRPr="00DC25AC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intracortical facilitation</w:t>
      </w:r>
      <w:r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; LICI, l</w:t>
      </w:r>
      <w:r w:rsidRPr="00DC25AC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ong</w:t>
      </w:r>
      <w:ins w:id="6" w:author="Daniele Birreci" w:date="2025-04-06T19:53:00Z" w16du:dateUtc="2025-04-06T17:53:00Z">
        <w:r w:rsidR="00424FDE">
          <w:rPr>
            <w:rFonts w:ascii="Times New Roman" w:eastAsia="Times New Roman" w:hAnsi="Times New Roman" w:cs="Times New Roman"/>
            <w:kern w:val="0"/>
            <w:lang w:val="en-GB" w:eastAsia="it-IT"/>
            <w14:ligatures w14:val="none"/>
          </w:rPr>
          <w:t>-</w:t>
        </w:r>
      </w:ins>
      <w:del w:id="7" w:author="Daniele Birreci" w:date="2025-04-06T19:53:00Z" w16du:dateUtc="2025-04-06T17:53:00Z">
        <w:r w:rsidDel="00424FDE">
          <w:rPr>
            <w:rFonts w:ascii="Times New Roman" w:eastAsia="Times New Roman" w:hAnsi="Times New Roman" w:cs="Times New Roman"/>
            <w:kern w:val="0"/>
            <w:lang w:val="en-GB" w:eastAsia="it-IT"/>
            <w14:ligatures w14:val="none"/>
          </w:rPr>
          <w:delText xml:space="preserve"> </w:delText>
        </w:r>
      </w:del>
      <w:r w:rsidRPr="00DC25AC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interval intracortical inhibition</w:t>
      </w:r>
      <w:r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; cTBS, c</w:t>
      </w:r>
      <w:r w:rsidRPr="00DC25AC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ontinuous theta</w:t>
      </w:r>
      <w:ins w:id="8" w:author="Daniele Birreci" w:date="2025-04-06T19:55:00Z" w16du:dateUtc="2025-04-06T17:55:00Z">
        <w:r w:rsidR="00424FDE">
          <w:rPr>
            <w:rFonts w:ascii="Times New Roman" w:eastAsia="Times New Roman" w:hAnsi="Times New Roman" w:cs="Times New Roman"/>
            <w:kern w:val="0"/>
            <w:lang w:val="en-GB" w:eastAsia="it-IT"/>
            <w14:ligatures w14:val="none"/>
          </w:rPr>
          <w:t>-</w:t>
        </w:r>
      </w:ins>
      <w:del w:id="9" w:author="Daniele Birreci" w:date="2025-04-06T19:55:00Z" w16du:dateUtc="2025-04-06T17:55:00Z">
        <w:r w:rsidRPr="00DC25AC" w:rsidDel="00424FDE">
          <w:rPr>
            <w:rFonts w:ascii="Times New Roman" w:eastAsia="Times New Roman" w:hAnsi="Times New Roman" w:cs="Times New Roman"/>
            <w:kern w:val="0"/>
            <w:lang w:val="en-GB" w:eastAsia="it-IT"/>
            <w14:ligatures w14:val="none"/>
          </w:rPr>
          <w:delText xml:space="preserve"> </w:delText>
        </w:r>
      </w:del>
      <w:r w:rsidRPr="00DC25AC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burst stimulation</w:t>
      </w:r>
      <w:r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; </w:t>
      </w:r>
      <w:ins w:id="10" w:author="Daniele Birreci" w:date="2025-04-06T20:17:00Z" w16du:dateUtc="2025-04-06T18:17:00Z">
        <w:r w:rsidR="006865CA">
          <w:rPr>
            <w:rFonts w:ascii="Times New Roman" w:eastAsia="Times New Roman" w:hAnsi="Times New Roman" w:cs="Times New Roman"/>
            <w:kern w:val="0"/>
            <w:lang w:val="en-GB" w:eastAsia="it-IT"/>
            <w14:ligatures w14:val="none"/>
          </w:rPr>
          <w:t>MEP, motor evoked potential</w:t>
        </w:r>
      </w:ins>
      <w:ins w:id="11" w:author="Daniele Birreci" w:date="2025-04-06T20:18:00Z" w16du:dateUtc="2025-04-06T18:18:00Z">
        <w:r w:rsidR="006865CA">
          <w:rPr>
            <w:rFonts w:ascii="Times New Roman" w:eastAsia="Times New Roman" w:hAnsi="Times New Roman" w:cs="Times New Roman"/>
            <w:kern w:val="0"/>
            <w:lang w:val="en-GB" w:eastAsia="it-IT"/>
            <w14:ligatures w14:val="none"/>
          </w:rPr>
          <w:t xml:space="preserve">; </w:t>
        </w:r>
      </w:ins>
      <w:r w:rsidRPr="00F23F11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I/O </w:t>
      </w:r>
      <w:r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curve</w:t>
      </w:r>
      <w:r w:rsidRPr="00F23F11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, input/output </w:t>
      </w:r>
      <w:r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curve</w:t>
      </w:r>
      <w:r w:rsidRPr="00F23F11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 of </w:t>
      </w:r>
      <w:ins w:id="12" w:author="Daniele Birreci" w:date="2025-04-06T20:18:00Z" w16du:dateUtc="2025-04-06T18:18:00Z">
        <w:r w:rsidR="006865CA">
          <w:rPr>
            <w:rFonts w:ascii="Times New Roman" w:eastAsia="Times New Roman" w:hAnsi="Times New Roman" w:cs="Times New Roman"/>
            <w:kern w:val="0"/>
            <w:lang w:val="en-GB" w:eastAsia="it-IT"/>
            <w14:ligatures w14:val="none"/>
          </w:rPr>
          <w:t>MEPs</w:t>
        </w:r>
      </w:ins>
      <w:del w:id="13" w:author="Daniele Birreci" w:date="2025-04-06T19:55:00Z" w16du:dateUtc="2025-04-06T17:55:00Z">
        <w:r w:rsidRPr="00F23F11" w:rsidDel="00424FDE">
          <w:rPr>
            <w:rFonts w:ascii="Times New Roman" w:eastAsia="Times New Roman" w:hAnsi="Times New Roman" w:cs="Times New Roman"/>
            <w:kern w:val="0"/>
            <w:lang w:val="en-GB" w:eastAsia="it-IT"/>
            <w14:ligatures w14:val="none"/>
          </w:rPr>
          <w:delText>MEPs</w:delText>
        </w:r>
      </w:del>
      <w:r w:rsidRPr="00F23F11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 xml:space="preserve">; </w:t>
      </w:r>
      <w:r w:rsidRPr="00DC25AC">
        <w:rPr>
          <w:rFonts w:ascii="Times New Roman" w:hAnsi="Times New Roman" w:cs="Times New Roman"/>
          <w:bCs/>
          <w:lang w:val="en-GB"/>
        </w:rPr>
        <w:t>CMCT</w:t>
      </w:r>
      <w:r>
        <w:rPr>
          <w:rFonts w:ascii="Times New Roman" w:hAnsi="Times New Roman" w:cs="Times New Roman"/>
          <w:bCs/>
          <w:lang w:val="en-GB"/>
        </w:rPr>
        <w:t>, c</w:t>
      </w:r>
      <w:r w:rsidRPr="003F50B9">
        <w:rPr>
          <w:rFonts w:ascii="Times New Roman" w:hAnsi="Times New Roman" w:cs="Times New Roman"/>
          <w:bCs/>
          <w:lang w:val="en-GB"/>
        </w:rPr>
        <w:t>entral motor conduction time</w:t>
      </w:r>
      <w:r>
        <w:rPr>
          <w:rFonts w:ascii="Times New Roman" w:hAnsi="Times New Roman" w:cs="Times New Roman"/>
          <w:bCs/>
          <w:lang w:val="en-GB"/>
        </w:rPr>
        <w:t xml:space="preserve">; </w:t>
      </w:r>
      <w:r w:rsidRPr="00F23F11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SAI, short</w:t>
      </w:r>
      <w:ins w:id="14" w:author="Daniele Birreci" w:date="2025-04-06T19:56:00Z" w16du:dateUtc="2025-04-06T17:56:00Z">
        <w:r w:rsidR="00424FDE">
          <w:rPr>
            <w:rFonts w:ascii="Times New Roman" w:eastAsia="Times New Roman" w:hAnsi="Times New Roman" w:cs="Times New Roman"/>
            <w:kern w:val="0"/>
            <w:lang w:val="en-GB" w:eastAsia="it-IT"/>
            <w14:ligatures w14:val="none"/>
          </w:rPr>
          <w:t>-</w:t>
        </w:r>
      </w:ins>
      <w:del w:id="15" w:author="Daniele Birreci" w:date="2025-04-06T19:56:00Z" w16du:dateUtc="2025-04-06T17:56:00Z">
        <w:r w:rsidRPr="00F23F11" w:rsidDel="00424FDE">
          <w:rPr>
            <w:rFonts w:ascii="Times New Roman" w:eastAsia="Times New Roman" w:hAnsi="Times New Roman" w:cs="Times New Roman"/>
            <w:kern w:val="0"/>
            <w:lang w:val="en-GB" w:eastAsia="it-IT"/>
            <w14:ligatures w14:val="none"/>
          </w:rPr>
          <w:delText xml:space="preserve"> </w:delText>
        </w:r>
      </w:del>
      <w:r w:rsidRPr="00F23F11"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latency afferent inhibition</w:t>
      </w:r>
      <w:r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  <w:t>.</w:t>
      </w:r>
    </w:p>
    <w:p w14:paraId="39FE6862" w14:textId="77777777" w:rsidR="00DD2F30" w:rsidRDefault="00DD2F30" w:rsidP="00DD2F30">
      <w:pPr>
        <w:spacing w:line="480" w:lineRule="auto"/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</w:pPr>
    </w:p>
    <w:p w14:paraId="6FF75B1B" w14:textId="77777777" w:rsidR="00DD2F30" w:rsidRDefault="00DD2F30" w:rsidP="00DD2F30">
      <w:pPr>
        <w:spacing w:line="480" w:lineRule="auto"/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</w:pPr>
    </w:p>
    <w:p w14:paraId="7F6EFD09" w14:textId="77777777" w:rsidR="00DD2F30" w:rsidRDefault="00DD2F30" w:rsidP="00DD2F30">
      <w:pPr>
        <w:spacing w:line="480" w:lineRule="auto"/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</w:pPr>
    </w:p>
    <w:p w14:paraId="5FEE4791" w14:textId="77777777" w:rsidR="00DD2F30" w:rsidRDefault="00DD2F30" w:rsidP="00DD2F30">
      <w:pPr>
        <w:spacing w:line="480" w:lineRule="auto"/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</w:pPr>
    </w:p>
    <w:p w14:paraId="2596D574" w14:textId="25601937" w:rsidR="00DD2F30" w:rsidRPr="001F6216" w:rsidRDefault="00DD2F30" w:rsidP="001F6216">
      <w:pPr>
        <w:spacing w:line="480" w:lineRule="auto"/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</w:pPr>
    </w:p>
    <w:p w14:paraId="3784CEDB" w14:textId="77777777" w:rsidR="007351B2" w:rsidRDefault="001F6216" w:rsidP="001F6216">
      <w:pPr>
        <w:pStyle w:val="Testonotadichiusura"/>
        <w:spacing w:after="120" w:line="48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  <w14:ligatures w14:val="standardContextual"/>
        </w:rPr>
        <w:sectPr w:rsidR="007351B2" w:rsidSect="00BA124C"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  <w14:ligatures w14:val="standardContextual"/>
        </w:rPr>
        <w:br w:type="page"/>
      </w:r>
    </w:p>
    <w:p w14:paraId="7E3576A8" w14:textId="6F69DED0" w:rsidR="001F6216" w:rsidRPr="00451C01" w:rsidRDefault="001F6216" w:rsidP="001F6216">
      <w:pPr>
        <w:pStyle w:val="Testonotadichiusura"/>
        <w:spacing w:after="12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803DC2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  <w14:ligatures w14:val="standardContextual"/>
        </w:rPr>
        <w:lastRenderedPageBreak/>
        <w:t xml:space="preserve">Supplementary Table </w:t>
      </w:r>
      <w:r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  <w14:ligatures w14:val="standardContextual"/>
        </w:rPr>
        <w:t xml:space="preserve">2. </w:t>
      </w:r>
      <w:r w:rsidRPr="00451C0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Kinematic measure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of each side</w:t>
      </w:r>
      <w:r w:rsidRPr="00451C0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in essential tremor patients (ET) and the</w:t>
      </w:r>
      <w:r w:rsidR="007351B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two</w:t>
      </w:r>
      <w:r w:rsidRPr="00451C0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ET subgroups: ET-slowness (ET-s) and ET no-slowness (ET-ns).</w:t>
      </w:r>
    </w:p>
    <w:p w14:paraId="641605C3" w14:textId="77777777" w:rsidR="001F6216" w:rsidRDefault="001F6216" w:rsidP="001F6216">
      <w:pPr>
        <w:pStyle w:val="Testonotadichiusura"/>
        <w:spacing w:after="120"/>
        <w:jc w:val="both"/>
        <w:rPr>
          <w:rFonts w:ascii="Times New Roman" w:hAnsi="Times New Roman" w:cs="Times New Roman"/>
        </w:rPr>
      </w:pPr>
    </w:p>
    <w:tbl>
      <w:tblPr>
        <w:tblpPr w:leftFromText="141" w:rightFromText="141" w:bottomFromText="160" w:vertAnchor="page" w:horzAnchor="margin" w:tblpXSpec="center" w:tblpY="2532"/>
        <w:tblW w:w="14380" w:type="dxa"/>
        <w:tblBorders>
          <w:top w:val="single" w:sz="4" w:space="0" w:color="000000"/>
          <w:bottom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56"/>
        <w:gridCol w:w="1672"/>
        <w:gridCol w:w="1791"/>
        <w:gridCol w:w="646"/>
        <w:gridCol w:w="1678"/>
        <w:gridCol w:w="1678"/>
        <w:gridCol w:w="646"/>
        <w:gridCol w:w="1669"/>
        <w:gridCol w:w="1798"/>
        <w:gridCol w:w="646"/>
      </w:tblGrid>
      <w:tr w:rsidR="00654F16" w:rsidRPr="00B811D3" w14:paraId="7928A741" w14:textId="0A47C9CD" w:rsidTr="00BD10FE">
        <w:trPr>
          <w:trHeight w:hRule="exact" w:val="340"/>
        </w:trPr>
        <w:tc>
          <w:tcPr>
            <w:tcW w:w="21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BE7F80F" w14:textId="77777777" w:rsidR="00654F16" w:rsidRPr="00B811D3" w:rsidRDefault="00654F16" w:rsidP="005A5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10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23247C8" w14:textId="77777777" w:rsidR="00654F16" w:rsidRPr="00B811D3" w:rsidRDefault="00654F16" w:rsidP="005A5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6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b/>
                <w:color w:val="000000"/>
              </w:rPr>
              <w:t>ET (30)</w:t>
            </w:r>
          </w:p>
          <w:p w14:paraId="7C439714" w14:textId="77777777" w:rsidR="00654F16" w:rsidRPr="00B811D3" w:rsidRDefault="00654F16" w:rsidP="005A5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400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3C3EA43" w14:textId="624C95AC" w:rsidR="00654F16" w:rsidRPr="00B811D3" w:rsidRDefault="00654F16" w:rsidP="005A5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b/>
                <w:color w:val="000000"/>
              </w:rPr>
              <w:t>ET-s (15)</w:t>
            </w:r>
          </w:p>
        </w:tc>
        <w:tc>
          <w:tcPr>
            <w:tcW w:w="411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F157597" w14:textId="6413645A" w:rsidR="00654F16" w:rsidRPr="00B811D3" w:rsidRDefault="00654F16" w:rsidP="005A5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b/>
                <w:color w:val="000000"/>
              </w:rPr>
              <w:t>ET-ns (15)</w:t>
            </w:r>
          </w:p>
        </w:tc>
      </w:tr>
      <w:tr w:rsidR="00654F16" w:rsidRPr="00B811D3" w14:paraId="7D1ACE67" w14:textId="754D23EE" w:rsidTr="00BD10FE">
        <w:trPr>
          <w:trHeight w:hRule="exact" w:val="340"/>
        </w:trPr>
        <w:tc>
          <w:tcPr>
            <w:tcW w:w="21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7A55A48" w14:textId="77777777" w:rsidR="00654F16" w:rsidRPr="00B811D3" w:rsidRDefault="00654F16" w:rsidP="005A5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6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8544C4" w14:textId="77777777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6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b/>
                <w:color w:val="000000"/>
              </w:rPr>
              <w:t>Right</w:t>
            </w:r>
          </w:p>
        </w:tc>
        <w:tc>
          <w:tcPr>
            <w:tcW w:w="17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CABC70E" w14:textId="77777777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7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b/>
                <w:color w:val="000000"/>
              </w:rPr>
              <w:t>Left</w:t>
            </w:r>
          </w:p>
        </w:tc>
        <w:tc>
          <w:tcPr>
            <w:tcW w:w="6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46AB73" w14:textId="31E4F7D9" w:rsidR="00654F16" w:rsidRPr="00B811D3" w:rsidRDefault="00F65068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</w:t>
            </w:r>
          </w:p>
        </w:tc>
        <w:tc>
          <w:tcPr>
            <w:tcW w:w="16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00323C" w14:textId="4807DA18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b/>
                <w:color w:val="000000"/>
              </w:rPr>
              <w:t>Right</w:t>
            </w:r>
          </w:p>
        </w:tc>
        <w:tc>
          <w:tcPr>
            <w:tcW w:w="16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9412F2" w14:textId="77777777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b/>
                <w:color w:val="000000"/>
              </w:rPr>
              <w:t>Left</w:t>
            </w:r>
          </w:p>
        </w:tc>
        <w:tc>
          <w:tcPr>
            <w:tcW w:w="6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782865" w14:textId="33BFCF4D" w:rsidR="00654F16" w:rsidRPr="00B811D3" w:rsidRDefault="00F65068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</w:t>
            </w:r>
          </w:p>
        </w:tc>
        <w:tc>
          <w:tcPr>
            <w:tcW w:w="16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A79E2B" w14:textId="2DFEE3DC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b/>
                <w:color w:val="000000"/>
              </w:rPr>
              <w:t>Right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6B7956" w14:textId="77777777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b/>
                <w:color w:val="000000"/>
              </w:rPr>
              <w:t>Left</w:t>
            </w:r>
          </w:p>
        </w:tc>
        <w:tc>
          <w:tcPr>
            <w:tcW w:w="6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6847E4" w14:textId="3C66666E" w:rsidR="00654F16" w:rsidRPr="00B811D3" w:rsidRDefault="00F65068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</w:t>
            </w:r>
          </w:p>
        </w:tc>
      </w:tr>
      <w:tr w:rsidR="00654F16" w:rsidRPr="00B811D3" w14:paraId="3B27513C" w14:textId="5A9AB4FE" w:rsidTr="00BD10FE">
        <w:trPr>
          <w:trHeight w:hRule="exact" w:val="34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D476C" w14:textId="77777777" w:rsidR="00654F16" w:rsidRPr="00B811D3" w:rsidRDefault="00654F16" w:rsidP="005A5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Rest tremor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9B367" w14:textId="77777777" w:rsidR="00654F16" w:rsidRPr="00B811D3" w:rsidRDefault="00654F16" w:rsidP="005A5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466F7" w14:textId="77777777" w:rsidR="00654F16" w:rsidRPr="00B811D3" w:rsidRDefault="00654F16" w:rsidP="005A5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7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57C8623E" w14:textId="77777777" w:rsidR="00654F16" w:rsidRPr="00B811D3" w:rsidRDefault="00654F16" w:rsidP="005A5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EBE76" w14:textId="622C47B9" w:rsidR="00654F16" w:rsidRPr="00B811D3" w:rsidRDefault="00654F16" w:rsidP="005A5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64D9F92" w14:textId="77777777" w:rsidR="00654F16" w:rsidRPr="00B811D3" w:rsidRDefault="00654F16" w:rsidP="005A5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59A7F436" w14:textId="77777777" w:rsidR="00654F16" w:rsidRPr="005B4DDA" w:rsidRDefault="00654F16" w:rsidP="005A5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6AEF6167" w14:textId="6AB26A61" w:rsidR="00654F16" w:rsidRPr="00B811D3" w:rsidRDefault="00654F16" w:rsidP="005A5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7C78A38D" w14:textId="77777777" w:rsidR="00654F16" w:rsidRPr="00B811D3" w:rsidRDefault="00654F16" w:rsidP="005A5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7C1E52D4" w14:textId="77777777" w:rsidR="00654F16" w:rsidRPr="00B811D3" w:rsidRDefault="00654F16" w:rsidP="005A5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54F16" w:rsidRPr="00B811D3" w14:paraId="7E505F1E" w14:textId="325C9810" w:rsidTr="00BD10FE">
        <w:trPr>
          <w:trHeight w:hRule="exact" w:val="34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42BC2" w14:textId="77777777" w:rsidR="00654F16" w:rsidRPr="00B811D3" w:rsidRDefault="00654F16" w:rsidP="005A5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 xml:space="preserve">    Amplitud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F9DD3" w14:textId="77777777" w:rsidR="00654F16" w:rsidRPr="00B811D3" w:rsidRDefault="00654F16" w:rsidP="005A5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6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0.06±0.0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6744D" w14:textId="77777777" w:rsidR="00654F16" w:rsidRPr="00B811D3" w:rsidRDefault="00654F16" w:rsidP="005A5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7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0.06±0.0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35F06A2C" w14:textId="7639D041" w:rsidR="00654F16" w:rsidRPr="00192DF9" w:rsidRDefault="00654F16" w:rsidP="005A5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192DF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92DF9" w:rsidRPr="00192DF9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8A735" w14:textId="3D6DBCCA" w:rsidR="00654F16" w:rsidRPr="00B811D3" w:rsidRDefault="00654F16" w:rsidP="005A5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0.07±0.0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9A3720D" w14:textId="77777777" w:rsidR="00654F16" w:rsidRPr="00B811D3" w:rsidRDefault="00654F16" w:rsidP="005A5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0.07±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0042BB7F" w14:textId="6DE6DA02" w:rsidR="00654F16" w:rsidRPr="005B4DDA" w:rsidRDefault="00654F16" w:rsidP="005A5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5B4DD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5B4DDA" w:rsidRPr="005B4DDA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5E5B0F5F" w14:textId="1B50A7D1" w:rsidR="00654F16" w:rsidRPr="00B811D3" w:rsidRDefault="00654F16" w:rsidP="005A5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0.04±0.0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6669A79F" w14:textId="77777777" w:rsidR="00654F16" w:rsidRPr="005B4DDA" w:rsidRDefault="00654F16" w:rsidP="005A5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5B4DDA">
              <w:rPr>
                <w:rFonts w:ascii="Times New Roman" w:eastAsia="Times New Roman" w:hAnsi="Times New Roman" w:cs="Times New Roman"/>
                <w:color w:val="000000"/>
              </w:rPr>
              <w:t>0.04±0.0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254259D5" w14:textId="54833544" w:rsidR="00654F16" w:rsidRPr="005B4DDA" w:rsidRDefault="005B4DDA" w:rsidP="005A5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5B4DD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654F16" w:rsidRPr="00B811D3" w14:paraId="31D8B052" w14:textId="7D7D06CF" w:rsidTr="00BD10FE">
        <w:trPr>
          <w:trHeight w:hRule="exact" w:val="34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DF25D" w14:textId="77777777" w:rsidR="00654F16" w:rsidRPr="00B811D3" w:rsidRDefault="00654F16" w:rsidP="005A5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 xml:space="preserve">    Frequency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7CC59" w14:textId="77777777" w:rsidR="00654F16" w:rsidRPr="00B811D3" w:rsidRDefault="00654F16" w:rsidP="005A5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6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6.16±0.9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76831" w14:textId="77777777" w:rsidR="00654F16" w:rsidRPr="00B811D3" w:rsidRDefault="00654F16" w:rsidP="005A5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7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6.04±1.1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436F0729" w14:textId="721B6BB6" w:rsidR="00654F16" w:rsidRPr="00192DF9" w:rsidRDefault="00654F16" w:rsidP="005A5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192DF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92DF9" w:rsidRPr="00192DF9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5155E" w14:textId="6325FD30" w:rsidR="00654F16" w:rsidRPr="00B811D3" w:rsidRDefault="00654F16" w:rsidP="005A5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6.21±1.0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2DD16A7A" w14:textId="77777777" w:rsidR="00654F16" w:rsidRPr="00B811D3" w:rsidRDefault="00654F16" w:rsidP="005A5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6.11±1.2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26FB5091" w14:textId="2C7111BA" w:rsidR="00654F16" w:rsidRPr="005B4DDA" w:rsidRDefault="00654F16" w:rsidP="005A5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5B4DD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5B4DDA" w:rsidRPr="005B4DDA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55EE8E0E" w14:textId="1B1F9DF4" w:rsidR="00654F16" w:rsidRPr="00B811D3" w:rsidRDefault="00654F16" w:rsidP="005A5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±0.7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3BCC90B8" w14:textId="77777777" w:rsidR="00654F16" w:rsidRPr="005B4DDA" w:rsidRDefault="00654F16" w:rsidP="005A5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5B4DDA">
              <w:rPr>
                <w:rFonts w:ascii="Times New Roman" w:eastAsia="Times New Roman" w:hAnsi="Times New Roman" w:cs="Times New Roman"/>
                <w:color w:val="000000"/>
              </w:rPr>
              <w:t>5.90±0.9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407B2983" w14:textId="5115A7E4" w:rsidR="00654F16" w:rsidRPr="005B4DDA" w:rsidRDefault="005B4DDA" w:rsidP="005A5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5B4DDA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</w:tr>
      <w:tr w:rsidR="00654F16" w:rsidRPr="00B811D3" w14:paraId="3C83F9D7" w14:textId="4FF4593C" w:rsidTr="00BD10FE">
        <w:trPr>
          <w:trHeight w:hRule="exact" w:val="34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10C95" w14:textId="77777777" w:rsidR="00654F16" w:rsidRPr="00B811D3" w:rsidRDefault="00654F16" w:rsidP="005A5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Postural tremor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CA552" w14:textId="77777777" w:rsidR="00654F16" w:rsidRPr="00B811D3" w:rsidRDefault="00654F16" w:rsidP="005A5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EF190" w14:textId="77777777" w:rsidR="00654F16" w:rsidRPr="00B811D3" w:rsidRDefault="00654F16" w:rsidP="005A5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7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63940011" w14:textId="77777777" w:rsidR="00654F16" w:rsidRPr="00192DF9" w:rsidRDefault="00654F16" w:rsidP="005A5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5F2B0" w14:textId="157278E1" w:rsidR="00654F16" w:rsidRPr="00B811D3" w:rsidRDefault="00654F16" w:rsidP="005A5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19C0774" w14:textId="77777777" w:rsidR="00654F16" w:rsidRPr="00B811D3" w:rsidRDefault="00654F16" w:rsidP="005A5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6B442D91" w14:textId="77777777" w:rsidR="00654F16" w:rsidRPr="005B4DDA" w:rsidRDefault="00654F16" w:rsidP="005A5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49D6CBDA" w14:textId="124E9203" w:rsidR="00654F16" w:rsidRPr="00B811D3" w:rsidRDefault="00654F16" w:rsidP="005A5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50573473" w14:textId="77777777" w:rsidR="00654F16" w:rsidRPr="005B4DDA" w:rsidRDefault="00654F16" w:rsidP="005A5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6C103A0C" w14:textId="77777777" w:rsidR="00654F16" w:rsidRPr="005B4DDA" w:rsidRDefault="00654F16" w:rsidP="005A5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54F16" w:rsidRPr="00B811D3" w14:paraId="0AACC230" w14:textId="458FC3BD" w:rsidTr="00BD10FE">
        <w:trPr>
          <w:trHeight w:hRule="exact" w:val="34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493AF" w14:textId="77777777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 xml:space="preserve">    Amplitud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26D99" w14:textId="77777777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6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0.10±0.0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37C4B" w14:textId="77777777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7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0.10±0.0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2CE64EA7" w14:textId="11804FA7" w:rsidR="00654F16" w:rsidRPr="00192DF9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192DF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92DF9" w:rsidRPr="00192DF9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430CD" w14:textId="3FD36C16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0.11±0.0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0DCFF" w14:textId="77777777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0.10±0.0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3C68303F" w14:textId="1101F4D7" w:rsidR="00654F16" w:rsidRPr="005B4DDA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5B4DD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5B4DDA" w:rsidRPr="005B4DDA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B0923" w14:textId="31950186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0.09±0.0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A7024" w14:textId="77777777" w:rsidR="00654F16" w:rsidRPr="005B4DDA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5B4DDA">
              <w:rPr>
                <w:rFonts w:ascii="Times New Roman" w:eastAsia="Times New Roman" w:hAnsi="Times New Roman" w:cs="Times New Roman"/>
                <w:color w:val="000000"/>
              </w:rPr>
              <w:t>0.09±0.0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3754FA5C" w14:textId="4AB2A25D" w:rsidR="00654F16" w:rsidRPr="005B4DDA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5B4DD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5B4DDA" w:rsidRPr="005B4DDA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</w:tr>
      <w:tr w:rsidR="00654F16" w:rsidRPr="00B811D3" w14:paraId="427268EA" w14:textId="521566F3" w:rsidTr="00BD10FE">
        <w:trPr>
          <w:trHeight w:hRule="exact" w:val="34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26C41" w14:textId="77777777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 xml:space="preserve">    Frequency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FB1AA" w14:textId="77777777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6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6.02±1.3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F7523" w14:textId="77777777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7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5.90±1.2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0D72BA1B" w14:textId="76C04EAA" w:rsidR="00654F16" w:rsidRPr="00192DF9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192DF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92DF9" w:rsidRPr="00192DF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DAA43" w14:textId="1A641B29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5.83±1.4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9B16A" w14:textId="77777777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5.76±1.3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68957919" w14:textId="78F560E9" w:rsidR="00654F16" w:rsidRPr="005B4DDA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5B4DD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5B4DDA" w:rsidRPr="005B4DDA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830FD" w14:textId="040FAE11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6.22±1.1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C0898" w14:textId="77777777" w:rsidR="00654F16" w:rsidRPr="005B4DDA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5B4DDA">
              <w:rPr>
                <w:rFonts w:ascii="Times New Roman" w:eastAsia="Times New Roman" w:hAnsi="Times New Roman" w:cs="Times New Roman"/>
                <w:color w:val="000000"/>
              </w:rPr>
              <w:t>6.10±1.2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1A1B55B7" w14:textId="54B355BC" w:rsidR="00654F16" w:rsidRPr="005B4DDA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5B4DD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5B4DDA" w:rsidRPr="005B4DD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654F16" w:rsidRPr="00B811D3" w14:paraId="6D87F17A" w14:textId="25B4145D" w:rsidTr="00BD10FE">
        <w:trPr>
          <w:trHeight w:hRule="exact" w:val="34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FAD9A" w14:textId="77777777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firstLine="22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Kinetic tremor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3C98E" w14:textId="77777777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839E8" w14:textId="77777777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7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760F8220" w14:textId="77777777" w:rsidR="00654F16" w:rsidRPr="00192DF9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253A4" w14:textId="055A58DB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21DFBD08" w14:textId="77777777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264A3EF8" w14:textId="77777777" w:rsidR="00654F16" w:rsidRPr="005B4DDA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1F639887" w14:textId="49539364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4ADF247F" w14:textId="77777777" w:rsidR="00654F16" w:rsidRPr="005B4DDA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087E072F" w14:textId="77777777" w:rsidR="00654F16" w:rsidRPr="005B4DDA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54F16" w:rsidRPr="00B811D3" w14:paraId="12650B18" w14:textId="65E64FEB" w:rsidTr="00BD10FE">
        <w:trPr>
          <w:trHeight w:hRule="exact" w:val="34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7D141" w14:textId="77777777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 xml:space="preserve">    CI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36EDF" w14:textId="389F1F46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6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192DF9">
              <w:rPr>
                <w:rFonts w:ascii="Times New Roman" w:eastAsia="Times New Roman" w:hAnsi="Times New Roman" w:cs="Times New Roman"/>
                <w:color w:val="000000"/>
              </w:rPr>
              <w:t>08</w:t>
            </w: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±0.1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1314D0E" w14:textId="77777777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7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1.07±0.0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38B87EA8" w14:textId="40BE5DA8" w:rsidR="00654F16" w:rsidRPr="00192DF9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192DF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192DF9" w:rsidRPr="00192DF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B660F71" w14:textId="4C000B26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1.11±0.1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556B3778" w14:textId="77777777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1.07±0.0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05F64004" w14:textId="684FA906" w:rsidR="00654F16" w:rsidRPr="005B4DDA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5B4DD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5B4DDA" w:rsidRPr="005B4DD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0D3BD322" w14:textId="095E6931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1.06±0.0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4B1F7F57" w14:textId="77777777" w:rsidR="00654F16" w:rsidRPr="005B4DDA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5B4DDA">
              <w:rPr>
                <w:rFonts w:ascii="Times New Roman" w:eastAsia="Times New Roman" w:hAnsi="Times New Roman" w:cs="Times New Roman"/>
                <w:color w:val="000000"/>
              </w:rPr>
              <w:t>1.07±0.0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4F94CCE7" w14:textId="7567358C" w:rsidR="00654F16" w:rsidRPr="005B4DDA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5B4DD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5B4DDA" w:rsidRPr="005B4DD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654F16" w:rsidRPr="00B811D3" w14:paraId="2F288975" w14:textId="1A858E4A" w:rsidTr="00BD10FE">
        <w:trPr>
          <w:trHeight w:hRule="exact" w:val="34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74D11" w14:textId="77777777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 xml:space="preserve">    D/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46B9B" w14:textId="77777777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6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0.53±0.2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3A0D867" w14:textId="77777777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7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0.57±0.3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5B2E0AEB" w14:textId="5328A427" w:rsidR="00654F16" w:rsidRPr="00192DF9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192DF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92DF9" w:rsidRPr="00192DF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1C9A98A6" w14:textId="18DFC24F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0.53±0.2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1DED8BE" w14:textId="77777777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0.58±0.1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2380BCA9" w14:textId="470690A5" w:rsidR="00654F16" w:rsidRPr="005B4DDA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5B4DD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5B4DDA" w:rsidRPr="005B4DD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0D2DD2F5" w14:textId="53028A4E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0.52±0.1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3202C411" w14:textId="77777777" w:rsidR="00654F16" w:rsidRPr="005B4DDA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5B4DDA">
              <w:rPr>
                <w:rFonts w:ascii="Times New Roman" w:eastAsia="Times New Roman" w:hAnsi="Times New Roman" w:cs="Times New Roman"/>
                <w:color w:val="000000"/>
              </w:rPr>
              <w:t>0.50±0.1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10B07498" w14:textId="133892C4" w:rsidR="00654F16" w:rsidRPr="005B4DDA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5B4DD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5B4DDA" w:rsidRPr="005B4DD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654F16" w:rsidRPr="00B811D3" w14:paraId="57B89F9E" w14:textId="5C75982D" w:rsidTr="00BD10FE">
        <w:trPr>
          <w:trHeight w:hRule="exact" w:val="34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E19B5" w14:textId="77777777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firstLine="22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Finger tapping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D042E" w14:textId="77777777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620DE" w14:textId="77777777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7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295F475E" w14:textId="77777777" w:rsidR="00654F16" w:rsidRPr="00192DF9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7BB6A" w14:textId="1065B862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97DB863" w14:textId="77777777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500EF527" w14:textId="77777777" w:rsidR="00654F16" w:rsidRPr="00F65068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37177081" w14:textId="1CD26F92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1943C3BB" w14:textId="77777777" w:rsidR="00654F16" w:rsidRPr="005B4DDA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265BCF97" w14:textId="77777777" w:rsidR="00654F16" w:rsidRPr="005B4DDA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54F16" w:rsidRPr="00B811D3" w14:paraId="1021677F" w14:textId="2B379425" w:rsidTr="00BD10FE">
        <w:trPr>
          <w:trHeight w:hRule="exact" w:val="34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06390" w14:textId="77777777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 xml:space="preserve">    N° mov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86C1F" w14:textId="77777777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6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41.61±11.0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8AED0" w14:textId="77777777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7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40.96±9.8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3D3F89A5" w14:textId="486088AC" w:rsidR="00654F16" w:rsidRPr="00192DF9" w:rsidRDefault="001E23F9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192DF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92DF9" w:rsidRPr="00192DF9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73B53" w14:textId="4741AABA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41.14±11.3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BD038" w14:textId="77777777" w:rsidR="00654F16" w:rsidRPr="005B4DDA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5B4DDA">
              <w:rPr>
                <w:rFonts w:ascii="Times New Roman" w:eastAsia="Times New Roman" w:hAnsi="Times New Roman" w:cs="Times New Roman"/>
                <w:color w:val="000000"/>
              </w:rPr>
              <w:t>39.16±10.1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68000F9D" w14:textId="1B760864" w:rsidR="00654F16" w:rsidRPr="005B4DDA" w:rsidRDefault="005B4DDA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5B4DD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FD1DA" w14:textId="68DFAD16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42.08±11.0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28C6A" w14:textId="77777777" w:rsidR="00654F16" w:rsidRPr="005B4DDA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5B4DDA">
              <w:rPr>
                <w:rFonts w:ascii="Times New Roman" w:eastAsia="Times New Roman" w:hAnsi="Times New Roman" w:cs="Times New Roman"/>
                <w:color w:val="000000"/>
              </w:rPr>
              <w:t>42.88±9.4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0E3B2370" w14:textId="271F5922" w:rsidR="00654F16" w:rsidRPr="005B4DDA" w:rsidRDefault="005B4DDA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5B4DDA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</w:tr>
      <w:tr w:rsidR="00654F16" w:rsidRPr="00B811D3" w14:paraId="53BB1502" w14:textId="0DCB4AEB" w:rsidTr="00BD10FE">
        <w:trPr>
          <w:trHeight w:hRule="exact" w:val="34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C3452" w14:textId="77777777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 xml:space="preserve">    Velocity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02F0A" w14:textId="77777777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6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996.26±219.7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97936" w14:textId="77777777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7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1053.83±233.2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43628E8B" w14:textId="430965BE" w:rsidR="00654F16" w:rsidRPr="00192DF9" w:rsidRDefault="001E23F9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192DF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92DF9" w:rsidRPr="00192DF9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BD9A4" w14:textId="4990643F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825.68±179.7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95E4B" w14:textId="77777777" w:rsidR="00654F16" w:rsidRPr="005B4DDA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5B4DDA">
              <w:rPr>
                <w:rFonts w:ascii="Times New Roman" w:eastAsia="Times New Roman" w:hAnsi="Times New Roman" w:cs="Times New Roman"/>
                <w:color w:val="000000"/>
              </w:rPr>
              <w:t>902.99±167.3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447E8A9F" w14:textId="3DBD9745" w:rsidR="00654F16" w:rsidRPr="005B4DDA" w:rsidRDefault="005B4DDA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5B4DD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32483" w14:textId="6563E614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1166.85±73.3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C7115" w14:textId="77777777" w:rsidR="00654F16" w:rsidRPr="005B4DDA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5B4DDA">
              <w:rPr>
                <w:rFonts w:ascii="Times New Roman" w:eastAsia="Times New Roman" w:hAnsi="Times New Roman" w:cs="Times New Roman"/>
                <w:color w:val="000000"/>
              </w:rPr>
              <w:t>1215.44±180.7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4B05DAEF" w14:textId="1B3B22E0" w:rsidR="00654F16" w:rsidRPr="005B4DDA" w:rsidRDefault="005B4DDA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5B4DDA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</w:tr>
      <w:tr w:rsidR="00654F16" w:rsidRPr="00B811D3" w14:paraId="30DCEF87" w14:textId="3AACDA31" w:rsidTr="00BD10FE">
        <w:trPr>
          <w:trHeight w:hRule="exact" w:val="34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1DA86" w14:textId="77777777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 xml:space="preserve">    Amplitud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916A0" w14:textId="77777777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6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47.16±10.6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5F10E" w14:textId="77777777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7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43.25±13.5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10CF2688" w14:textId="653D25EB" w:rsidR="00654F16" w:rsidRPr="00192DF9" w:rsidRDefault="001E23F9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192DF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92DF9" w:rsidRPr="00192DF9">
              <w:rPr>
                <w:rFonts w:ascii="Times New Roman" w:eastAsia="Times New Roman" w:hAnsi="Times New Roman" w:cs="Times New Roman"/>
                <w:color w:val="000000"/>
              </w:rPr>
              <w:t>0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DACE2" w14:textId="3703332D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44.34±10.8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E2B3F" w14:textId="77777777" w:rsidR="00654F16" w:rsidRPr="005B4DDA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5B4DDA">
              <w:rPr>
                <w:rFonts w:ascii="Times New Roman" w:eastAsia="Times New Roman" w:hAnsi="Times New Roman" w:cs="Times New Roman"/>
                <w:color w:val="000000"/>
              </w:rPr>
              <w:t>41.41±10.2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11B78040" w14:textId="7DCA72BD" w:rsidR="00654F16" w:rsidRPr="005B4DDA" w:rsidRDefault="005B4DDA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5B4DDA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E053A" w14:textId="4598CB2E" w:rsidR="00654F16" w:rsidRPr="00B811D3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49.98±9.9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B46EE" w14:textId="77777777" w:rsidR="00654F16" w:rsidRPr="005B4DDA" w:rsidRDefault="00654F16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5B4DDA">
              <w:rPr>
                <w:rFonts w:ascii="Times New Roman" w:eastAsia="Times New Roman" w:hAnsi="Times New Roman" w:cs="Times New Roman"/>
                <w:color w:val="000000"/>
              </w:rPr>
              <w:t>45.22±16.5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143B5BB3" w14:textId="1052B967" w:rsidR="00654F16" w:rsidRPr="005B4DDA" w:rsidRDefault="005B4DDA" w:rsidP="00654F1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5B4DDA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5B4DDA" w:rsidRPr="00B811D3" w14:paraId="1FC7E855" w14:textId="4439A9F5" w:rsidTr="00BD10FE">
        <w:trPr>
          <w:trHeight w:hRule="exact" w:val="34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DEA6E" w14:textId="77777777" w:rsidR="005B4DDA" w:rsidRPr="00B811D3" w:rsidRDefault="005B4DDA" w:rsidP="005B4D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 xml:space="preserve">    CV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75661" w14:textId="77777777" w:rsidR="005B4DDA" w:rsidRPr="00B811D3" w:rsidRDefault="005B4DDA" w:rsidP="005B4D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6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0.11±0.0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9879A" w14:textId="77777777" w:rsidR="005B4DDA" w:rsidRPr="00B811D3" w:rsidRDefault="005B4DDA" w:rsidP="005B4D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7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0.11±0.0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5E3F02D8" w14:textId="0E0EADD9" w:rsidR="005B4DDA" w:rsidRPr="00192DF9" w:rsidRDefault="005B4DDA" w:rsidP="005B4D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192DF9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3F9E9" w14:textId="7605F96F" w:rsidR="005B4DDA" w:rsidRPr="00B811D3" w:rsidRDefault="005B4DDA" w:rsidP="005B4D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0.11±0.0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726C1" w14:textId="77777777" w:rsidR="005B4DDA" w:rsidRPr="005B4DDA" w:rsidRDefault="005B4DDA" w:rsidP="005B4D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5B4DDA">
              <w:rPr>
                <w:rFonts w:ascii="Times New Roman" w:eastAsia="Times New Roman" w:hAnsi="Times New Roman" w:cs="Times New Roman"/>
                <w:color w:val="000000"/>
              </w:rPr>
              <w:t>0.12±0.0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25B11DA6" w14:textId="53C956DD" w:rsidR="005B4DDA" w:rsidRPr="005B4DDA" w:rsidRDefault="005B4DDA" w:rsidP="005B4D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5B4DDA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67C0C" w14:textId="47BFD73D" w:rsidR="005B4DDA" w:rsidRPr="00B811D3" w:rsidRDefault="005B4DDA" w:rsidP="005B4D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B811D3">
              <w:rPr>
                <w:rFonts w:ascii="Times New Roman" w:eastAsia="Times New Roman" w:hAnsi="Times New Roman" w:cs="Times New Roman"/>
                <w:color w:val="000000"/>
              </w:rPr>
              <w:t>0.10±0.0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1D292" w14:textId="77777777" w:rsidR="005B4DDA" w:rsidRPr="005B4DDA" w:rsidRDefault="005B4DDA" w:rsidP="005B4D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5B4DDA">
              <w:rPr>
                <w:rFonts w:ascii="Times New Roman" w:eastAsia="Times New Roman" w:hAnsi="Times New Roman" w:cs="Times New Roman"/>
                <w:color w:val="000000"/>
              </w:rPr>
              <w:t>0.10±0.0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733A043A" w14:textId="5715C79B" w:rsidR="005B4DDA" w:rsidRPr="005B4DDA" w:rsidRDefault="005B4DDA" w:rsidP="005B4D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5B4DDA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5B4DDA" w:rsidRPr="00B811D3" w14:paraId="5DEAAD07" w14:textId="13C11850" w:rsidTr="00BD10FE">
        <w:trPr>
          <w:trHeight w:hRule="exact" w:val="34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8CEAF" w14:textId="77777777" w:rsidR="005B4DDA" w:rsidRPr="00F65068" w:rsidRDefault="005B4DDA" w:rsidP="005B4D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5068">
              <w:rPr>
                <w:rFonts w:ascii="Times New Roman" w:eastAsia="Times New Roman" w:hAnsi="Times New Roman" w:cs="Times New Roman"/>
                <w:color w:val="000000"/>
              </w:rPr>
              <w:t xml:space="preserve">    Velocity slop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DE631" w14:textId="77777777" w:rsidR="005B4DDA" w:rsidRPr="00F65068" w:rsidRDefault="005B4DDA" w:rsidP="005B4D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6"/>
              <w:rPr>
                <w:rFonts w:ascii="Times New Roman" w:eastAsia="Times New Roman" w:hAnsi="Times New Roman" w:cs="Times New Roman"/>
                <w:color w:val="000000"/>
              </w:rPr>
            </w:pPr>
            <w:r w:rsidRPr="00F65068">
              <w:rPr>
                <w:rFonts w:ascii="Times New Roman" w:eastAsia="Times New Roman" w:hAnsi="Times New Roman" w:cs="Times New Roman"/>
                <w:color w:val="000000"/>
              </w:rPr>
              <w:t>-4.20±5.6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4BEBD" w14:textId="77777777" w:rsidR="005B4DDA" w:rsidRPr="00F65068" w:rsidRDefault="005B4DDA" w:rsidP="005B4D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7"/>
              <w:rPr>
                <w:rFonts w:ascii="Times New Roman" w:eastAsia="Times New Roman" w:hAnsi="Times New Roman" w:cs="Times New Roman"/>
                <w:color w:val="000000"/>
              </w:rPr>
            </w:pPr>
            <w:r w:rsidRPr="00F65068">
              <w:rPr>
                <w:rFonts w:ascii="Times New Roman" w:eastAsia="Times New Roman" w:hAnsi="Times New Roman" w:cs="Times New Roman"/>
                <w:color w:val="000000"/>
              </w:rPr>
              <w:t>-6.00±4.2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368E66EB" w14:textId="5F31FAC5" w:rsidR="005B4DDA" w:rsidRPr="00192DF9" w:rsidRDefault="005B4DDA" w:rsidP="005B4D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192DF9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649CD" w14:textId="325D0B7C" w:rsidR="005B4DDA" w:rsidRPr="00F65068" w:rsidRDefault="005B4DDA" w:rsidP="005B4D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F65068">
              <w:rPr>
                <w:rFonts w:ascii="Times New Roman" w:eastAsia="Times New Roman" w:hAnsi="Times New Roman" w:cs="Times New Roman"/>
                <w:color w:val="000000"/>
              </w:rPr>
              <w:t>-3.56±4.7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A21F3" w14:textId="77777777" w:rsidR="005B4DDA" w:rsidRPr="005B4DDA" w:rsidRDefault="005B4DDA" w:rsidP="005B4D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5B4DDA">
              <w:rPr>
                <w:rFonts w:ascii="Times New Roman" w:eastAsia="Times New Roman" w:hAnsi="Times New Roman" w:cs="Times New Roman"/>
                <w:color w:val="000000"/>
              </w:rPr>
              <w:t>-5.58±3.9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0963D319" w14:textId="2B4F46B2" w:rsidR="005B4DDA" w:rsidRPr="005B4DDA" w:rsidRDefault="005B4DDA" w:rsidP="005B4D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5B4DDA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5575E" w14:textId="16CB1EA8" w:rsidR="005B4DDA" w:rsidRPr="00F65068" w:rsidRDefault="005B4DDA" w:rsidP="005B4D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F65068">
              <w:rPr>
                <w:rFonts w:ascii="Times New Roman" w:eastAsia="Times New Roman" w:hAnsi="Times New Roman" w:cs="Times New Roman"/>
                <w:color w:val="000000"/>
              </w:rPr>
              <w:t>-4.78±6.4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5A728" w14:textId="77777777" w:rsidR="005B4DDA" w:rsidRPr="005B4DDA" w:rsidRDefault="005B4DDA" w:rsidP="005B4D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5B4DDA">
              <w:rPr>
                <w:rFonts w:ascii="Times New Roman" w:eastAsia="Times New Roman" w:hAnsi="Times New Roman" w:cs="Times New Roman"/>
                <w:color w:val="000000"/>
              </w:rPr>
              <w:t>-6.44±4.7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71CE769F" w14:textId="1CC6F551" w:rsidR="005B4DDA" w:rsidRPr="005B4DDA" w:rsidRDefault="005B4DDA" w:rsidP="005B4D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5B4DDA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</w:tr>
      <w:tr w:rsidR="005B4DDA" w:rsidRPr="00B811D3" w14:paraId="3F394FC3" w14:textId="18A9AF7E" w:rsidTr="00BD10FE">
        <w:trPr>
          <w:trHeight w:hRule="exact" w:val="340"/>
        </w:trPr>
        <w:tc>
          <w:tcPr>
            <w:tcW w:w="215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EFCDD5B" w14:textId="77777777" w:rsidR="005B4DDA" w:rsidRPr="00F65068" w:rsidRDefault="005B4DDA" w:rsidP="005B4D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5068">
              <w:rPr>
                <w:rFonts w:ascii="Times New Roman" w:eastAsia="Times New Roman" w:hAnsi="Times New Roman" w:cs="Times New Roman"/>
                <w:color w:val="000000"/>
              </w:rPr>
              <w:t xml:space="preserve">    Amplitude slope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5C4B08C" w14:textId="77777777" w:rsidR="005B4DDA" w:rsidRPr="00F65068" w:rsidRDefault="005B4DDA" w:rsidP="005B4D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6"/>
              <w:rPr>
                <w:rFonts w:ascii="Times New Roman" w:eastAsia="Times New Roman" w:hAnsi="Times New Roman" w:cs="Times New Roman"/>
                <w:color w:val="000000"/>
              </w:rPr>
            </w:pPr>
            <w:r w:rsidRPr="00F65068">
              <w:rPr>
                <w:rFonts w:ascii="Times New Roman" w:eastAsia="Times New Roman" w:hAnsi="Times New Roman" w:cs="Times New Roman"/>
                <w:color w:val="000000"/>
              </w:rPr>
              <w:t>-0.13±0.30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5B59F16" w14:textId="77777777" w:rsidR="005B4DDA" w:rsidRPr="00F65068" w:rsidRDefault="005B4DDA" w:rsidP="005B4D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7"/>
              <w:rPr>
                <w:rFonts w:ascii="Times New Roman" w:eastAsia="Times New Roman" w:hAnsi="Times New Roman" w:cs="Times New Roman"/>
                <w:color w:val="000000"/>
              </w:rPr>
            </w:pPr>
            <w:r w:rsidRPr="00F65068">
              <w:rPr>
                <w:rFonts w:ascii="Times New Roman" w:eastAsia="Times New Roman" w:hAnsi="Times New Roman" w:cs="Times New Roman"/>
                <w:color w:val="000000"/>
              </w:rPr>
              <w:t>-0.09±0.2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E91F346" w14:textId="6E056D78" w:rsidR="005B4DDA" w:rsidRPr="00192DF9" w:rsidRDefault="005B4DDA" w:rsidP="005B4D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192DF9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3A4D9A0" w14:textId="100F1B2B" w:rsidR="005B4DDA" w:rsidRPr="00F65068" w:rsidRDefault="005B4DDA" w:rsidP="005B4D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F65068">
              <w:rPr>
                <w:rFonts w:ascii="Times New Roman" w:eastAsia="Times New Roman" w:hAnsi="Times New Roman" w:cs="Times New Roman"/>
                <w:color w:val="000000"/>
              </w:rPr>
              <w:t>-0.09±0.24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63D7F4E" w14:textId="77777777" w:rsidR="005B4DDA" w:rsidRPr="005B4DDA" w:rsidRDefault="005B4DDA" w:rsidP="005B4D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5B4DDA">
              <w:rPr>
                <w:rFonts w:ascii="Times New Roman" w:eastAsia="Times New Roman" w:hAnsi="Times New Roman" w:cs="Times New Roman"/>
                <w:color w:val="000000"/>
              </w:rPr>
              <w:t>-0.12±0.28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1ECE093" w14:textId="45019D75" w:rsidR="005B4DDA" w:rsidRPr="005B4DDA" w:rsidRDefault="005B4DDA" w:rsidP="005B4D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5B4DDA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049A54E" w14:textId="55A6252C" w:rsidR="005B4DDA" w:rsidRPr="00F65068" w:rsidRDefault="005B4DDA" w:rsidP="005B4D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F65068">
              <w:rPr>
                <w:rFonts w:ascii="Times New Roman" w:eastAsia="Times New Roman" w:hAnsi="Times New Roman" w:cs="Times New Roman"/>
                <w:color w:val="000000"/>
              </w:rPr>
              <w:t>-0.18±0.35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4579699" w14:textId="77777777" w:rsidR="005B4DDA" w:rsidRPr="005B4DDA" w:rsidRDefault="005B4DDA" w:rsidP="005B4D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5B4DDA">
              <w:rPr>
                <w:rFonts w:ascii="Times New Roman" w:eastAsia="Times New Roman" w:hAnsi="Times New Roman" w:cs="Times New Roman"/>
                <w:color w:val="000000"/>
              </w:rPr>
              <w:t>-0.06±0.1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0BE46D2" w14:textId="3CB2BC22" w:rsidR="005B4DDA" w:rsidRPr="005B4DDA" w:rsidRDefault="005B4DDA" w:rsidP="005B4D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hanging="110"/>
              <w:rPr>
                <w:rFonts w:ascii="Times New Roman" w:eastAsia="Times New Roman" w:hAnsi="Times New Roman" w:cs="Times New Roman"/>
                <w:color w:val="000000"/>
              </w:rPr>
            </w:pPr>
            <w:r w:rsidRPr="005B4DDA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</w:tbl>
    <w:p w14:paraId="01CA0CBE" w14:textId="58DC5FF9" w:rsidR="007351B2" w:rsidRDefault="00654F16" w:rsidP="007351B2">
      <w:pPr>
        <w:spacing w:line="480" w:lineRule="auto"/>
        <w:rPr>
          <w:rFonts w:ascii="Times New Roman" w:eastAsia="Times New Roman" w:hAnsi="Times New Roman" w:cs="Times New Roman"/>
          <w:lang w:val="en-GB"/>
        </w:rPr>
        <w:sectPr w:rsidR="007351B2" w:rsidSect="007351B2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  <w:r>
        <w:rPr>
          <w:rFonts w:ascii="Times New Roman" w:eastAsia="Times New Roman" w:hAnsi="Times New Roman" w:cs="Times New Roman"/>
          <w:lang w:val="en-GB"/>
        </w:rPr>
        <w:t>V</w:t>
      </w:r>
      <w:r w:rsidR="007351B2" w:rsidRPr="003B0289">
        <w:rPr>
          <w:rFonts w:ascii="Times New Roman" w:eastAsia="Times New Roman" w:hAnsi="Times New Roman" w:cs="Times New Roman"/>
          <w:lang w:val="en-GB"/>
        </w:rPr>
        <w:t xml:space="preserve">alues are expressed as mean ± SD. </w:t>
      </w:r>
      <w:r w:rsidR="007351B2" w:rsidRPr="003B0289">
        <w:rPr>
          <w:rFonts w:ascii="Times New Roman" w:hAnsi="Times New Roman" w:cs="Times New Roman"/>
          <w:lang w:val="en-GB"/>
        </w:rPr>
        <w:t>Brackets contain the number of participants in each subgroup in the table header</w:t>
      </w:r>
      <w:r w:rsidR="007351B2" w:rsidRPr="003B0289">
        <w:rPr>
          <w:rFonts w:ascii="Times New Roman" w:eastAsia="Times New Roman" w:hAnsi="Times New Roman" w:cs="Times New Roman"/>
          <w:lang w:val="en-GB"/>
        </w:rPr>
        <w:t>.</w:t>
      </w:r>
      <w:r w:rsidR="00192DF9">
        <w:rPr>
          <w:rFonts w:ascii="Times New Roman" w:eastAsia="Times New Roman" w:hAnsi="Times New Roman" w:cs="Times New Roman"/>
          <w:lang w:val="en-GB"/>
        </w:rPr>
        <w:t xml:space="preserve"> p</w:t>
      </w:r>
      <w:r w:rsidR="00192DF9" w:rsidRPr="00192DF9">
        <w:rPr>
          <w:rFonts w:ascii="Times New Roman" w:eastAsia="Times New Roman" w:hAnsi="Times New Roman" w:cs="Times New Roman"/>
          <w:lang w:val="en-GB"/>
        </w:rPr>
        <w:t>-values were calculated using the Wilcoxon signed-rank test.</w:t>
      </w:r>
      <w:r w:rsidR="007351B2" w:rsidRPr="003B0289">
        <w:rPr>
          <w:rFonts w:ascii="Times New Roman" w:eastAsia="Times New Roman" w:hAnsi="Times New Roman" w:cs="Times New Roman"/>
          <w:lang w:val="en-GB"/>
        </w:rPr>
        <w:t xml:space="preserve"> Abbreviations: ET, essential tremor; ET-s, essential tremor</w:t>
      </w:r>
      <w:r w:rsidR="007351B2">
        <w:rPr>
          <w:rFonts w:ascii="Times New Roman" w:eastAsia="Times New Roman" w:hAnsi="Times New Roman" w:cs="Times New Roman"/>
          <w:lang w:val="en-GB"/>
        </w:rPr>
        <w:t>-</w:t>
      </w:r>
      <w:r w:rsidR="007351B2" w:rsidRPr="003B0289">
        <w:rPr>
          <w:rFonts w:ascii="Times New Roman" w:eastAsia="Times New Roman" w:hAnsi="Times New Roman" w:cs="Times New Roman"/>
          <w:lang w:val="en-GB"/>
        </w:rPr>
        <w:t xml:space="preserve">slowness; ET-ns, essential tremor no-slowness; </w:t>
      </w:r>
      <w:del w:id="16" w:author="Daniele Birreci" w:date="2025-04-06T19:58:00Z" w16du:dateUtc="2025-04-06T17:58:00Z">
        <w:r w:rsidDel="0083681A">
          <w:rPr>
            <w:rFonts w:ascii="Times New Roman" w:eastAsia="Times New Roman" w:hAnsi="Times New Roman" w:cs="Times New Roman"/>
            <w:lang w:val="en-GB"/>
          </w:rPr>
          <w:delText xml:space="preserve">AI, </w:delText>
        </w:r>
        <w:r w:rsidR="00D90430" w:rsidDel="0083681A">
          <w:rPr>
            <w:rFonts w:ascii="Times New Roman" w:eastAsia="Times New Roman" w:hAnsi="Times New Roman" w:cs="Times New Roman"/>
            <w:lang w:val="en-GB"/>
          </w:rPr>
          <w:delText xml:space="preserve">asymmetry index, </w:delText>
        </w:r>
      </w:del>
      <w:r w:rsidR="007351B2" w:rsidRPr="003B0289">
        <w:rPr>
          <w:rFonts w:ascii="Times New Roman" w:eastAsia="Times New Roman" w:hAnsi="Times New Roman" w:cs="Times New Roman"/>
          <w:lang w:val="en-GB"/>
        </w:rPr>
        <w:t>CI, curvature index; D/A, deceleration/acceleration ratio; N° mov, number of movements; CV, coefficient of variation</w:t>
      </w:r>
    </w:p>
    <w:p w14:paraId="0A94E7A1" w14:textId="69E0E1AF" w:rsidR="00177784" w:rsidRDefault="00D31549" w:rsidP="007351B2">
      <w:pPr>
        <w:pStyle w:val="Testonotadichiusura"/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03DC2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  <w14:ligatures w14:val="standardContextual"/>
        </w:rPr>
        <w:lastRenderedPageBreak/>
        <w:t xml:space="preserve">Supplementary Table </w:t>
      </w:r>
      <w:r w:rsidR="007351B2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  <w14:ligatures w14:val="standardContextual"/>
        </w:rPr>
        <w:t>3</w:t>
      </w:r>
      <w:r w:rsidRPr="00803DC2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  <w14:ligatures w14:val="standardContextual"/>
        </w:rPr>
        <w:t>.</w:t>
      </w:r>
      <w:r w:rsidRPr="0083435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esults of the rmANOVA performed on the neurophysiological measures between </w:t>
      </w:r>
      <w:r w:rsidRPr="00834350">
        <w:rPr>
          <w:rFonts w:ascii="Times New Roman" w:hAnsi="Times New Roman" w:cs="Times New Roman"/>
          <w:b/>
          <w:bCs/>
          <w:sz w:val="24"/>
          <w:szCs w:val="24"/>
        </w:rPr>
        <w:t>the two ET subgroups: ET-slowness (ET-s) and ET no-slowness (ET-ns).</w:t>
      </w:r>
    </w:p>
    <w:tbl>
      <w:tblPr>
        <w:tblpPr w:leftFromText="141" w:rightFromText="141" w:bottomFromText="160" w:vertAnchor="page" w:horzAnchor="margin" w:tblpXSpec="center" w:tblpY="2791"/>
        <w:tblW w:w="1020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57" w:type="dxa"/>
        </w:tblCellMar>
        <w:tblLook w:val="0680" w:firstRow="0" w:lastRow="0" w:firstColumn="1" w:lastColumn="0" w:noHBand="1" w:noVBand="1"/>
      </w:tblPr>
      <w:tblGrid>
        <w:gridCol w:w="3796"/>
        <w:gridCol w:w="2374"/>
        <w:gridCol w:w="2610"/>
        <w:gridCol w:w="1426"/>
      </w:tblGrid>
      <w:tr w:rsidR="00F65068" w:rsidRPr="00A03DF8" w14:paraId="22EE501F" w14:textId="77777777" w:rsidTr="00F65068">
        <w:trPr>
          <w:trHeight w:hRule="exact" w:val="340"/>
        </w:trPr>
        <w:tc>
          <w:tcPr>
            <w:tcW w:w="3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DCF25A" w14:textId="77777777" w:rsidR="00F65068" w:rsidRPr="00A03DF8" w:rsidRDefault="00F65068" w:rsidP="00F65068">
            <w:pPr>
              <w:pStyle w:val="Testonotadichiusura"/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4A0F01" w14:textId="77777777" w:rsidR="00F65068" w:rsidRPr="00A03DF8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2E8EED" w14:textId="77777777" w:rsidR="00F65068" w:rsidRPr="00A03DF8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2DF3C9" w14:textId="77777777" w:rsidR="00F65068" w:rsidRPr="00A03DF8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F65068" w:rsidRPr="00A03DF8" w14:paraId="4D095A60" w14:textId="77777777" w:rsidTr="007D7CC0">
        <w:trPr>
          <w:trHeight w:hRule="exact" w:val="340"/>
        </w:trPr>
        <w:tc>
          <w:tcPr>
            <w:tcW w:w="37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B847088" w14:textId="52841526" w:rsidR="00F65068" w:rsidRPr="00A03DF8" w:rsidRDefault="007D7CC0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/O SLOPE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2DDDEE3" w14:textId="77777777" w:rsidR="00F65068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4BC56E5" w14:textId="77777777" w:rsidR="00F65068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5E8462" w14:textId="77777777" w:rsidR="00F65068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65068" w:rsidRPr="00A03DF8" w14:paraId="2E662C4C" w14:textId="77777777" w:rsidTr="007D7CC0">
        <w:trPr>
          <w:trHeight w:hRule="exact" w:val="34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DCE63E" w14:textId="707708FD" w:rsidR="00F65068" w:rsidRPr="00A03DF8" w:rsidRDefault="007D7CC0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F850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F850CF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79E2C5" w14:textId="77777777" w:rsidR="00F65068" w:rsidRPr="00B4003E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003E">
              <w:rPr>
                <w:rFonts w:ascii="Times New Roman" w:hAnsi="Times New Roman" w:cs="Times New Roman"/>
                <w:bCs/>
                <w:sz w:val="24"/>
                <w:szCs w:val="24"/>
              </w:rPr>
              <w:t>1,2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FD57FC" w14:textId="77777777" w:rsidR="00F65068" w:rsidRPr="00B4003E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003E">
              <w:rPr>
                <w:rFonts w:ascii="Times New Roman" w:hAnsi="Times New Roman" w:cs="Times New Roman"/>
                <w:bCs/>
                <w:sz w:val="24"/>
                <w:szCs w:val="24"/>
              </w:rPr>
              <w:t>2.2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37255622" w14:textId="77777777" w:rsidR="00F65068" w:rsidRPr="00B4003E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003E">
              <w:rPr>
                <w:rFonts w:ascii="Times New Roman" w:hAnsi="Times New Roman" w:cs="Times New Roman"/>
                <w:bCs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F65068" w:rsidRPr="00A03DF8" w14:paraId="5AE2F74E" w14:textId="77777777" w:rsidTr="007D7CC0">
        <w:trPr>
          <w:trHeight w:hRule="exact" w:val="34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BE2033" w14:textId="328C8A24" w:rsidR="00F65068" w:rsidRPr="00A03DF8" w:rsidRDefault="007D7CC0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INTENSITY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E60E08" w14:textId="77777777" w:rsidR="00F65068" w:rsidRPr="00B4003E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003E">
              <w:rPr>
                <w:rFonts w:ascii="Times New Roman" w:hAnsi="Times New Roman" w:cs="Times New Roman"/>
                <w:bCs/>
                <w:sz w:val="24"/>
                <w:szCs w:val="24"/>
              </w:rPr>
              <w:t>4,1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B52A03" w14:textId="77777777" w:rsidR="00F65068" w:rsidRPr="00B4003E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003E">
              <w:rPr>
                <w:rFonts w:ascii="Times New Roman" w:hAnsi="Times New Roman" w:cs="Times New Roman"/>
                <w:bCs/>
                <w:sz w:val="24"/>
                <w:szCs w:val="24"/>
              </w:rPr>
              <w:t>58.5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7D199E83" w14:textId="77777777" w:rsidR="00F65068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F65068" w:rsidRPr="00A03DF8" w14:paraId="60FC97E3" w14:textId="77777777" w:rsidTr="007D7CC0">
        <w:trPr>
          <w:trHeight w:hRule="exact" w:val="34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3664F2" w14:textId="10783A06" w:rsidR="00F65068" w:rsidRPr="00A03DF8" w:rsidRDefault="007D7CC0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A40806">
              <w:rPr>
                <w:rFonts w:ascii="Times New Roman" w:hAnsi="Times New Roman" w:cs="Times New Roman"/>
                <w:sz w:val="24"/>
                <w:szCs w:val="24"/>
              </w:rPr>
              <w:t xml:space="preserve"> GROUP ×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NSITY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CB6A2F" w14:textId="77777777" w:rsidR="00F65068" w:rsidRPr="00B4003E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003E">
              <w:rPr>
                <w:rFonts w:ascii="Times New Roman" w:hAnsi="Times New Roman" w:cs="Times New Roman"/>
                <w:bCs/>
                <w:sz w:val="24"/>
                <w:szCs w:val="24"/>
              </w:rPr>
              <w:t>4,1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B577DA" w14:textId="77777777" w:rsidR="00F65068" w:rsidRPr="00B4003E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003E">
              <w:rPr>
                <w:rFonts w:ascii="Times New Roman" w:hAnsi="Times New Roman" w:cs="Times New Roman"/>
                <w:bCs/>
                <w:sz w:val="24"/>
                <w:szCs w:val="24"/>
              </w:rPr>
              <w:t>4.4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63C39373" w14:textId="77777777" w:rsidR="00F65068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F65068" w:rsidRPr="00A03DF8" w14:paraId="556A7D39" w14:textId="77777777" w:rsidTr="007D7CC0">
        <w:trPr>
          <w:trHeight w:hRule="exact" w:val="34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BDBFF" w14:textId="69F5E9DC" w:rsidR="00F65068" w:rsidRPr="00A03DF8" w:rsidRDefault="007D7CC0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CI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139B21" w14:textId="77777777" w:rsidR="00F65068" w:rsidRPr="00A03DF8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33247E" w14:textId="77777777" w:rsidR="00F65068" w:rsidRPr="00A03DF8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040BD802" w14:textId="77777777" w:rsidR="00F65068" w:rsidRPr="00A03DF8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068" w:rsidRPr="00A03DF8" w14:paraId="7B4EEFE0" w14:textId="77777777" w:rsidTr="007D7CC0">
        <w:trPr>
          <w:trHeight w:hRule="exact" w:val="34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2CBE5" w14:textId="554BAE54" w:rsidR="00F65068" w:rsidRPr="00A03DF8" w:rsidRDefault="007D7CC0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F850CF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650861" w14:textId="77777777" w:rsidR="00F65068" w:rsidRPr="00A03DF8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FF3234" w14:textId="77777777" w:rsidR="00F65068" w:rsidRPr="00A03DF8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6F35BADF" w14:textId="77777777" w:rsidR="00F65068" w:rsidRPr="00A03DF8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F65068" w:rsidRPr="00A03DF8" w14:paraId="4CA56726" w14:textId="77777777" w:rsidTr="007D7CC0">
        <w:trPr>
          <w:trHeight w:hRule="exact" w:val="34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554FC0" w14:textId="67439B6A" w:rsidR="00F65068" w:rsidRPr="00A03DF8" w:rsidRDefault="007D7CC0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ISI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E13777" w14:textId="77777777" w:rsidR="00F65068" w:rsidRPr="00A03DF8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19AB57" w14:textId="77777777" w:rsidR="00F65068" w:rsidRPr="00A03DF8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53CF2403" w14:textId="77777777" w:rsidR="00F65068" w:rsidRPr="00A03DF8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F65068" w:rsidRPr="00A03DF8" w14:paraId="1048F6CB" w14:textId="77777777" w:rsidTr="007D7CC0">
        <w:trPr>
          <w:trHeight w:hRule="exact" w:val="34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72F167" w14:textId="4D3E003C" w:rsidR="00F65068" w:rsidRPr="00A03DF8" w:rsidRDefault="007D7CC0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A40806">
              <w:rPr>
                <w:rFonts w:ascii="Times New Roman" w:hAnsi="Times New Roman" w:cs="Times New Roman"/>
                <w:sz w:val="24"/>
                <w:szCs w:val="24"/>
              </w:rPr>
              <w:t xml:space="preserve"> GROUP ×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I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A3B2AA" w14:textId="77777777" w:rsidR="00F65068" w:rsidRPr="00A03DF8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0A1115" w14:textId="77777777" w:rsidR="00F65068" w:rsidRPr="00A03DF8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483E1218" w14:textId="77777777" w:rsidR="00F65068" w:rsidRPr="00A03DF8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F65068" w:rsidRPr="00A03DF8" w14:paraId="3BD6A999" w14:textId="77777777" w:rsidTr="007D7CC0">
        <w:trPr>
          <w:trHeight w:hRule="exact" w:val="34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307594" w14:textId="1D39080B" w:rsidR="00F65068" w:rsidRPr="00A03DF8" w:rsidRDefault="007D7CC0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I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1B9293" w14:textId="77777777" w:rsidR="00F65068" w:rsidRPr="00A03DF8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D2C2C9" w14:textId="77777777" w:rsidR="00F65068" w:rsidRPr="00A03DF8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0C874109" w14:textId="77777777" w:rsidR="00F65068" w:rsidRPr="00A03DF8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068" w:rsidRPr="00A03DF8" w14:paraId="35C4D904" w14:textId="77777777" w:rsidTr="007D7CC0">
        <w:trPr>
          <w:trHeight w:hRule="exact" w:val="34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351651" w14:textId="60E85BFE" w:rsidR="00F65068" w:rsidRPr="00A03DF8" w:rsidRDefault="007D7CC0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F850CF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6030F" w14:textId="77777777" w:rsidR="00F65068" w:rsidRPr="00A03DF8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D023EE" w14:textId="77777777" w:rsidR="00F65068" w:rsidRPr="00A03DF8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4AFF0DE5" w14:textId="77777777" w:rsidR="00F65068" w:rsidRPr="00A03DF8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F65068" w:rsidRPr="00A03DF8" w14:paraId="2ED0852A" w14:textId="77777777" w:rsidTr="007D7CC0">
        <w:trPr>
          <w:trHeight w:hRule="exact" w:val="34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C64B96" w14:textId="1737622B" w:rsidR="00F65068" w:rsidRPr="00A03DF8" w:rsidRDefault="007D7CC0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ISI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4EB13A" w14:textId="77777777" w:rsidR="00F65068" w:rsidRPr="00A03DF8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F1E1F4" w14:textId="77777777" w:rsidR="00F65068" w:rsidRPr="00A03DF8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347605FD" w14:textId="77777777" w:rsidR="00F65068" w:rsidRPr="00A03DF8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F65068" w:rsidRPr="00A03DF8" w14:paraId="691C4E36" w14:textId="77777777" w:rsidTr="007D7CC0">
        <w:trPr>
          <w:trHeight w:hRule="exact" w:val="34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917653" w14:textId="05AC6391" w:rsidR="00F65068" w:rsidRPr="00A03DF8" w:rsidRDefault="007D7CC0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A40806">
              <w:rPr>
                <w:rFonts w:ascii="Times New Roman" w:hAnsi="Times New Roman" w:cs="Times New Roman"/>
                <w:sz w:val="24"/>
                <w:szCs w:val="24"/>
              </w:rPr>
              <w:t xml:space="preserve"> GROUP ×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I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750E5E" w14:textId="77777777" w:rsidR="00F65068" w:rsidRPr="00A03DF8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B4F92D" w14:textId="77777777" w:rsidR="00F65068" w:rsidRPr="00A03DF8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59C802B2" w14:textId="77777777" w:rsidR="00F65068" w:rsidRPr="00A03DF8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F65068" w:rsidRPr="00A03DF8" w14:paraId="45AA3C4F" w14:textId="77777777" w:rsidTr="007D7CC0">
        <w:trPr>
          <w:trHeight w:hRule="exact" w:val="34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F16EDD" w14:textId="2C309A1F" w:rsidR="00F65068" w:rsidRPr="00A03DF8" w:rsidRDefault="007D7CC0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B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372127" w14:textId="77777777" w:rsidR="00F65068" w:rsidRPr="00A03DF8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FF9B3B" w14:textId="77777777" w:rsidR="00F65068" w:rsidRPr="00A03DF8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73F2D38A" w14:textId="77777777" w:rsidR="00F65068" w:rsidRPr="00A03DF8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068" w:rsidRPr="00A03DF8" w14:paraId="5A61AA3D" w14:textId="77777777" w:rsidTr="007D7CC0">
        <w:trPr>
          <w:trHeight w:hRule="exact" w:val="34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D8812F" w14:textId="24F85D72" w:rsidR="00F65068" w:rsidRPr="00A03DF8" w:rsidRDefault="007D7CC0" w:rsidP="00F65068">
            <w:pPr>
              <w:pStyle w:val="Testonotadichiusura"/>
              <w:spacing w:after="120"/>
              <w:ind w:left="176" w:firstLine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850CF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E0C3C9" w14:textId="77777777" w:rsidR="00F65068" w:rsidRPr="00A03DF8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C3DC72" w14:textId="77777777" w:rsidR="00F65068" w:rsidRPr="00A03DF8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4BECE6DE" w14:textId="77777777" w:rsidR="00F65068" w:rsidRPr="00A03DF8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F65068" w:rsidRPr="00A03DF8" w14:paraId="30B5036D" w14:textId="77777777" w:rsidTr="007D7CC0">
        <w:trPr>
          <w:trHeight w:hRule="exact" w:val="340"/>
        </w:trPr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CCCCF6" w14:textId="2823E073" w:rsidR="00F65068" w:rsidRPr="00A03DF8" w:rsidRDefault="007D7CC0" w:rsidP="00F65068">
            <w:pPr>
              <w:pStyle w:val="Testonotadichiusura"/>
              <w:spacing w:after="120"/>
              <w:ind w:left="176" w:firstLine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TIME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DFDB4D" w14:textId="77777777" w:rsidR="00F65068" w:rsidRPr="00A03DF8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5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ECDC09" w14:textId="77777777" w:rsidR="00F65068" w:rsidRPr="00A03DF8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75C20E8C" w14:textId="77777777" w:rsidR="00F65068" w:rsidRPr="00A03DF8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F65068" w:rsidRPr="00A03DF8" w14:paraId="2451C737" w14:textId="77777777" w:rsidTr="007D7CC0">
        <w:trPr>
          <w:trHeight w:hRule="exact" w:val="340"/>
        </w:trPr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B513C19" w14:textId="6453C9B9" w:rsidR="00F65068" w:rsidRPr="00A03DF8" w:rsidRDefault="007D7CC0" w:rsidP="00F65068">
            <w:pPr>
              <w:pStyle w:val="Testonotadichiusura"/>
              <w:spacing w:after="120"/>
              <w:ind w:left="176" w:firstLine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A40806">
              <w:rPr>
                <w:rFonts w:ascii="Times New Roman" w:hAnsi="Times New Roman" w:cs="Times New Roman"/>
                <w:sz w:val="24"/>
                <w:szCs w:val="24"/>
              </w:rPr>
              <w:t xml:space="preserve">GROUP ×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67B5A34" w14:textId="77777777" w:rsidR="00F65068" w:rsidRPr="00A03DF8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5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54075E7" w14:textId="77777777" w:rsidR="00F65068" w:rsidRPr="00A03DF8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7DFCF" w14:textId="77777777" w:rsidR="00F65068" w:rsidRPr="00A03DF8" w:rsidRDefault="00F65068" w:rsidP="00F65068">
            <w:pPr>
              <w:pStyle w:val="Testonotadichiusura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</w:tbl>
    <w:p w14:paraId="5A00F41F" w14:textId="77777777" w:rsidR="007351B2" w:rsidRDefault="007351B2" w:rsidP="007351B2">
      <w:pPr>
        <w:pStyle w:val="Testonotadichiusura"/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54D7E7" w14:textId="269C7E1B" w:rsidR="007351B2" w:rsidRPr="00210907" w:rsidRDefault="007351B2" w:rsidP="007351B2">
      <w:pPr>
        <w:pStyle w:val="Testonotadichiusura"/>
        <w:spacing w:after="12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10907">
        <w:rPr>
          <w:rFonts w:ascii="Times New Roman" w:hAnsi="Times New Roman" w:cs="Times New Roman"/>
          <w:sz w:val="24"/>
          <w:szCs w:val="24"/>
        </w:rPr>
        <w:t xml:space="preserve">Only values that are significant after FDR correction are highlighted in bold. </w:t>
      </w:r>
      <w:r w:rsidRPr="00210907">
        <w:rPr>
          <w:rFonts w:ascii="Times New Roman" w:eastAsia="Times New Roman" w:hAnsi="Times New Roman" w:cs="Times New Roman"/>
          <w:sz w:val="24"/>
          <w:szCs w:val="24"/>
        </w:rPr>
        <w:t xml:space="preserve">Abbreviations: I/O slope, input/output slope of </w:t>
      </w:r>
      <w:ins w:id="17" w:author="Daniele Birreci" w:date="2025-04-06T19:59:00Z" w16du:dateUtc="2025-04-06T17:59:00Z">
        <w:r w:rsidR="0083681A">
          <w:rPr>
            <w:rFonts w:ascii="Times New Roman" w:eastAsia="Times New Roman" w:hAnsi="Times New Roman" w:cs="Times New Roman"/>
            <w:sz w:val="24"/>
            <w:szCs w:val="24"/>
          </w:rPr>
          <w:t>motor evoked potentials</w:t>
        </w:r>
      </w:ins>
      <w:del w:id="18" w:author="Daniele Birreci" w:date="2025-04-06T19:59:00Z" w16du:dateUtc="2025-04-06T17:59:00Z">
        <w:r w:rsidRPr="00210907" w:rsidDel="0083681A">
          <w:rPr>
            <w:rFonts w:ascii="Times New Roman" w:eastAsia="Times New Roman" w:hAnsi="Times New Roman" w:cs="Times New Roman"/>
            <w:sz w:val="24"/>
            <w:szCs w:val="24"/>
          </w:rPr>
          <w:delText>MEPs</w:delText>
        </w:r>
      </w:del>
      <w:r w:rsidRPr="00210907">
        <w:rPr>
          <w:rFonts w:ascii="Times New Roman" w:eastAsia="Times New Roman" w:hAnsi="Times New Roman" w:cs="Times New Roman"/>
          <w:sz w:val="24"/>
          <w:szCs w:val="24"/>
        </w:rPr>
        <w:t>; SICI, short</w:t>
      </w:r>
      <w:ins w:id="19" w:author="Daniele Birreci" w:date="2025-04-06T19:59:00Z" w16du:dateUtc="2025-04-06T17:59:00Z">
        <w:r w:rsidR="0083681A">
          <w:rPr>
            <w:rFonts w:ascii="Times New Roman" w:eastAsia="Times New Roman" w:hAnsi="Times New Roman" w:cs="Times New Roman"/>
            <w:sz w:val="24"/>
            <w:szCs w:val="24"/>
          </w:rPr>
          <w:t>-</w:t>
        </w:r>
      </w:ins>
      <w:del w:id="20" w:author="Daniele Birreci" w:date="2025-04-06T19:59:00Z" w16du:dateUtc="2025-04-06T17:59:00Z">
        <w:r w:rsidDel="0083681A">
          <w:rPr>
            <w:rFonts w:ascii="Times New Roman" w:eastAsia="Times New Roman" w:hAnsi="Times New Roman" w:cs="Times New Roman"/>
            <w:sz w:val="24"/>
            <w:szCs w:val="24"/>
          </w:rPr>
          <w:delText xml:space="preserve"> </w:delText>
        </w:r>
      </w:del>
      <w:r w:rsidRPr="00210907">
        <w:rPr>
          <w:rFonts w:ascii="Times New Roman" w:eastAsia="Times New Roman" w:hAnsi="Times New Roman" w:cs="Times New Roman"/>
          <w:sz w:val="24"/>
          <w:szCs w:val="24"/>
        </w:rPr>
        <w:t xml:space="preserve">interval intracortical inhibition; ISI, </w:t>
      </w:r>
      <w:r w:rsidRPr="00210907">
        <w:rPr>
          <w:rFonts w:ascii="Times New Roman" w:hAnsi="Times New Roman" w:cs="Times New Roman"/>
          <w:sz w:val="24"/>
          <w:szCs w:val="24"/>
        </w:rPr>
        <w:t>inter</w:t>
      </w:r>
      <w:del w:id="21" w:author="Daniele Birreci" w:date="2025-04-06T19:59:00Z" w16du:dateUtc="2025-04-06T17:59:00Z">
        <w:r w:rsidRPr="00210907" w:rsidDel="0083681A">
          <w:rPr>
            <w:rFonts w:ascii="Times New Roman" w:hAnsi="Times New Roman" w:cs="Times New Roman"/>
            <w:sz w:val="24"/>
            <w:szCs w:val="24"/>
          </w:rPr>
          <w:delText>-</w:delText>
        </w:r>
      </w:del>
      <w:r w:rsidRPr="00210907">
        <w:rPr>
          <w:rFonts w:ascii="Times New Roman" w:hAnsi="Times New Roman" w:cs="Times New Roman"/>
          <w:sz w:val="24"/>
          <w:szCs w:val="24"/>
        </w:rPr>
        <w:t>stimulus interval</w:t>
      </w:r>
      <w:r w:rsidRPr="00210907">
        <w:rPr>
          <w:rFonts w:ascii="Times New Roman" w:eastAsia="Times New Roman" w:hAnsi="Times New Roman" w:cs="Times New Roman"/>
          <w:sz w:val="24"/>
          <w:szCs w:val="24"/>
        </w:rPr>
        <w:t>; SAI, short</w:t>
      </w:r>
      <w:ins w:id="22" w:author="Daniele Birreci" w:date="2025-04-06T19:59:00Z" w16du:dateUtc="2025-04-06T17:59:00Z">
        <w:r w:rsidR="0083681A">
          <w:rPr>
            <w:rFonts w:ascii="Times New Roman" w:eastAsia="Times New Roman" w:hAnsi="Times New Roman" w:cs="Times New Roman"/>
            <w:sz w:val="24"/>
            <w:szCs w:val="24"/>
          </w:rPr>
          <w:t>-</w:t>
        </w:r>
      </w:ins>
      <w:del w:id="23" w:author="Daniele Birreci" w:date="2025-04-06T19:59:00Z" w16du:dateUtc="2025-04-06T17:59:00Z">
        <w:r w:rsidRPr="00210907" w:rsidDel="0083681A">
          <w:rPr>
            <w:rFonts w:ascii="Times New Roman" w:eastAsia="Times New Roman" w:hAnsi="Times New Roman" w:cs="Times New Roman"/>
            <w:sz w:val="24"/>
            <w:szCs w:val="24"/>
          </w:rPr>
          <w:delText xml:space="preserve"> </w:delText>
        </w:r>
      </w:del>
      <w:r w:rsidRPr="00210907">
        <w:rPr>
          <w:rFonts w:ascii="Times New Roman" w:eastAsia="Times New Roman" w:hAnsi="Times New Roman" w:cs="Times New Roman"/>
          <w:sz w:val="24"/>
          <w:szCs w:val="24"/>
        </w:rPr>
        <w:t>latency afferent inhibition; iTBS, intermittent theta</w:t>
      </w:r>
      <w:ins w:id="24" w:author="Daniele Birreci" w:date="2025-04-06T19:59:00Z" w16du:dateUtc="2025-04-06T17:59:00Z">
        <w:r w:rsidR="0083681A">
          <w:rPr>
            <w:rFonts w:ascii="Times New Roman" w:eastAsia="Times New Roman" w:hAnsi="Times New Roman" w:cs="Times New Roman"/>
            <w:sz w:val="24"/>
            <w:szCs w:val="24"/>
          </w:rPr>
          <w:t>-</w:t>
        </w:r>
      </w:ins>
      <w:del w:id="25" w:author="Daniele Birreci" w:date="2025-04-06T19:59:00Z" w16du:dateUtc="2025-04-06T17:59:00Z">
        <w:r w:rsidRPr="00210907" w:rsidDel="0083681A">
          <w:rPr>
            <w:rFonts w:ascii="Times New Roman" w:eastAsia="Times New Roman" w:hAnsi="Times New Roman" w:cs="Times New Roman"/>
            <w:sz w:val="24"/>
            <w:szCs w:val="24"/>
          </w:rPr>
          <w:delText xml:space="preserve"> </w:delText>
        </w:r>
      </w:del>
      <w:r w:rsidRPr="00210907">
        <w:rPr>
          <w:rFonts w:ascii="Times New Roman" w:eastAsia="Times New Roman" w:hAnsi="Times New Roman" w:cs="Times New Roman"/>
          <w:sz w:val="24"/>
          <w:szCs w:val="24"/>
        </w:rPr>
        <w:t>burst stimulation.</w:t>
      </w:r>
    </w:p>
    <w:p w14:paraId="79EB8471" w14:textId="77777777" w:rsidR="007351B2" w:rsidRPr="00834350" w:rsidRDefault="007351B2" w:rsidP="007351B2">
      <w:pPr>
        <w:pStyle w:val="Testonotadichiusura"/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44E6D9" w14:textId="77777777" w:rsidR="007351B2" w:rsidRPr="00D31549" w:rsidRDefault="007351B2" w:rsidP="007351B2">
      <w:pPr>
        <w:spacing w:after="120"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0D86CA82" w14:textId="77777777" w:rsidR="00AA3F20" w:rsidRPr="00C257BA" w:rsidRDefault="00AA3F20" w:rsidP="00AA3F20">
      <w:pPr>
        <w:pStyle w:val="Testonotadichiusura"/>
        <w:spacing w:after="120"/>
        <w:rPr>
          <w:rFonts w:ascii="Times New Roman" w:hAnsi="Times New Roman" w:cs="Times New Roman"/>
          <w:sz w:val="24"/>
          <w:szCs w:val="24"/>
        </w:rPr>
      </w:pPr>
    </w:p>
    <w:p w14:paraId="7DB9D9CA" w14:textId="77777777" w:rsidR="00D31549" w:rsidRPr="00834350" w:rsidRDefault="00D31549" w:rsidP="00D31549">
      <w:pPr>
        <w:pStyle w:val="Testonotadichiusura"/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E510FE" w14:textId="77777777" w:rsidR="00D31549" w:rsidRPr="00D31549" w:rsidRDefault="00D31549" w:rsidP="00D31549">
      <w:pPr>
        <w:spacing w:after="120"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37C9CECB" w14:textId="77777777" w:rsidR="008B1733" w:rsidRDefault="008B1733" w:rsidP="00A43583">
      <w:pPr>
        <w:pStyle w:val="Testonotadichiusura"/>
        <w:spacing w:after="120"/>
        <w:jc w:val="both"/>
        <w:rPr>
          <w:rFonts w:ascii="Times New Roman" w:hAnsi="Times New Roman" w:cs="Times New Roman"/>
          <w:sz w:val="24"/>
          <w:szCs w:val="24"/>
        </w:rPr>
      </w:pPr>
    </w:p>
    <w:p w14:paraId="6EFE53DE" w14:textId="77777777" w:rsidR="00F65068" w:rsidRDefault="00F65068" w:rsidP="00A43583">
      <w:pPr>
        <w:pStyle w:val="Testonotadichiusura"/>
        <w:spacing w:after="120"/>
        <w:jc w:val="both"/>
        <w:rPr>
          <w:rFonts w:ascii="Times New Roman" w:hAnsi="Times New Roman" w:cs="Times New Roman"/>
          <w:sz w:val="24"/>
          <w:szCs w:val="24"/>
        </w:rPr>
      </w:pPr>
    </w:p>
    <w:p w14:paraId="5EFA59FA" w14:textId="3D1B6F6C" w:rsidR="00496E66" w:rsidRDefault="00496E66" w:rsidP="00DD2F30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lang w:val="en-GB"/>
        </w:rPr>
      </w:pPr>
      <w:r w:rsidRPr="00496E66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Table </w:t>
      </w:r>
      <w:r w:rsidR="007351B2">
        <w:rPr>
          <w:rFonts w:ascii="Times New Roman" w:hAnsi="Times New Roman" w:cs="Times New Roman"/>
          <w:b/>
          <w:bCs/>
          <w:lang w:val="en-GB"/>
        </w:rPr>
        <w:t>4</w:t>
      </w:r>
      <w:r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496E66">
        <w:rPr>
          <w:rFonts w:ascii="Times New Roman" w:eastAsia="Times New Roman" w:hAnsi="Times New Roman" w:cs="Times New Roman"/>
          <w:b/>
          <w:bCs/>
          <w:kern w:val="0"/>
          <w:lang w:val="en-GB" w:eastAsia="it-IT"/>
          <w14:ligatures w14:val="none"/>
        </w:rPr>
        <w:t xml:space="preserve">Clinical, kinematic </w:t>
      </w:r>
      <w:r w:rsidRPr="00496E66">
        <w:rPr>
          <w:rFonts w:ascii="Times New Roman" w:hAnsi="Times New Roman" w:cs="Times New Roman"/>
          <w:b/>
          <w:bCs/>
          <w:lang w:val="en-GB"/>
        </w:rPr>
        <w:t xml:space="preserve">and </w:t>
      </w:r>
      <w:r w:rsidRPr="00496E66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>TMS measures in essential tremor</w:t>
      </w:r>
      <w:r w:rsidR="00C72CD1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>-</w:t>
      </w:r>
      <w:r w:rsidRPr="00496E66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>rest tremor (ET-r) and in essential tremor</w:t>
      </w:r>
      <w:r w:rsidR="00C72CD1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 xml:space="preserve"> no-</w:t>
      </w:r>
      <w:r w:rsidRPr="00496E66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>rest tremor (ET-nr)</w:t>
      </w:r>
      <w:r w:rsidR="00D815E1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 xml:space="preserve"> subgroups</w:t>
      </w:r>
      <w:r>
        <w:rPr>
          <w:rFonts w:ascii="Times New Roman" w:eastAsia="Times New Roman" w:hAnsi="Times New Roman" w:cs="Times New Roman"/>
          <w:b/>
          <w:bCs/>
          <w:color w:val="000000"/>
          <w:lang w:val="en-GB"/>
        </w:rPr>
        <w:t xml:space="preserve">. </w:t>
      </w:r>
    </w:p>
    <w:tbl>
      <w:tblPr>
        <w:tblW w:w="10206" w:type="dxa"/>
        <w:jc w:val="center"/>
        <w:tblLook w:val="04A0" w:firstRow="1" w:lastRow="0" w:firstColumn="1" w:lastColumn="0" w:noHBand="0" w:noVBand="1"/>
      </w:tblPr>
      <w:tblGrid>
        <w:gridCol w:w="2745"/>
        <w:gridCol w:w="2999"/>
        <w:gridCol w:w="3071"/>
        <w:gridCol w:w="1391"/>
      </w:tblGrid>
      <w:tr w:rsidR="00CB79DD" w:rsidRPr="007011D9" w14:paraId="4DE5A5D7" w14:textId="77777777" w:rsidTr="00BD10FE">
        <w:trPr>
          <w:trHeight w:hRule="exact" w:val="340"/>
          <w:jc w:val="center"/>
        </w:trPr>
        <w:tc>
          <w:tcPr>
            <w:tcW w:w="2745" w:type="dxa"/>
            <w:tcBorders>
              <w:top w:val="single" w:sz="4" w:space="0" w:color="auto"/>
              <w:bottom w:val="single" w:sz="4" w:space="0" w:color="auto"/>
            </w:tcBorders>
          </w:tcPr>
          <w:p w14:paraId="455AB4B8" w14:textId="77777777" w:rsidR="00CB79DD" w:rsidRPr="007011D9" w:rsidRDefault="00CB79D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999" w:type="dxa"/>
            <w:tcBorders>
              <w:top w:val="single" w:sz="4" w:space="0" w:color="auto"/>
              <w:bottom w:val="single" w:sz="4" w:space="0" w:color="auto"/>
            </w:tcBorders>
          </w:tcPr>
          <w:p w14:paraId="43D3DC12" w14:textId="77777777" w:rsidR="00CB79DD" w:rsidRPr="007011D9" w:rsidRDefault="00031A3B">
            <w:pPr>
              <w:rPr>
                <w:rFonts w:ascii="Times New Roman" w:hAnsi="Times New Roman" w:cs="Times New Roman"/>
                <w:b/>
                <w:bCs/>
              </w:rPr>
            </w:pPr>
            <w:r w:rsidRPr="007011D9">
              <w:rPr>
                <w:rFonts w:ascii="Times New Roman" w:hAnsi="Times New Roman" w:cs="Times New Roman"/>
                <w:b/>
                <w:bCs/>
              </w:rPr>
              <w:t>ET-r (13)</w:t>
            </w:r>
          </w:p>
        </w:tc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</w:tcPr>
          <w:p w14:paraId="31AE8797" w14:textId="77777777" w:rsidR="00CB79DD" w:rsidRPr="007011D9" w:rsidRDefault="00031A3B">
            <w:pPr>
              <w:rPr>
                <w:rFonts w:ascii="Times New Roman" w:hAnsi="Times New Roman" w:cs="Times New Roman"/>
                <w:b/>
                <w:bCs/>
              </w:rPr>
            </w:pPr>
            <w:r w:rsidRPr="007011D9">
              <w:rPr>
                <w:rFonts w:ascii="Times New Roman" w:hAnsi="Times New Roman" w:cs="Times New Roman"/>
                <w:b/>
                <w:bCs/>
              </w:rPr>
              <w:t>ET-nr (17)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0F9478A9" w14:textId="77777777" w:rsidR="00CB79DD" w:rsidRPr="007011D9" w:rsidRDefault="00031A3B">
            <w:pPr>
              <w:rPr>
                <w:rFonts w:ascii="Times New Roman" w:hAnsi="Times New Roman" w:cs="Times New Roman"/>
                <w:b/>
                <w:bCs/>
              </w:rPr>
            </w:pPr>
            <w:r w:rsidRPr="007011D9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CB79DD" w:rsidRPr="007011D9" w14:paraId="5FE3CF67" w14:textId="77777777" w:rsidTr="00BD10FE">
        <w:trPr>
          <w:trHeight w:hRule="exact" w:val="340"/>
          <w:jc w:val="center"/>
        </w:trPr>
        <w:tc>
          <w:tcPr>
            <w:tcW w:w="2745" w:type="dxa"/>
            <w:tcBorders>
              <w:top w:val="single" w:sz="4" w:space="0" w:color="auto"/>
            </w:tcBorders>
          </w:tcPr>
          <w:p w14:paraId="7E17F6A7" w14:textId="77777777" w:rsidR="00CB79DD" w:rsidRPr="007011D9" w:rsidRDefault="00031A3B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Age (y)</w:t>
            </w:r>
          </w:p>
        </w:tc>
        <w:tc>
          <w:tcPr>
            <w:tcW w:w="2999" w:type="dxa"/>
            <w:tcBorders>
              <w:top w:val="single" w:sz="4" w:space="0" w:color="auto"/>
            </w:tcBorders>
          </w:tcPr>
          <w:p w14:paraId="785E64CB" w14:textId="77777777" w:rsidR="00CB79DD" w:rsidRPr="007011D9" w:rsidRDefault="00031A3B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68.38±8.81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584DB0F6" w14:textId="77777777" w:rsidR="00CB79DD" w:rsidRPr="007011D9" w:rsidRDefault="00031A3B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65.18±11.82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378AB8E4" w14:textId="77777777" w:rsidR="00CB79DD" w:rsidRPr="007011D9" w:rsidRDefault="00031A3B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0.74</w:t>
            </w:r>
          </w:p>
        </w:tc>
      </w:tr>
      <w:tr w:rsidR="00CB79DD" w:rsidRPr="007011D9" w14:paraId="51E290DF" w14:textId="77777777" w:rsidTr="00BD10FE">
        <w:trPr>
          <w:trHeight w:hRule="exact" w:val="340"/>
          <w:jc w:val="center"/>
        </w:trPr>
        <w:tc>
          <w:tcPr>
            <w:tcW w:w="2745" w:type="dxa"/>
          </w:tcPr>
          <w:p w14:paraId="419894AF" w14:textId="77777777" w:rsidR="00CB79DD" w:rsidRPr="007011D9" w:rsidRDefault="00031A3B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999" w:type="dxa"/>
          </w:tcPr>
          <w:p w14:paraId="158CD77E" w14:textId="77777777" w:rsidR="00CB79DD" w:rsidRPr="007011D9" w:rsidRDefault="00031A3B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8M (61.5%)</w:t>
            </w:r>
          </w:p>
        </w:tc>
        <w:tc>
          <w:tcPr>
            <w:tcW w:w="3071" w:type="dxa"/>
          </w:tcPr>
          <w:p w14:paraId="5733AF0D" w14:textId="77777777" w:rsidR="00CB79DD" w:rsidRPr="007011D9" w:rsidRDefault="00031A3B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12M (70.5%)</w:t>
            </w:r>
          </w:p>
        </w:tc>
        <w:tc>
          <w:tcPr>
            <w:tcW w:w="1391" w:type="dxa"/>
          </w:tcPr>
          <w:p w14:paraId="74CF5AFD" w14:textId="77777777" w:rsidR="00CB79DD" w:rsidRPr="007011D9" w:rsidRDefault="00031A3B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0.71</w:t>
            </w:r>
          </w:p>
        </w:tc>
      </w:tr>
      <w:tr w:rsidR="00CB79DD" w:rsidRPr="007011D9" w14:paraId="2A376B42" w14:textId="77777777" w:rsidTr="00BD10FE">
        <w:trPr>
          <w:trHeight w:hRule="exact" w:val="340"/>
          <w:jc w:val="center"/>
        </w:trPr>
        <w:tc>
          <w:tcPr>
            <w:tcW w:w="2745" w:type="dxa"/>
          </w:tcPr>
          <w:p w14:paraId="7BDCA9AD" w14:textId="77777777" w:rsidR="00CB79DD" w:rsidRPr="007011D9" w:rsidRDefault="00031A3B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Tremor duration (y)</w:t>
            </w:r>
          </w:p>
        </w:tc>
        <w:tc>
          <w:tcPr>
            <w:tcW w:w="2999" w:type="dxa"/>
          </w:tcPr>
          <w:p w14:paraId="5B665CEA" w14:textId="77777777" w:rsidR="00CB79DD" w:rsidRPr="007011D9" w:rsidRDefault="00031A3B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15.31±12.66</w:t>
            </w:r>
          </w:p>
        </w:tc>
        <w:tc>
          <w:tcPr>
            <w:tcW w:w="3071" w:type="dxa"/>
          </w:tcPr>
          <w:p w14:paraId="01075BA5" w14:textId="77777777" w:rsidR="00CB79DD" w:rsidRPr="007011D9" w:rsidRDefault="00031A3B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19.65±12.80</w:t>
            </w:r>
          </w:p>
        </w:tc>
        <w:tc>
          <w:tcPr>
            <w:tcW w:w="1391" w:type="dxa"/>
          </w:tcPr>
          <w:p w14:paraId="12538C3B" w14:textId="77777777" w:rsidR="00CB79DD" w:rsidRPr="007011D9" w:rsidRDefault="00031A3B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0.30</w:t>
            </w:r>
          </w:p>
        </w:tc>
      </w:tr>
      <w:tr w:rsidR="00CB79DD" w:rsidRPr="007011D9" w14:paraId="1E33A26E" w14:textId="77777777" w:rsidTr="00BD10FE">
        <w:trPr>
          <w:trHeight w:hRule="exact" w:val="340"/>
          <w:jc w:val="center"/>
        </w:trPr>
        <w:tc>
          <w:tcPr>
            <w:tcW w:w="2745" w:type="dxa"/>
          </w:tcPr>
          <w:p w14:paraId="2B1A8E52" w14:textId="77777777" w:rsidR="00CB79DD" w:rsidRPr="007011D9" w:rsidRDefault="00031A3B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FTM-TRS</w:t>
            </w:r>
          </w:p>
        </w:tc>
        <w:tc>
          <w:tcPr>
            <w:tcW w:w="2999" w:type="dxa"/>
          </w:tcPr>
          <w:p w14:paraId="34D298A0" w14:textId="77777777" w:rsidR="00CB79DD" w:rsidRPr="007011D9" w:rsidRDefault="00031A3B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31.23±17.27</w:t>
            </w:r>
          </w:p>
        </w:tc>
        <w:tc>
          <w:tcPr>
            <w:tcW w:w="3071" w:type="dxa"/>
          </w:tcPr>
          <w:p w14:paraId="0E35F022" w14:textId="77777777" w:rsidR="00CB79DD" w:rsidRPr="007011D9" w:rsidRDefault="00031A3B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20.00±9.35</w:t>
            </w:r>
          </w:p>
        </w:tc>
        <w:tc>
          <w:tcPr>
            <w:tcW w:w="1391" w:type="dxa"/>
          </w:tcPr>
          <w:p w14:paraId="4649F472" w14:textId="77777777" w:rsidR="00CB79DD" w:rsidRPr="007011D9" w:rsidRDefault="00031A3B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0.07</w:t>
            </w:r>
          </w:p>
        </w:tc>
      </w:tr>
      <w:tr w:rsidR="00CB79DD" w:rsidRPr="007011D9" w14:paraId="0C00850E" w14:textId="77777777" w:rsidTr="00BD10FE">
        <w:trPr>
          <w:trHeight w:hRule="exact" w:val="340"/>
          <w:jc w:val="center"/>
        </w:trPr>
        <w:tc>
          <w:tcPr>
            <w:tcW w:w="2745" w:type="dxa"/>
          </w:tcPr>
          <w:p w14:paraId="3DEB0C0F" w14:textId="77777777" w:rsidR="00CB79DD" w:rsidRPr="007011D9" w:rsidRDefault="00031A3B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MDS-UPDRS-III</w:t>
            </w:r>
          </w:p>
        </w:tc>
        <w:tc>
          <w:tcPr>
            <w:tcW w:w="2999" w:type="dxa"/>
          </w:tcPr>
          <w:p w14:paraId="7D3A7AD4" w14:textId="77777777" w:rsidR="00CB79DD" w:rsidRPr="007011D9" w:rsidRDefault="00031A3B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11.77±7.05</w:t>
            </w:r>
          </w:p>
        </w:tc>
        <w:tc>
          <w:tcPr>
            <w:tcW w:w="3071" w:type="dxa"/>
          </w:tcPr>
          <w:p w14:paraId="47871FFC" w14:textId="77777777" w:rsidR="00CB79DD" w:rsidRPr="007011D9" w:rsidRDefault="00031A3B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7.88±6.63</w:t>
            </w:r>
          </w:p>
        </w:tc>
        <w:tc>
          <w:tcPr>
            <w:tcW w:w="1391" w:type="dxa"/>
          </w:tcPr>
          <w:p w14:paraId="25E2E1E3" w14:textId="77777777" w:rsidR="00CB79DD" w:rsidRPr="007011D9" w:rsidRDefault="00031A3B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0.13</w:t>
            </w:r>
          </w:p>
        </w:tc>
      </w:tr>
      <w:tr w:rsidR="00CB79DD" w:rsidRPr="007011D9" w14:paraId="4A596501" w14:textId="77777777" w:rsidTr="00BD10FE">
        <w:trPr>
          <w:trHeight w:hRule="exact" w:val="340"/>
          <w:jc w:val="center"/>
        </w:trPr>
        <w:tc>
          <w:tcPr>
            <w:tcW w:w="2745" w:type="dxa"/>
          </w:tcPr>
          <w:p w14:paraId="0AFD176C" w14:textId="5BAB2AB5" w:rsidR="00CB79DD" w:rsidRPr="007011D9" w:rsidRDefault="00031A3B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M</w:t>
            </w:r>
            <w:ins w:id="26" w:author="Daniele Birreci" w:date="2025-04-07T15:47:00Z" w16du:dateUtc="2025-04-07T13:47:00Z">
              <w:r w:rsidR="00FB36C9">
                <w:rPr>
                  <w:rFonts w:ascii="Times New Roman" w:hAnsi="Times New Roman" w:cs="Times New Roman"/>
                </w:rPr>
                <w:t>o</w:t>
              </w:r>
            </w:ins>
            <w:del w:id="27" w:author="Daniele Birreci" w:date="2025-04-07T15:47:00Z" w16du:dateUtc="2025-04-07T13:47:00Z">
              <w:r w:rsidRPr="007011D9" w:rsidDel="00FB36C9">
                <w:rPr>
                  <w:rFonts w:ascii="Times New Roman" w:hAnsi="Times New Roman" w:cs="Times New Roman"/>
                </w:rPr>
                <w:delText>O</w:delText>
              </w:r>
            </w:del>
            <w:r w:rsidRPr="007011D9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2999" w:type="dxa"/>
          </w:tcPr>
          <w:p w14:paraId="2A783997" w14:textId="77777777" w:rsidR="00CB79DD" w:rsidRPr="007011D9" w:rsidRDefault="00031A3B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23.38±2.63</w:t>
            </w:r>
          </w:p>
        </w:tc>
        <w:tc>
          <w:tcPr>
            <w:tcW w:w="3071" w:type="dxa"/>
          </w:tcPr>
          <w:p w14:paraId="614627E6" w14:textId="77777777" w:rsidR="00CB79DD" w:rsidRPr="007011D9" w:rsidRDefault="00031A3B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25.24±2.88</w:t>
            </w:r>
          </w:p>
        </w:tc>
        <w:tc>
          <w:tcPr>
            <w:tcW w:w="1391" w:type="dxa"/>
          </w:tcPr>
          <w:p w14:paraId="5B759EC9" w14:textId="77777777" w:rsidR="00CB79DD" w:rsidRPr="007011D9" w:rsidRDefault="00031A3B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0.06</w:t>
            </w:r>
          </w:p>
        </w:tc>
      </w:tr>
      <w:tr w:rsidR="00CB79DD" w:rsidRPr="007011D9" w14:paraId="5A0BC501" w14:textId="77777777" w:rsidTr="00BD10FE">
        <w:trPr>
          <w:trHeight w:hRule="exact" w:val="340"/>
          <w:jc w:val="center"/>
        </w:trPr>
        <w:tc>
          <w:tcPr>
            <w:tcW w:w="2745" w:type="dxa"/>
          </w:tcPr>
          <w:p w14:paraId="6284A4FD" w14:textId="77777777" w:rsidR="00CB79DD" w:rsidRPr="007011D9" w:rsidRDefault="00031A3B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FAB</w:t>
            </w:r>
          </w:p>
        </w:tc>
        <w:tc>
          <w:tcPr>
            <w:tcW w:w="2999" w:type="dxa"/>
          </w:tcPr>
          <w:p w14:paraId="15BA5EA5" w14:textId="77777777" w:rsidR="00CB79DD" w:rsidRPr="007011D9" w:rsidRDefault="00031A3B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16.23±2.24</w:t>
            </w:r>
          </w:p>
        </w:tc>
        <w:tc>
          <w:tcPr>
            <w:tcW w:w="3071" w:type="dxa"/>
          </w:tcPr>
          <w:p w14:paraId="29CDA687" w14:textId="77777777" w:rsidR="00CB79DD" w:rsidRPr="007011D9" w:rsidRDefault="00031A3B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16.94±1.25</w:t>
            </w:r>
          </w:p>
        </w:tc>
        <w:tc>
          <w:tcPr>
            <w:tcW w:w="1391" w:type="dxa"/>
          </w:tcPr>
          <w:p w14:paraId="517A4090" w14:textId="77777777" w:rsidR="00CB79DD" w:rsidRPr="007011D9" w:rsidRDefault="00031A3B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0.50</w:t>
            </w:r>
          </w:p>
        </w:tc>
      </w:tr>
      <w:tr w:rsidR="00C366B4" w:rsidRPr="007011D9" w14:paraId="0F7EA2F1" w14:textId="77777777" w:rsidTr="00BD10FE">
        <w:trPr>
          <w:trHeight w:hRule="exact" w:val="340"/>
          <w:jc w:val="center"/>
        </w:trPr>
        <w:tc>
          <w:tcPr>
            <w:tcW w:w="2745" w:type="dxa"/>
            <w:vAlign w:val="center"/>
          </w:tcPr>
          <w:p w14:paraId="73E97743" w14:textId="1184EDE2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ft signs</w:t>
            </w:r>
          </w:p>
        </w:tc>
        <w:tc>
          <w:tcPr>
            <w:tcW w:w="2999" w:type="dxa"/>
          </w:tcPr>
          <w:p w14:paraId="5E914923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1" w:type="dxa"/>
          </w:tcPr>
          <w:p w14:paraId="06AFB10A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</w:tcPr>
          <w:p w14:paraId="1D2780A3" w14:textId="77777777" w:rsidR="00C366B4" w:rsidRPr="00483A7D" w:rsidRDefault="00C366B4" w:rsidP="00C366B4">
            <w:pPr>
              <w:rPr>
                <w:rFonts w:ascii="Times New Roman" w:hAnsi="Times New Roman" w:cs="Times New Roman"/>
              </w:rPr>
            </w:pPr>
          </w:p>
        </w:tc>
      </w:tr>
      <w:tr w:rsidR="00C366B4" w:rsidRPr="007011D9" w14:paraId="0EEC8DDA" w14:textId="77777777" w:rsidTr="00BD10FE">
        <w:trPr>
          <w:trHeight w:hRule="exact" w:val="340"/>
          <w:jc w:val="center"/>
        </w:trPr>
        <w:tc>
          <w:tcPr>
            <w:tcW w:w="2745" w:type="dxa"/>
            <w:vAlign w:val="center"/>
          </w:tcPr>
          <w:p w14:paraId="39415D75" w14:textId="2DE44D48" w:rsidR="00C366B4" w:rsidRPr="0041785C" w:rsidRDefault="00C366B4" w:rsidP="00C366B4">
            <w:pPr>
              <w:ind w:left="321"/>
              <w:rPr>
                <w:rFonts w:ascii="Times New Roman" w:hAnsi="Times New Roman" w:cs="Times New Roman"/>
              </w:rPr>
            </w:pPr>
            <w:r w:rsidRPr="0041785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999" w:type="dxa"/>
            <w:vAlign w:val="center"/>
          </w:tcPr>
          <w:p w14:paraId="1BAB2EDE" w14:textId="2F7A731F" w:rsidR="00C366B4" w:rsidRPr="0041785C" w:rsidRDefault="006964DC" w:rsidP="00C366B4">
            <w:pPr>
              <w:rPr>
                <w:rFonts w:ascii="Times New Roman" w:hAnsi="Times New Roman" w:cs="Times New Roman"/>
              </w:rPr>
            </w:pPr>
            <w:r w:rsidRPr="0041785C">
              <w:rPr>
                <w:rFonts w:ascii="Times New Roman" w:hAnsi="Times New Roman" w:cs="Times New Roman"/>
              </w:rPr>
              <w:t>8</w:t>
            </w:r>
            <w:r w:rsidR="00C366B4" w:rsidRPr="0041785C">
              <w:rPr>
                <w:rFonts w:ascii="Times New Roman" w:hAnsi="Times New Roman" w:cs="Times New Roman"/>
              </w:rPr>
              <w:t xml:space="preserve"> (</w:t>
            </w:r>
            <w:r w:rsidR="00E811FA">
              <w:rPr>
                <w:rFonts w:ascii="Times New Roman" w:hAnsi="Times New Roman" w:cs="Times New Roman"/>
              </w:rPr>
              <w:t>61.5</w:t>
            </w:r>
            <w:r w:rsidR="00C366B4" w:rsidRPr="0041785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071" w:type="dxa"/>
            <w:vAlign w:val="center"/>
          </w:tcPr>
          <w:p w14:paraId="1131BA91" w14:textId="0629A1D0" w:rsidR="00C366B4" w:rsidRPr="0041785C" w:rsidRDefault="006964DC" w:rsidP="00C366B4">
            <w:pPr>
              <w:rPr>
                <w:rFonts w:ascii="Times New Roman" w:hAnsi="Times New Roman" w:cs="Times New Roman"/>
              </w:rPr>
            </w:pPr>
            <w:r w:rsidRPr="0041785C">
              <w:rPr>
                <w:rFonts w:ascii="Times New Roman" w:hAnsi="Times New Roman" w:cs="Times New Roman"/>
              </w:rPr>
              <w:t xml:space="preserve">7 </w:t>
            </w:r>
            <w:r w:rsidR="00C366B4" w:rsidRPr="0041785C">
              <w:rPr>
                <w:rFonts w:ascii="Times New Roman" w:hAnsi="Times New Roman" w:cs="Times New Roman"/>
              </w:rPr>
              <w:t>(</w:t>
            </w:r>
            <w:r w:rsidR="0027621B">
              <w:rPr>
                <w:rFonts w:ascii="Times New Roman" w:hAnsi="Times New Roman" w:cs="Times New Roman"/>
              </w:rPr>
              <w:t>41.2</w:t>
            </w:r>
            <w:r w:rsidR="00C366B4" w:rsidRPr="0041785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91" w:type="dxa"/>
            <w:vAlign w:val="center"/>
          </w:tcPr>
          <w:p w14:paraId="3BCEFDD4" w14:textId="6657CC5D" w:rsidR="00C366B4" w:rsidRPr="0041785C" w:rsidRDefault="00C366B4" w:rsidP="00C366B4">
            <w:pPr>
              <w:rPr>
                <w:rFonts w:ascii="Times New Roman" w:hAnsi="Times New Roman" w:cs="Times New Roman"/>
              </w:rPr>
            </w:pPr>
            <w:r w:rsidRPr="0041785C">
              <w:rPr>
                <w:rFonts w:ascii="Times New Roman" w:hAnsi="Times New Roman" w:cs="Times New Roman"/>
              </w:rPr>
              <w:t>0.</w:t>
            </w:r>
            <w:r w:rsidR="00276A61">
              <w:rPr>
                <w:rFonts w:ascii="Times New Roman" w:hAnsi="Times New Roman" w:cs="Times New Roman"/>
              </w:rPr>
              <w:t>46</w:t>
            </w:r>
          </w:p>
        </w:tc>
      </w:tr>
      <w:tr w:rsidR="00C366B4" w:rsidRPr="007011D9" w14:paraId="06EDFFA5" w14:textId="77777777" w:rsidTr="00BD10FE">
        <w:trPr>
          <w:trHeight w:hRule="exact" w:val="340"/>
          <w:jc w:val="center"/>
        </w:trPr>
        <w:tc>
          <w:tcPr>
            <w:tcW w:w="2745" w:type="dxa"/>
            <w:vAlign w:val="center"/>
          </w:tcPr>
          <w:p w14:paraId="436D6BB6" w14:textId="1C243EDA" w:rsidR="00C366B4" w:rsidRPr="007011D9" w:rsidRDefault="00C366B4" w:rsidP="00C366B4">
            <w:pPr>
              <w:ind w:left="321"/>
              <w:rPr>
                <w:rFonts w:ascii="Times New Roman" w:hAnsi="Times New Roman" w:cs="Times New Roman"/>
              </w:rPr>
            </w:pPr>
            <w:r w:rsidRPr="00B67F34">
              <w:rPr>
                <w:rFonts w:ascii="Times New Roman" w:hAnsi="Times New Roman" w:cs="Times New Roman"/>
              </w:rPr>
              <w:t>MCI</w:t>
            </w:r>
          </w:p>
        </w:tc>
        <w:tc>
          <w:tcPr>
            <w:tcW w:w="2999" w:type="dxa"/>
            <w:vAlign w:val="center"/>
          </w:tcPr>
          <w:p w14:paraId="57C9F391" w14:textId="47B09AEC" w:rsidR="00C366B4" w:rsidRPr="007011D9" w:rsidRDefault="0096397D" w:rsidP="00C36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C366B4" w:rsidRPr="00B67F34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3</w:t>
            </w:r>
            <w:r w:rsidR="00C366B4" w:rsidRPr="00B67F3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="00C366B4" w:rsidRPr="00B67F3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071" w:type="dxa"/>
            <w:vAlign w:val="center"/>
          </w:tcPr>
          <w:p w14:paraId="7991E255" w14:textId="20DE753E" w:rsidR="00C366B4" w:rsidRPr="007011D9" w:rsidRDefault="0096397D" w:rsidP="00C36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C366B4" w:rsidRPr="00B67F34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3</w:t>
            </w:r>
            <w:r w:rsidR="00C366B4" w:rsidRPr="00B67F3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="00C366B4" w:rsidRPr="00B67F3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91" w:type="dxa"/>
            <w:vAlign w:val="center"/>
          </w:tcPr>
          <w:p w14:paraId="6CA4BCDB" w14:textId="5220B02E" w:rsidR="00C366B4" w:rsidRPr="00483A7D" w:rsidRDefault="00C366B4" w:rsidP="00C366B4">
            <w:pPr>
              <w:rPr>
                <w:rFonts w:ascii="Times New Roman" w:hAnsi="Times New Roman" w:cs="Times New Roman"/>
              </w:rPr>
            </w:pPr>
            <w:r w:rsidRPr="00483A7D">
              <w:rPr>
                <w:rFonts w:ascii="Times New Roman" w:hAnsi="Times New Roman" w:cs="Times New Roman"/>
              </w:rPr>
              <w:t>0.1</w:t>
            </w:r>
            <w:r w:rsidR="00276A61">
              <w:rPr>
                <w:rFonts w:ascii="Times New Roman" w:hAnsi="Times New Roman" w:cs="Times New Roman"/>
              </w:rPr>
              <w:t>3</w:t>
            </w:r>
          </w:p>
        </w:tc>
      </w:tr>
      <w:tr w:rsidR="00C366B4" w:rsidRPr="007011D9" w14:paraId="72DBAF94" w14:textId="77777777" w:rsidTr="00BD10FE">
        <w:trPr>
          <w:trHeight w:hRule="exact" w:val="340"/>
          <w:jc w:val="center"/>
        </w:trPr>
        <w:tc>
          <w:tcPr>
            <w:tcW w:w="2745" w:type="dxa"/>
            <w:vAlign w:val="center"/>
          </w:tcPr>
          <w:p w14:paraId="0F66F81A" w14:textId="358C04E4" w:rsidR="00C366B4" w:rsidRPr="007011D9" w:rsidRDefault="00C366B4" w:rsidP="00C366B4">
            <w:pPr>
              <w:ind w:left="321"/>
              <w:rPr>
                <w:rFonts w:ascii="Times New Roman" w:hAnsi="Times New Roman" w:cs="Times New Roman"/>
              </w:rPr>
            </w:pPr>
            <w:r w:rsidRPr="00A03DF8">
              <w:rPr>
                <w:rFonts w:ascii="Times New Roman" w:hAnsi="Times New Roman" w:cs="Times New Roman"/>
              </w:rPr>
              <w:t>QD</w:t>
            </w:r>
          </w:p>
        </w:tc>
        <w:tc>
          <w:tcPr>
            <w:tcW w:w="2999" w:type="dxa"/>
            <w:vAlign w:val="center"/>
          </w:tcPr>
          <w:p w14:paraId="7C48BC9B" w14:textId="1295F100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A03DF8">
              <w:rPr>
                <w:rFonts w:ascii="Times New Roman" w:hAnsi="Times New Roman" w:cs="Times New Roman"/>
              </w:rPr>
              <w:t>6 (4</w:t>
            </w:r>
            <w:r w:rsidR="0096397D">
              <w:rPr>
                <w:rFonts w:ascii="Times New Roman" w:hAnsi="Times New Roman" w:cs="Times New Roman"/>
              </w:rPr>
              <w:t>6</w:t>
            </w:r>
            <w:r w:rsidRPr="00A03DF8">
              <w:rPr>
                <w:rFonts w:ascii="Times New Roman" w:hAnsi="Times New Roman" w:cs="Times New Roman"/>
              </w:rPr>
              <w:t>.</w:t>
            </w:r>
            <w:r w:rsidR="0096397D">
              <w:rPr>
                <w:rFonts w:ascii="Times New Roman" w:hAnsi="Times New Roman" w:cs="Times New Roman"/>
              </w:rPr>
              <w:t>2</w:t>
            </w:r>
            <w:r w:rsidRPr="00A03DF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071" w:type="dxa"/>
            <w:vAlign w:val="center"/>
          </w:tcPr>
          <w:p w14:paraId="0D788B3C" w14:textId="1D0ED14C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A03DF8">
              <w:rPr>
                <w:rFonts w:ascii="Times New Roman" w:hAnsi="Times New Roman" w:cs="Times New Roman"/>
              </w:rPr>
              <w:t>6 (</w:t>
            </w:r>
            <w:r w:rsidR="0096397D">
              <w:rPr>
                <w:rFonts w:ascii="Times New Roman" w:hAnsi="Times New Roman" w:cs="Times New Roman"/>
              </w:rPr>
              <w:t>35.3</w:t>
            </w:r>
            <w:r w:rsidRPr="00A03DF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91" w:type="dxa"/>
            <w:vAlign w:val="center"/>
          </w:tcPr>
          <w:p w14:paraId="64823943" w14:textId="17A703D2" w:rsidR="00C366B4" w:rsidRPr="00483A7D" w:rsidRDefault="00483A7D" w:rsidP="00C366B4">
            <w:pPr>
              <w:rPr>
                <w:rFonts w:ascii="Times New Roman" w:hAnsi="Times New Roman" w:cs="Times New Roman"/>
              </w:rPr>
            </w:pPr>
            <w:r w:rsidRPr="00483A7D">
              <w:rPr>
                <w:rFonts w:ascii="Times New Roman" w:hAnsi="Times New Roman" w:cs="Times New Roman"/>
              </w:rPr>
              <w:t>0.</w:t>
            </w:r>
            <w:r w:rsidR="00814CD1">
              <w:rPr>
                <w:rFonts w:ascii="Times New Roman" w:hAnsi="Times New Roman" w:cs="Times New Roman"/>
              </w:rPr>
              <w:t>71</w:t>
            </w:r>
          </w:p>
        </w:tc>
      </w:tr>
      <w:tr w:rsidR="00C366B4" w:rsidRPr="007011D9" w14:paraId="1C480F94" w14:textId="77777777" w:rsidTr="00BD10FE">
        <w:trPr>
          <w:trHeight w:hRule="exact" w:val="340"/>
          <w:jc w:val="center"/>
        </w:trPr>
        <w:tc>
          <w:tcPr>
            <w:tcW w:w="2745" w:type="dxa"/>
            <w:vAlign w:val="center"/>
          </w:tcPr>
          <w:p w14:paraId="3632B53C" w14:textId="57A4748C" w:rsidR="00C366B4" w:rsidRPr="007011D9" w:rsidRDefault="00C366B4" w:rsidP="00C366B4">
            <w:pPr>
              <w:ind w:left="321"/>
              <w:rPr>
                <w:rFonts w:ascii="Times New Roman" w:hAnsi="Times New Roman" w:cs="Times New Roman"/>
              </w:rPr>
            </w:pPr>
            <w:r w:rsidRPr="00A03DF8">
              <w:rPr>
                <w:rFonts w:ascii="Times New Roman" w:hAnsi="Times New Roman" w:cs="Times New Roman"/>
              </w:rPr>
              <w:t>ITG</w:t>
            </w:r>
          </w:p>
        </w:tc>
        <w:tc>
          <w:tcPr>
            <w:tcW w:w="2999" w:type="dxa"/>
            <w:vAlign w:val="center"/>
          </w:tcPr>
          <w:p w14:paraId="525F9304" w14:textId="37E9E96F" w:rsidR="00C366B4" w:rsidRPr="007011D9" w:rsidRDefault="0096397D" w:rsidP="00C36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C366B4" w:rsidRPr="00A03DF8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3</w:t>
            </w:r>
            <w:r w:rsidR="00C366B4" w:rsidRPr="00A03DF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="00C366B4" w:rsidRPr="00A03DF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071" w:type="dxa"/>
            <w:vAlign w:val="center"/>
          </w:tcPr>
          <w:p w14:paraId="3797E096" w14:textId="66B1B615" w:rsidR="00C366B4" w:rsidRPr="007011D9" w:rsidRDefault="0096397D" w:rsidP="00C36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C366B4" w:rsidRPr="00A03D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1</w:t>
            </w:r>
            <w:r w:rsidR="00C366B4" w:rsidRPr="00A03DF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="00C366B4" w:rsidRPr="00A03DF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91" w:type="dxa"/>
            <w:vAlign w:val="center"/>
          </w:tcPr>
          <w:p w14:paraId="588FB60E" w14:textId="346593DD" w:rsidR="00C366B4" w:rsidRPr="00483A7D" w:rsidRDefault="00C366B4" w:rsidP="00C366B4">
            <w:pPr>
              <w:rPr>
                <w:rFonts w:ascii="Times New Roman" w:hAnsi="Times New Roman" w:cs="Times New Roman"/>
              </w:rPr>
            </w:pPr>
            <w:r w:rsidRPr="00483A7D">
              <w:rPr>
                <w:rFonts w:ascii="Times New Roman" w:hAnsi="Times New Roman" w:cs="Times New Roman"/>
              </w:rPr>
              <w:t>0.</w:t>
            </w:r>
            <w:r w:rsidR="00814CD1">
              <w:rPr>
                <w:rFonts w:ascii="Times New Roman" w:hAnsi="Times New Roman" w:cs="Times New Roman"/>
              </w:rPr>
              <w:t>63</w:t>
            </w:r>
          </w:p>
        </w:tc>
      </w:tr>
      <w:tr w:rsidR="00C366B4" w:rsidRPr="007011D9" w14:paraId="347AE5FB" w14:textId="77777777" w:rsidTr="00BD10FE">
        <w:trPr>
          <w:trHeight w:hRule="exact" w:val="340"/>
          <w:jc w:val="center"/>
        </w:trPr>
        <w:tc>
          <w:tcPr>
            <w:tcW w:w="2745" w:type="dxa"/>
            <w:vAlign w:val="center"/>
          </w:tcPr>
          <w:p w14:paraId="1262FDDF" w14:textId="5B17F0E8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apy</w:t>
            </w:r>
          </w:p>
        </w:tc>
        <w:tc>
          <w:tcPr>
            <w:tcW w:w="2999" w:type="dxa"/>
            <w:vAlign w:val="center"/>
          </w:tcPr>
          <w:p w14:paraId="7AB21246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1" w:type="dxa"/>
            <w:vAlign w:val="center"/>
          </w:tcPr>
          <w:p w14:paraId="1C740576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  <w:vAlign w:val="center"/>
          </w:tcPr>
          <w:p w14:paraId="2A02476D" w14:textId="77777777" w:rsidR="00C366B4" w:rsidRPr="00483A7D" w:rsidRDefault="00C366B4" w:rsidP="00C366B4">
            <w:pPr>
              <w:rPr>
                <w:rFonts w:ascii="Times New Roman" w:hAnsi="Times New Roman" w:cs="Times New Roman"/>
              </w:rPr>
            </w:pPr>
          </w:p>
        </w:tc>
      </w:tr>
      <w:tr w:rsidR="00C366B4" w:rsidRPr="007011D9" w14:paraId="3E93E5C6" w14:textId="77777777" w:rsidTr="00BD10FE">
        <w:trPr>
          <w:trHeight w:hRule="exact" w:val="340"/>
          <w:jc w:val="center"/>
        </w:trPr>
        <w:tc>
          <w:tcPr>
            <w:tcW w:w="2745" w:type="dxa"/>
            <w:vAlign w:val="center"/>
          </w:tcPr>
          <w:p w14:paraId="2FD1F9BF" w14:textId="4081CA26" w:rsidR="00C366B4" w:rsidRPr="007011D9" w:rsidRDefault="00C366B4" w:rsidP="00C366B4">
            <w:pPr>
              <w:ind w:left="462" w:hanging="141"/>
              <w:rPr>
                <w:rFonts w:ascii="Times New Roman" w:hAnsi="Times New Roman" w:cs="Times New Roman"/>
              </w:rPr>
            </w:pPr>
            <w:r w:rsidRPr="00A03DF8">
              <w:rPr>
                <w:rFonts w:ascii="Times New Roman" w:hAnsi="Times New Roman" w:cs="Times New Roman"/>
              </w:rPr>
              <w:t xml:space="preserve">Propranolol </w:t>
            </w:r>
          </w:p>
        </w:tc>
        <w:tc>
          <w:tcPr>
            <w:tcW w:w="2999" w:type="dxa"/>
            <w:vAlign w:val="center"/>
          </w:tcPr>
          <w:p w14:paraId="2566EF5A" w14:textId="05D174D8" w:rsidR="00C366B4" w:rsidRPr="007011D9" w:rsidRDefault="003F3715" w:rsidP="00C36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C366B4" w:rsidRPr="00A03DF8">
              <w:rPr>
                <w:rFonts w:ascii="Times New Roman" w:hAnsi="Times New Roman" w:cs="Times New Roman"/>
              </w:rPr>
              <w:t xml:space="preserve"> (53.</w:t>
            </w:r>
            <w:r>
              <w:rPr>
                <w:rFonts w:ascii="Times New Roman" w:hAnsi="Times New Roman" w:cs="Times New Roman"/>
              </w:rPr>
              <w:t>8</w:t>
            </w:r>
            <w:r w:rsidR="00C366B4" w:rsidRPr="00A03DF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071" w:type="dxa"/>
            <w:vAlign w:val="center"/>
          </w:tcPr>
          <w:p w14:paraId="78F916CD" w14:textId="5279F2F3" w:rsidR="00C366B4" w:rsidRPr="007011D9" w:rsidRDefault="003F3715" w:rsidP="00C36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C366B4" w:rsidRPr="00A03DF8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1</w:t>
            </w:r>
            <w:r w:rsidR="00C366B4" w:rsidRPr="00A03DF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="00C366B4" w:rsidRPr="00A03DF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91" w:type="dxa"/>
            <w:vAlign w:val="center"/>
          </w:tcPr>
          <w:p w14:paraId="06EC9EC7" w14:textId="030DE352" w:rsidR="00C366B4" w:rsidRPr="00483A7D" w:rsidRDefault="00C366B4" w:rsidP="00C366B4">
            <w:pPr>
              <w:rPr>
                <w:rFonts w:ascii="Times New Roman" w:hAnsi="Times New Roman" w:cs="Times New Roman"/>
              </w:rPr>
            </w:pPr>
            <w:r w:rsidRPr="00483A7D">
              <w:rPr>
                <w:rFonts w:ascii="Times New Roman" w:hAnsi="Times New Roman" w:cs="Times New Roman"/>
              </w:rPr>
              <w:t>0.</w:t>
            </w:r>
            <w:r w:rsidR="00814CD1">
              <w:rPr>
                <w:rFonts w:ascii="Times New Roman" w:hAnsi="Times New Roman" w:cs="Times New Roman"/>
              </w:rPr>
              <w:t>71</w:t>
            </w:r>
          </w:p>
        </w:tc>
      </w:tr>
      <w:tr w:rsidR="00C366B4" w:rsidRPr="007011D9" w14:paraId="2AA08F8B" w14:textId="77777777" w:rsidTr="00BD10FE">
        <w:trPr>
          <w:trHeight w:hRule="exact" w:val="340"/>
          <w:jc w:val="center"/>
        </w:trPr>
        <w:tc>
          <w:tcPr>
            <w:tcW w:w="2745" w:type="dxa"/>
            <w:vAlign w:val="center"/>
          </w:tcPr>
          <w:p w14:paraId="4E34F3CA" w14:textId="3E8F33C8" w:rsidR="00C366B4" w:rsidRPr="00A03DF8" w:rsidRDefault="00C366B4" w:rsidP="00C366B4">
            <w:pPr>
              <w:pStyle w:val="Testonotadichiusura"/>
              <w:spacing w:after="120"/>
              <w:ind w:left="462" w:hanging="141"/>
              <w:rPr>
                <w:rFonts w:ascii="Times New Roman" w:hAnsi="Times New Roman" w:cs="Times New Roman"/>
                <w:sz w:val="24"/>
                <w:szCs w:val="24"/>
              </w:rPr>
            </w:pPr>
            <w:r w:rsidRPr="00A03DF8">
              <w:rPr>
                <w:rFonts w:ascii="Times New Roman" w:hAnsi="Times New Roman" w:cs="Times New Roman"/>
                <w:sz w:val="24"/>
                <w:szCs w:val="24"/>
              </w:rPr>
              <w:t xml:space="preserve">Topiramate </w:t>
            </w:r>
          </w:p>
          <w:p w14:paraId="7BDF18CE" w14:textId="77777777" w:rsidR="00C366B4" w:rsidRPr="007011D9" w:rsidRDefault="00C366B4" w:rsidP="00C366B4">
            <w:pPr>
              <w:ind w:left="462" w:hanging="141"/>
              <w:rPr>
                <w:rFonts w:ascii="Times New Roman" w:hAnsi="Times New Roman" w:cs="Times New Roman"/>
              </w:rPr>
            </w:pPr>
          </w:p>
        </w:tc>
        <w:tc>
          <w:tcPr>
            <w:tcW w:w="2999" w:type="dxa"/>
            <w:vAlign w:val="center"/>
          </w:tcPr>
          <w:p w14:paraId="38C78DBF" w14:textId="27CB2C54" w:rsidR="00C366B4" w:rsidRPr="007011D9" w:rsidRDefault="003F3715" w:rsidP="00C36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366B4" w:rsidRPr="00A03D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</w:t>
            </w:r>
            <w:r w:rsidR="00C366B4" w:rsidRPr="00A03DF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="00C366B4" w:rsidRPr="00A03DF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071" w:type="dxa"/>
            <w:vAlign w:val="center"/>
          </w:tcPr>
          <w:p w14:paraId="5A95BC6A" w14:textId="57C5ADC8" w:rsidR="00C366B4" w:rsidRPr="007011D9" w:rsidRDefault="003F3715" w:rsidP="00C36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C366B4" w:rsidRPr="00A03D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1</w:t>
            </w:r>
            <w:r w:rsidR="00C366B4" w:rsidRPr="00A03DF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="00C366B4" w:rsidRPr="00A03DF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91" w:type="dxa"/>
            <w:vAlign w:val="center"/>
          </w:tcPr>
          <w:p w14:paraId="3D6A1B28" w14:textId="10F4F3AD" w:rsidR="00C366B4" w:rsidRPr="00483A7D" w:rsidRDefault="00814CD1" w:rsidP="00C36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C366B4" w:rsidRPr="007011D9" w14:paraId="631EB501" w14:textId="77777777" w:rsidTr="00BD10FE">
        <w:trPr>
          <w:trHeight w:hRule="exact" w:val="340"/>
          <w:jc w:val="center"/>
        </w:trPr>
        <w:tc>
          <w:tcPr>
            <w:tcW w:w="2745" w:type="dxa"/>
            <w:vAlign w:val="center"/>
          </w:tcPr>
          <w:p w14:paraId="4FC8E371" w14:textId="60795A02" w:rsidR="00C366B4" w:rsidRPr="007011D9" w:rsidRDefault="00C366B4" w:rsidP="00C366B4">
            <w:pPr>
              <w:ind w:left="462" w:hanging="141"/>
              <w:rPr>
                <w:rFonts w:ascii="Times New Roman" w:hAnsi="Times New Roman" w:cs="Times New Roman"/>
              </w:rPr>
            </w:pPr>
            <w:r w:rsidRPr="00A03DF8">
              <w:rPr>
                <w:rFonts w:ascii="Times New Roman" w:hAnsi="Times New Roman" w:cs="Times New Roman"/>
              </w:rPr>
              <w:t xml:space="preserve">BDZ </w:t>
            </w:r>
          </w:p>
        </w:tc>
        <w:tc>
          <w:tcPr>
            <w:tcW w:w="2999" w:type="dxa"/>
            <w:vAlign w:val="center"/>
          </w:tcPr>
          <w:p w14:paraId="68CA497A" w14:textId="1DCEA4A4" w:rsidR="00C366B4" w:rsidRPr="007011D9" w:rsidRDefault="003F3715" w:rsidP="00C36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C366B4" w:rsidRPr="00A03D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</w:t>
            </w:r>
            <w:r w:rsidR="00C366B4" w:rsidRPr="00A03DF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</w:t>
            </w:r>
            <w:r w:rsidR="00C366B4" w:rsidRPr="00A03DF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071" w:type="dxa"/>
            <w:vAlign w:val="center"/>
          </w:tcPr>
          <w:p w14:paraId="3371CEF3" w14:textId="3166BBE7" w:rsidR="00C366B4" w:rsidRPr="007011D9" w:rsidRDefault="003F3715" w:rsidP="00C36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="00C366B4" w:rsidRPr="00A03DF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</w:t>
            </w:r>
            <w:r w:rsidR="00C366B4" w:rsidRPr="00A03DF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="00C366B4" w:rsidRPr="00A03DF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91" w:type="dxa"/>
            <w:vAlign w:val="center"/>
          </w:tcPr>
          <w:p w14:paraId="301CFCE5" w14:textId="5D172207" w:rsidR="00C366B4" w:rsidRPr="00483A7D" w:rsidRDefault="00C366B4" w:rsidP="00C366B4">
            <w:pPr>
              <w:rPr>
                <w:rFonts w:ascii="Times New Roman" w:hAnsi="Times New Roman" w:cs="Times New Roman"/>
              </w:rPr>
            </w:pPr>
            <w:r w:rsidRPr="00483A7D">
              <w:rPr>
                <w:rFonts w:ascii="Times New Roman" w:hAnsi="Times New Roman" w:cs="Times New Roman"/>
              </w:rPr>
              <w:t>0.</w:t>
            </w:r>
            <w:r w:rsidR="00605A8E">
              <w:rPr>
                <w:rFonts w:ascii="Times New Roman" w:hAnsi="Times New Roman" w:cs="Times New Roman"/>
              </w:rPr>
              <w:t>63</w:t>
            </w:r>
          </w:p>
        </w:tc>
      </w:tr>
      <w:tr w:rsidR="00C366B4" w:rsidRPr="007011D9" w14:paraId="08FAEF40" w14:textId="77777777" w:rsidTr="00BD10FE">
        <w:trPr>
          <w:trHeight w:hRule="exact" w:val="340"/>
          <w:jc w:val="center"/>
        </w:trPr>
        <w:tc>
          <w:tcPr>
            <w:tcW w:w="2745" w:type="dxa"/>
            <w:vAlign w:val="center"/>
          </w:tcPr>
          <w:p w14:paraId="51B134A8" w14:textId="2A7EDF76" w:rsidR="00C366B4" w:rsidRPr="007011D9" w:rsidRDefault="00C366B4" w:rsidP="00C366B4">
            <w:pPr>
              <w:ind w:left="462" w:hanging="141"/>
              <w:rPr>
                <w:rFonts w:ascii="Times New Roman" w:hAnsi="Times New Roman" w:cs="Times New Roman"/>
              </w:rPr>
            </w:pPr>
            <w:r w:rsidRPr="00A03DF8">
              <w:rPr>
                <w:rFonts w:ascii="Times New Roman" w:hAnsi="Times New Roman" w:cs="Times New Roman"/>
              </w:rPr>
              <w:t xml:space="preserve">Gabapentin </w:t>
            </w:r>
          </w:p>
        </w:tc>
        <w:tc>
          <w:tcPr>
            <w:tcW w:w="2999" w:type="dxa"/>
            <w:vAlign w:val="center"/>
          </w:tcPr>
          <w:p w14:paraId="163DF2BE" w14:textId="0ED92A80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A03DF8">
              <w:rPr>
                <w:rFonts w:ascii="Times New Roman" w:hAnsi="Times New Roman" w:cs="Times New Roman"/>
              </w:rPr>
              <w:t>3 (2</w:t>
            </w:r>
            <w:r w:rsidR="003F3715">
              <w:rPr>
                <w:rFonts w:ascii="Times New Roman" w:hAnsi="Times New Roman" w:cs="Times New Roman"/>
              </w:rPr>
              <w:t>3</w:t>
            </w:r>
            <w:r w:rsidRPr="00A03DF8">
              <w:rPr>
                <w:rFonts w:ascii="Times New Roman" w:hAnsi="Times New Roman" w:cs="Times New Roman"/>
              </w:rPr>
              <w:t>.</w:t>
            </w:r>
            <w:r w:rsidR="003F3715">
              <w:rPr>
                <w:rFonts w:ascii="Times New Roman" w:hAnsi="Times New Roman" w:cs="Times New Roman"/>
              </w:rPr>
              <w:t>1</w:t>
            </w:r>
            <w:r w:rsidRPr="00A03DF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071" w:type="dxa"/>
            <w:vAlign w:val="center"/>
          </w:tcPr>
          <w:p w14:paraId="6196111A" w14:textId="57CEED9F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A03DF8">
              <w:rPr>
                <w:rFonts w:ascii="Times New Roman" w:hAnsi="Times New Roman" w:cs="Times New Roman"/>
              </w:rPr>
              <w:t>2 (1</w:t>
            </w:r>
            <w:r w:rsidR="003F3715">
              <w:rPr>
                <w:rFonts w:ascii="Times New Roman" w:hAnsi="Times New Roman" w:cs="Times New Roman"/>
              </w:rPr>
              <w:t>1</w:t>
            </w:r>
            <w:r w:rsidRPr="00A03DF8">
              <w:rPr>
                <w:rFonts w:ascii="Times New Roman" w:hAnsi="Times New Roman" w:cs="Times New Roman"/>
              </w:rPr>
              <w:t>.</w:t>
            </w:r>
            <w:r w:rsidR="003F3715">
              <w:rPr>
                <w:rFonts w:ascii="Times New Roman" w:hAnsi="Times New Roman" w:cs="Times New Roman"/>
              </w:rPr>
              <w:t>8</w:t>
            </w:r>
            <w:r w:rsidRPr="00A03DF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91" w:type="dxa"/>
            <w:vAlign w:val="center"/>
          </w:tcPr>
          <w:p w14:paraId="551B077B" w14:textId="1C520126" w:rsidR="00C366B4" w:rsidRPr="00483A7D" w:rsidRDefault="00C366B4" w:rsidP="00C366B4">
            <w:pPr>
              <w:rPr>
                <w:rFonts w:ascii="Times New Roman" w:hAnsi="Times New Roman" w:cs="Times New Roman"/>
              </w:rPr>
            </w:pPr>
            <w:r w:rsidRPr="00483A7D">
              <w:rPr>
                <w:rFonts w:ascii="Times New Roman" w:hAnsi="Times New Roman" w:cs="Times New Roman"/>
              </w:rPr>
              <w:t>0.</w:t>
            </w:r>
            <w:r w:rsidR="00605A8E">
              <w:rPr>
                <w:rFonts w:ascii="Times New Roman" w:hAnsi="Times New Roman" w:cs="Times New Roman"/>
              </w:rPr>
              <w:t>14</w:t>
            </w:r>
          </w:p>
        </w:tc>
      </w:tr>
      <w:tr w:rsidR="00C366B4" w:rsidRPr="007011D9" w14:paraId="02A62047" w14:textId="77777777" w:rsidTr="00BD10FE">
        <w:trPr>
          <w:trHeight w:hRule="exact" w:val="340"/>
          <w:jc w:val="center"/>
        </w:trPr>
        <w:tc>
          <w:tcPr>
            <w:tcW w:w="2745" w:type="dxa"/>
            <w:vAlign w:val="center"/>
          </w:tcPr>
          <w:p w14:paraId="748B9DAB" w14:textId="604F7873" w:rsidR="00C366B4" w:rsidRPr="007011D9" w:rsidRDefault="00C366B4" w:rsidP="00C366B4">
            <w:pPr>
              <w:ind w:left="462" w:hanging="141"/>
              <w:rPr>
                <w:rFonts w:ascii="Times New Roman" w:hAnsi="Times New Roman" w:cs="Times New Roman"/>
              </w:rPr>
            </w:pPr>
            <w:r w:rsidRPr="00A03DF8">
              <w:rPr>
                <w:rFonts w:ascii="Times New Roman" w:hAnsi="Times New Roman" w:cs="Times New Roman"/>
              </w:rPr>
              <w:t>No therapy</w:t>
            </w:r>
          </w:p>
        </w:tc>
        <w:tc>
          <w:tcPr>
            <w:tcW w:w="2999" w:type="dxa"/>
            <w:vAlign w:val="center"/>
          </w:tcPr>
          <w:p w14:paraId="2B2CA727" w14:textId="3C909885" w:rsidR="00C366B4" w:rsidRPr="007011D9" w:rsidRDefault="003F3715" w:rsidP="00C36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C366B4" w:rsidRPr="00A03D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5</w:t>
            </w:r>
            <w:r w:rsidR="00C366B4" w:rsidRPr="00A03DF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="00C366B4" w:rsidRPr="00A03DF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071" w:type="dxa"/>
            <w:vAlign w:val="center"/>
          </w:tcPr>
          <w:p w14:paraId="6B154AB9" w14:textId="2AD5B6C8" w:rsidR="00C366B4" w:rsidRPr="007011D9" w:rsidRDefault="003F3715" w:rsidP="00C36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C366B4" w:rsidRPr="00A03D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1</w:t>
            </w:r>
            <w:r w:rsidR="00C366B4" w:rsidRPr="00A03DF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="00C366B4" w:rsidRPr="00A03DF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91" w:type="dxa"/>
            <w:vAlign w:val="center"/>
          </w:tcPr>
          <w:p w14:paraId="2AE086F5" w14:textId="7E59F8B1" w:rsidR="00C366B4" w:rsidRPr="00483A7D" w:rsidRDefault="00C366B4" w:rsidP="00C366B4">
            <w:pPr>
              <w:rPr>
                <w:rFonts w:ascii="Times New Roman" w:hAnsi="Times New Roman" w:cs="Times New Roman"/>
              </w:rPr>
            </w:pPr>
            <w:r w:rsidRPr="00483A7D">
              <w:rPr>
                <w:rFonts w:ascii="Times New Roman" w:hAnsi="Times New Roman" w:cs="Times New Roman"/>
              </w:rPr>
              <w:t>0.</w:t>
            </w:r>
            <w:r w:rsidR="00605A8E">
              <w:rPr>
                <w:rFonts w:ascii="Times New Roman" w:hAnsi="Times New Roman" w:cs="Times New Roman"/>
              </w:rPr>
              <w:t>23</w:t>
            </w:r>
          </w:p>
        </w:tc>
      </w:tr>
      <w:tr w:rsidR="00C366B4" w:rsidRPr="007011D9" w14:paraId="55688993" w14:textId="77777777" w:rsidTr="00BD10FE">
        <w:trPr>
          <w:trHeight w:hRule="exact" w:val="340"/>
          <w:jc w:val="center"/>
        </w:trPr>
        <w:tc>
          <w:tcPr>
            <w:tcW w:w="2745" w:type="dxa"/>
          </w:tcPr>
          <w:p w14:paraId="10919866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RMT</w:t>
            </w:r>
          </w:p>
        </w:tc>
        <w:tc>
          <w:tcPr>
            <w:tcW w:w="2999" w:type="dxa"/>
          </w:tcPr>
          <w:p w14:paraId="3C903D26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51.90±8.00</w:t>
            </w:r>
          </w:p>
        </w:tc>
        <w:tc>
          <w:tcPr>
            <w:tcW w:w="3071" w:type="dxa"/>
          </w:tcPr>
          <w:p w14:paraId="0486A836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50.82±8.89</w:t>
            </w:r>
          </w:p>
        </w:tc>
        <w:tc>
          <w:tcPr>
            <w:tcW w:w="1391" w:type="dxa"/>
          </w:tcPr>
          <w:p w14:paraId="3CEFC515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0.95</w:t>
            </w:r>
          </w:p>
        </w:tc>
      </w:tr>
      <w:tr w:rsidR="00C366B4" w:rsidRPr="007011D9" w14:paraId="5E11C8B4" w14:textId="77777777" w:rsidTr="00BD10FE">
        <w:trPr>
          <w:trHeight w:hRule="exact" w:val="340"/>
          <w:jc w:val="center"/>
        </w:trPr>
        <w:tc>
          <w:tcPr>
            <w:tcW w:w="2745" w:type="dxa"/>
          </w:tcPr>
          <w:p w14:paraId="2672A92A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AMT</w:t>
            </w:r>
          </w:p>
        </w:tc>
        <w:tc>
          <w:tcPr>
            <w:tcW w:w="2999" w:type="dxa"/>
          </w:tcPr>
          <w:p w14:paraId="17D08528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43.08±6.92</w:t>
            </w:r>
          </w:p>
        </w:tc>
        <w:tc>
          <w:tcPr>
            <w:tcW w:w="3071" w:type="dxa"/>
          </w:tcPr>
          <w:p w14:paraId="3590FB4A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40.59±7.74</w:t>
            </w:r>
          </w:p>
        </w:tc>
        <w:tc>
          <w:tcPr>
            <w:tcW w:w="1391" w:type="dxa"/>
          </w:tcPr>
          <w:p w14:paraId="160522B9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0.24</w:t>
            </w:r>
          </w:p>
        </w:tc>
      </w:tr>
      <w:tr w:rsidR="00C366B4" w:rsidRPr="007011D9" w14:paraId="1E74777E" w14:textId="77777777" w:rsidTr="00BD10FE">
        <w:trPr>
          <w:trHeight w:hRule="exact" w:val="340"/>
          <w:jc w:val="center"/>
        </w:trPr>
        <w:tc>
          <w:tcPr>
            <w:tcW w:w="2745" w:type="dxa"/>
          </w:tcPr>
          <w:p w14:paraId="6B4D95C0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 xml:space="preserve">I/O slope </w:t>
            </w:r>
          </w:p>
        </w:tc>
        <w:tc>
          <w:tcPr>
            <w:tcW w:w="2999" w:type="dxa"/>
          </w:tcPr>
          <w:p w14:paraId="1A76EA54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3.24±2.48</w:t>
            </w:r>
          </w:p>
        </w:tc>
        <w:tc>
          <w:tcPr>
            <w:tcW w:w="3071" w:type="dxa"/>
          </w:tcPr>
          <w:p w14:paraId="5F084A7E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3.24±2.50</w:t>
            </w:r>
          </w:p>
        </w:tc>
        <w:tc>
          <w:tcPr>
            <w:tcW w:w="1391" w:type="dxa"/>
          </w:tcPr>
          <w:p w14:paraId="5C1EA388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0.46</w:t>
            </w:r>
          </w:p>
        </w:tc>
      </w:tr>
      <w:tr w:rsidR="00C366B4" w:rsidRPr="007011D9" w14:paraId="731EB2D1" w14:textId="77777777" w:rsidTr="00BD10FE">
        <w:trPr>
          <w:trHeight w:hRule="exact" w:val="340"/>
          <w:jc w:val="center"/>
        </w:trPr>
        <w:tc>
          <w:tcPr>
            <w:tcW w:w="2745" w:type="dxa"/>
          </w:tcPr>
          <w:p w14:paraId="7518E381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SICI</w:t>
            </w:r>
          </w:p>
        </w:tc>
        <w:tc>
          <w:tcPr>
            <w:tcW w:w="2999" w:type="dxa"/>
          </w:tcPr>
          <w:p w14:paraId="56DCB7AF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1" w:type="dxa"/>
          </w:tcPr>
          <w:p w14:paraId="6C7F9D19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</w:tcPr>
          <w:p w14:paraId="76BAB0D4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</w:p>
        </w:tc>
      </w:tr>
      <w:tr w:rsidR="00C366B4" w:rsidRPr="007011D9" w14:paraId="4D5A0E4E" w14:textId="77777777" w:rsidTr="00BD10FE">
        <w:trPr>
          <w:trHeight w:hRule="exact" w:val="340"/>
          <w:jc w:val="center"/>
        </w:trPr>
        <w:tc>
          <w:tcPr>
            <w:tcW w:w="2745" w:type="dxa"/>
          </w:tcPr>
          <w:p w14:paraId="7BBEFB3A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 xml:space="preserve">    2 ms</w:t>
            </w:r>
          </w:p>
        </w:tc>
        <w:tc>
          <w:tcPr>
            <w:tcW w:w="2999" w:type="dxa"/>
          </w:tcPr>
          <w:p w14:paraId="68B8D149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0.60±0.39</w:t>
            </w:r>
          </w:p>
        </w:tc>
        <w:tc>
          <w:tcPr>
            <w:tcW w:w="3071" w:type="dxa"/>
          </w:tcPr>
          <w:p w14:paraId="1541C90B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0.70±0.28</w:t>
            </w:r>
          </w:p>
        </w:tc>
        <w:tc>
          <w:tcPr>
            <w:tcW w:w="1391" w:type="dxa"/>
          </w:tcPr>
          <w:p w14:paraId="17CA7793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1.00</w:t>
            </w:r>
          </w:p>
        </w:tc>
      </w:tr>
      <w:tr w:rsidR="00C366B4" w:rsidRPr="007011D9" w14:paraId="7C5D05CD" w14:textId="77777777" w:rsidTr="00BD10FE">
        <w:trPr>
          <w:trHeight w:hRule="exact" w:val="340"/>
          <w:jc w:val="center"/>
        </w:trPr>
        <w:tc>
          <w:tcPr>
            <w:tcW w:w="2745" w:type="dxa"/>
          </w:tcPr>
          <w:p w14:paraId="12E3A041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 xml:space="preserve">    4 ms</w:t>
            </w:r>
          </w:p>
        </w:tc>
        <w:tc>
          <w:tcPr>
            <w:tcW w:w="2999" w:type="dxa"/>
          </w:tcPr>
          <w:p w14:paraId="41878FE4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0.75±0.38</w:t>
            </w:r>
          </w:p>
        </w:tc>
        <w:tc>
          <w:tcPr>
            <w:tcW w:w="3071" w:type="dxa"/>
          </w:tcPr>
          <w:p w14:paraId="08A7F31A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0.83±0.36</w:t>
            </w:r>
          </w:p>
        </w:tc>
        <w:tc>
          <w:tcPr>
            <w:tcW w:w="1391" w:type="dxa"/>
          </w:tcPr>
          <w:p w14:paraId="2E25D4AF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1.00</w:t>
            </w:r>
          </w:p>
        </w:tc>
      </w:tr>
      <w:tr w:rsidR="00C366B4" w:rsidRPr="007011D9" w14:paraId="3E355F54" w14:textId="77777777" w:rsidTr="00BD10FE">
        <w:trPr>
          <w:trHeight w:hRule="exact" w:val="340"/>
          <w:jc w:val="center"/>
        </w:trPr>
        <w:tc>
          <w:tcPr>
            <w:tcW w:w="2745" w:type="dxa"/>
          </w:tcPr>
          <w:p w14:paraId="17B48D93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SAI</w:t>
            </w:r>
          </w:p>
        </w:tc>
        <w:tc>
          <w:tcPr>
            <w:tcW w:w="2999" w:type="dxa"/>
          </w:tcPr>
          <w:p w14:paraId="04A7FCE0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1" w:type="dxa"/>
          </w:tcPr>
          <w:p w14:paraId="3B9CC0E4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</w:tcPr>
          <w:p w14:paraId="07A0C86B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</w:p>
        </w:tc>
      </w:tr>
      <w:tr w:rsidR="00C366B4" w:rsidRPr="007011D9" w14:paraId="0535B4AC" w14:textId="77777777" w:rsidTr="00BD10FE">
        <w:trPr>
          <w:trHeight w:hRule="exact" w:val="340"/>
          <w:jc w:val="center"/>
        </w:trPr>
        <w:tc>
          <w:tcPr>
            <w:tcW w:w="2745" w:type="dxa"/>
          </w:tcPr>
          <w:p w14:paraId="2096E4AC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 xml:space="preserve">    22 ms</w:t>
            </w:r>
          </w:p>
        </w:tc>
        <w:tc>
          <w:tcPr>
            <w:tcW w:w="2999" w:type="dxa"/>
          </w:tcPr>
          <w:p w14:paraId="57CF5514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0.45±0.20</w:t>
            </w:r>
          </w:p>
        </w:tc>
        <w:tc>
          <w:tcPr>
            <w:tcW w:w="3071" w:type="dxa"/>
          </w:tcPr>
          <w:p w14:paraId="47FFBBC1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0.55±0.23</w:t>
            </w:r>
          </w:p>
        </w:tc>
        <w:tc>
          <w:tcPr>
            <w:tcW w:w="1391" w:type="dxa"/>
          </w:tcPr>
          <w:p w14:paraId="38D2ACA3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1.00</w:t>
            </w:r>
          </w:p>
        </w:tc>
      </w:tr>
      <w:tr w:rsidR="00C366B4" w:rsidRPr="007011D9" w14:paraId="6E780CD1" w14:textId="77777777" w:rsidTr="00BD10FE">
        <w:trPr>
          <w:trHeight w:hRule="exact" w:val="340"/>
          <w:jc w:val="center"/>
        </w:trPr>
        <w:tc>
          <w:tcPr>
            <w:tcW w:w="2745" w:type="dxa"/>
          </w:tcPr>
          <w:p w14:paraId="7860DA96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 xml:space="preserve">    24 ms</w:t>
            </w:r>
          </w:p>
        </w:tc>
        <w:tc>
          <w:tcPr>
            <w:tcW w:w="2999" w:type="dxa"/>
          </w:tcPr>
          <w:p w14:paraId="36AE9DDC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0.49±0.24</w:t>
            </w:r>
          </w:p>
        </w:tc>
        <w:tc>
          <w:tcPr>
            <w:tcW w:w="3071" w:type="dxa"/>
          </w:tcPr>
          <w:p w14:paraId="63EAD404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0.62±0.27</w:t>
            </w:r>
          </w:p>
        </w:tc>
        <w:tc>
          <w:tcPr>
            <w:tcW w:w="1391" w:type="dxa"/>
          </w:tcPr>
          <w:p w14:paraId="42D48827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1.00</w:t>
            </w:r>
          </w:p>
        </w:tc>
      </w:tr>
      <w:tr w:rsidR="00C366B4" w:rsidRPr="007011D9" w14:paraId="454C21BA" w14:textId="77777777" w:rsidTr="00BD10FE">
        <w:trPr>
          <w:trHeight w:hRule="exact" w:val="340"/>
          <w:jc w:val="center"/>
        </w:trPr>
        <w:tc>
          <w:tcPr>
            <w:tcW w:w="2745" w:type="dxa"/>
          </w:tcPr>
          <w:p w14:paraId="0E90A72A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Post iTBS</w:t>
            </w:r>
          </w:p>
        </w:tc>
        <w:tc>
          <w:tcPr>
            <w:tcW w:w="2999" w:type="dxa"/>
          </w:tcPr>
          <w:p w14:paraId="5E69A5D6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1" w:type="dxa"/>
          </w:tcPr>
          <w:p w14:paraId="160BE9B2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</w:tcPr>
          <w:p w14:paraId="62111B2B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</w:p>
        </w:tc>
      </w:tr>
      <w:tr w:rsidR="00C366B4" w:rsidRPr="007011D9" w14:paraId="4932762C" w14:textId="77777777" w:rsidTr="00BD10FE">
        <w:trPr>
          <w:trHeight w:hRule="exact" w:val="340"/>
          <w:jc w:val="center"/>
        </w:trPr>
        <w:tc>
          <w:tcPr>
            <w:tcW w:w="2745" w:type="dxa"/>
          </w:tcPr>
          <w:p w14:paraId="14B6C5FF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 xml:space="preserve">    5 min </w:t>
            </w:r>
          </w:p>
        </w:tc>
        <w:tc>
          <w:tcPr>
            <w:tcW w:w="2999" w:type="dxa"/>
          </w:tcPr>
          <w:p w14:paraId="42D690EB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0.90±0.39</w:t>
            </w:r>
          </w:p>
        </w:tc>
        <w:tc>
          <w:tcPr>
            <w:tcW w:w="3071" w:type="dxa"/>
          </w:tcPr>
          <w:p w14:paraId="3C825393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1.01±0.30</w:t>
            </w:r>
          </w:p>
        </w:tc>
        <w:tc>
          <w:tcPr>
            <w:tcW w:w="1391" w:type="dxa"/>
          </w:tcPr>
          <w:p w14:paraId="6ECCFDD3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1.00</w:t>
            </w:r>
          </w:p>
        </w:tc>
      </w:tr>
      <w:tr w:rsidR="00C366B4" w:rsidRPr="007011D9" w14:paraId="771DB832" w14:textId="77777777" w:rsidTr="00BD10FE">
        <w:trPr>
          <w:trHeight w:hRule="exact" w:val="340"/>
          <w:jc w:val="center"/>
        </w:trPr>
        <w:tc>
          <w:tcPr>
            <w:tcW w:w="2745" w:type="dxa"/>
          </w:tcPr>
          <w:p w14:paraId="2FEC4CD4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 xml:space="preserve">    15 min</w:t>
            </w:r>
          </w:p>
        </w:tc>
        <w:tc>
          <w:tcPr>
            <w:tcW w:w="2999" w:type="dxa"/>
          </w:tcPr>
          <w:p w14:paraId="174C2880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0.91±0.35</w:t>
            </w:r>
          </w:p>
        </w:tc>
        <w:tc>
          <w:tcPr>
            <w:tcW w:w="3071" w:type="dxa"/>
          </w:tcPr>
          <w:p w14:paraId="5FBA74EA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1.11±0.48</w:t>
            </w:r>
          </w:p>
        </w:tc>
        <w:tc>
          <w:tcPr>
            <w:tcW w:w="1391" w:type="dxa"/>
          </w:tcPr>
          <w:p w14:paraId="0F241A9D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1.00</w:t>
            </w:r>
          </w:p>
        </w:tc>
      </w:tr>
      <w:tr w:rsidR="00C366B4" w:rsidRPr="007011D9" w14:paraId="17784418" w14:textId="77777777" w:rsidTr="00BD10FE">
        <w:trPr>
          <w:trHeight w:hRule="exact" w:val="340"/>
          <w:jc w:val="center"/>
        </w:trPr>
        <w:tc>
          <w:tcPr>
            <w:tcW w:w="2745" w:type="dxa"/>
          </w:tcPr>
          <w:p w14:paraId="4A305B16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 xml:space="preserve">    30 min</w:t>
            </w:r>
          </w:p>
        </w:tc>
        <w:tc>
          <w:tcPr>
            <w:tcW w:w="2999" w:type="dxa"/>
          </w:tcPr>
          <w:p w14:paraId="3C233DD3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1.12±0.55</w:t>
            </w:r>
          </w:p>
        </w:tc>
        <w:tc>
          <w:tcPr>
            <w:tcW w:w="3071" w:type="dxa"/>
          </w:tcPr>
          <w:p w14:paraId="2F079188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1.06±0.43</w:t>
            </w:r>
          </w:p>
        </w:tc>
        <w:tc>
          <w:tcPr>
            <w:tcW w:w="1391" w:type="dxa"/>
          </w:tcPr>
          <w:p w14:paraId="5066EBFE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1.00</w:t>
            </w:r>
          </w:p>
        </w:tc>
      </w:tr>
      <w:tr w:rsidR="00C366B4" w:rsidRPr="007011D9" w14:paraId="65E841E6" w14:textId="77777777" w:rsidTr="00BD10FE">
        <w:trPr>
          <w:trHeight w:hRule="exact" w:val="340"/>
          <w:jc w:val="center"/>
        </w:trPr>
        <w:tc>
          <w:tcPr>
            <w:tcW w:w="2745" w:type="dxa"/>
          </w:tcPr>
          <w:p w14:paraId="7BD917DE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Postural tremor</w:t>
            </w:r>
          </w:p>
        </w:tc>
        <w:tc>
          <w:tcPr>
            <w:tcW w:w="2999" w:type="dxa"/>
          </w:tcPr>
          <w:p w14:paraId="5275A6F8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1" w:type="dxa"/>
          </w:tcPr>
          <w:p w14:paraId="069353BC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</w:tcPr>
          <w:p w14:paraId="5D000C64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</w:p>
        </w:tc>
      </w:tr>
      <w:tr w:rsidR="00C366B4" w:rsidRPr="007011D9" w14:paraId="2246E8A2" w14:textId="77777777" w:rsidTr="00BD10FE">
        <w:trPr>
          <w:trHeight w:hRule="exact" w:val="340"/>
          <w:jc w:val="center"/>
        </w:trPr>
        <w:tc>
          <w:tcPr>
            <w:tcW w:w="2745" w:type="dxa"/>
          </w:tcPr>
          <w:p w14:paraId="1A351223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 xml:space="preserve">    Amplitude</w:t>
            </w:r>
          </w:p>
        </w:tc>
        <w:tc>
          <w:tcPr>
            <w:tcW w:w="2999" w:type="dxa"/>
          </w:tcPr>
          <w:p w14:paraId="01058CAE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0.12±0.07</w:t>
            </w:r>
          </w:p>
        </w:tc>
        <w:tc>
          <w:tcPr>
            <w:tcW w:w="3071" w:type="dxa"/>
          </w:tcPr>
          <w:p w14:paraId="4CF29905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0.08±0.07</w:t>
            </w:r>
          </w:p>
        </w:tc>
        <w:tc>
          <w:tcPr>
            <w:tcW w:w="1391" w:type="dxa"/>
          </w:tcPr>
          <w:p w14:paraId="11E53C4C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0.04</w:t>
            </w:r>
          </w:p>
        </w:tc>
      </w:tr>
      <w:tr w:rsidR="00C366B4" w:rsidRPr="007011D9" w14:paraId="0443AF74" w14:textId="77777777" w:rsidTr="00BD10FE">
        <w:trPr>
          <w:trHeight w:hRule="exact" w:val="340"/>
          <w:jc w:val="center"/>
        </w:trPr>
        <w:tc>
          <w:tcPr>
            <w:tcW w:w="2745" w:type="dxa"/>
          </w:tcPr>
          <w:p w14:paraId="15574B19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 xml:space="preserve">    Frequency</w:t>
            </w:r>
          </w:p>
        </w:tc>
        <w:tc>
          <w:tcPr>
            <w:tcW w:w="2999" w:type="dxa"/>
          </w:tcPr>
          <w:p w14:paraId="50E8B30E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5.97±1.19</w:t>
            </w:r>
          </w:p>
        </w:tc>
        <w:tc>
          <w:tcPr>
            <w:tcW w:w="3071" w:type="dxa"/>
          </w:tcPr>
          <w:p w14:paraId="0A2A0A0A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5.96±1.31</w:t>
            </w:r>
          </w:p>
        </w:tc>
        <w:tc>
          <w:tcPr>
            <w:tcW w:w="1391" w:type="dxa"/>
          </w:tcPr>
          <w:p w14:paraId="09CFCEF8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0.93</w:t>
            </w:r>
          </w:p>
        </w:tc>
      </w:tr>
      <w:tr w:rsidR="00C366B4" w:rsidRPr="007011D9" w14:paraId="192C0B51" w14:textId="77777777" w:rsidTr="00BD10FE">
        <w:trPr>
          <w:trHeight w:hRule="exact" w:val="340"/>
          <w:jc w:val="center"/>
        </w:trPr>
        <w:tc>
          <w:tcPr>
            <w:tcW w:w="2745" w:type="dxa"/>
          </w:tcPr>
          <w:p w14:paraId="33AEA0D3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Kinetic tremor</w:t>
            </w:r>
          </w:p>
        </w:tc>
        <w:tc>
          <w:tcPr>
            <w:tcW w:w="2999" w:type="dxa"/>
          </w:tcPr>
          <w:p w14:paraId="4D5C9485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1" w:type="dxa"/>
          </w:tcPr>
          <w:p w14:paraId="73BA924C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</w:tcPr>
          <w:p w14:paraId="578B6199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</w:p>
        </w:tc>
      </w:tr>
      <w:tr w:rsidR="00C366B4" w:rsidRPr="007011D9" w14:paraId="70836861" w14:textId="77777777" w:rsidTr="00BD10FE">
        <w:trPr>
          <w:trHeight w:hRule="exact" w:val="340"/>
          <w:jc w:val="center"/>
        </w:trPr>
        <w:tc>
          <w:tcPr>
            <w:tcW w:w="2745" w:type="dxa"/>
          </w:tcPr>
          <w:p w14:paraId="49BAE902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 xml:space="preserve">    CI</w:t>
            </w:r>
          </w:p>
        </w:tc>
        <w:tc>
          <w:tcPr>
            <w:tcW w:w="2999" w:type="dxa"/>
          </w:tcPr>
          <w:p w14:paraId="2289CF9D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1.08±0.06</w:t>
            </w:r>
          </w:p>
        </w:tc>
        <w:tc>
          <w:tcPr>
            <w:tcW w:w="3071" w:type="dxa"/>
          </w:tcPr>
          <w:p w14:paraId="1BEE845E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1.08±0.08</w:t>
            </w:r>
          </w:p>
        </w:tc>
        <w:tc>
          <w:tcPr>
            <w:tcW w:w="1391" w:type="dxa"/>
          </w:tcPr>
          <w:p w14:paraId="2858C4D2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0.66</w:t>
            </w:r>
          </w:p>
        </w:tc>
      </w:tr>
      <w:tr w:rsidR="00C366B4" w:rsidRPr="007011D9" w14:paraId="540D35A9" w14:textId="77777777" w:rsidTr="00BD10FE">
        <w:trPr>
          <w:trHeight w:hRule="exact" w:val="340"/>
          <w:jc w:val="center"/>
        </w:trPr>
        <w:tc>
          <w:tcPr>
            <w:tcW w:w="2745" w:type="dxa"/>
          </w:tcPr>
          <w:p w14:paraId="7C484500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 xml:space="preserve">    D/A</w:t>
            </w:r>
          </w:p>
        </w:tc>
        <w:tc>
          <w:tcPr>
            <w:tcW w:w="2999" w:type="dxa"/>
          </w:tcPr>
          <w:p w14:paraId="7B8C0343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0.52±0.15</w:t>
            </w:r>
          </w:p>
        </w:tc>
        <w:tc>
          <w:tcPr>
            <w:tcW w:w="3071" w:type="dxa"/>
          </w:tcPr>
          <w:p w14:paraId="456621B1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0.54±0.18</w:t>
            </w:r>
          </w:p>
        </w:tc>
        <w:tc>
          <w:tcPr>
            <w:tcW w:w="1391" w:type="dxa"/>
          </w:tcPr>
          <w:p w14:paraId="7A2762FB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0.76</w:t>
            </w:r>
          </w:p>
        </w:tc>
      </w:tr>
      <w:tr w:rsidR="00C366B4" w:rsidRPr="007011D9" w14:paraId="2961CCAE" w14:textId="77777777" w:rsidTr="00BD10FE">
        <w:trPr>
          <w:trHeight w:hRule="exact" w:val="340"/>
          <w:jc w:val="center"/>
        </w:trPr>
        <w:tc>
          <w:tcPr>
            <w:tcW w:w="2745" w:type="dxa"/>
          </w:tcPr>
          <w:p w14:paraId="19D0859D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lastRenderedPageBreak/>
              <w:t>Finger tapping</w:t>
            </w:r>
          </w:p>
        </w:tc>
        <w:tc>
          <w:tcPr>
            <w:tcW w:w="2999" w:type="dxa"/>
          </w:tcPr>
          <w:p w14:paraId="6FA29D1E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1" w:type="dxa"/>
          </w:tcPr>
          <w:p w14:paraId="4C7273DF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</w:tcPr>
          <w:p w14:paraId="5DD4021C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</w:p>
        </w:tc>
      </w:tr>
      <w:tr w:rsidR="00C366B4" w:rsidRPr="007011D9" w14:paraId="7EE1BC74" w14:textId="77777777" w:rsidTr="00BD10FE">
        <w:trPr>
          <w:trHeight w:hRule="exact" w:val="340"/>
          <w:jc w:val="center"/>
        </w:trPr>
        <w:tc>
          <w:tcPr>
            <w:tcW w:w="2745" w:type="dxa"/>
          </w:tcPr>
          <w:p w14:paraId="27F60741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 xml:space="preserve">    N° mov</w:t>
            </w:r>
          </w:p>
        </w:tc>
        <w:tc>
          <w:tcPr>
            <w:tcW w:w="2999" w:type="dxa"/>
          </w:tcPr>
          <w:p w14:paraId="24810C80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40.49±10.05</w:t>
            </w:r>
          </w:p>
        </w:tc>
        <w:tc>
          <w:tcPr>
            <w:tcW w:w="3071" w:type="dxa"/>
          </w:tcPr>
          <w:p w14:paraId="05C953B5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42.47±11.95</w:t>
            </w:r>
          </w:p>
        </w:tc>
        <w:tc>
          <w:tcPr>
            <w:tcW w:w="1391" w:type="dxa"/>
          </w:tcPr>
          <w:p w14:paraId="179D0BFE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0.98</w:t>
            </w:r>
          </w:p>
        </w:tc>
      </w:tr>
      <w:tr w:rsidR="00C366B4" w:rsidRPr="007011D9" w14:paraId="02ECFAD9" w14:textId="77777777" w:rsidTr="00BD10FE">
        <w:trPr>
          <w:trHeight w:hRule="exact" w:val="340"/>
          <w:jc w:val="center"/>
        </w:trPr>
        <w:tc>
          <w:tcPr>
            <w:tcW w:w="2745" w:type="dxa"/>
          </w:tcPr>
          <w:p w14:paraId="35079C49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 xml:space="preserve">    Velocity</w:t>
            </w:r>
          </w:p>
        </w:tc>
        <w:tc>
          <w:tcPr>
            <w:tcW w:w="2999" w:type="dxa"/>
          </w:tcPr>
          <w:p w14:paraId="000376F6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936.72±261.80</w:t>
            </w:r>
          </w:p>
        </w:tc>
        <w:tc>
          <w:tcPr>
            <w:tcW w:w="3071" w:type="dxa"/>
          </w:tcPr>
          <w:p w14:paraId="1FF77810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1041.80±176.19</w:t>
            </w:r>
          </w:p>
        </w:tc>
        <w:tc>
          <w:tcPr>
            <w:tcW w:w="1391" w:type="dxa"/>
          </w:tcPr>
          <w:p w14:paraId="73C5B63B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0.22</w:t>
            </w:r>
          </w:p>
        </w:tc>
      </w:tr>
      <w:tr w:rsidR="00C366B4" w:rsidRPr="007011D9" w14:paraId="5F0E7A64" w14:textId="77777777" w:rsidTr="00BD10FE">
        <w:trPr>
          <w:trHeight w:hRule="exact" w:val="340"/>
          <w:jc w:val="center"/>
        </w:trPr>
        <w:tc>
          <w:tcPr>
            <w:tcW w:w="2745" w:type="dxa"/>
          </w:tcPr>
          <w:p w14:paraId="58600703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 xml:space="preserve">    Amplitude</w:t>
            </w:r>
          </w:p>
        </w:tc>
        <w:tc>
          <w:tcPr>
            <w:tcW w:w="2999" w:type="dxa"/>
          </w:tcPr>
          <w:p w14:paraId="76F9D010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44.09±11.58</w:t>
            </w:r>
          </w:p>
        </w:tc>
        <w:tc>
          <w:tcPr>
            <w:tcW w:w="3071" w:type="dxa"/>
          </w:tcPr>
          <w:p w14:paraId="68AFDBB6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49.51±9.48</w:t>
            </w:r>
          </w:p>
        </w:tc>
        <w:tc>
          <w:tcPr>
            <w:tcW w:w="1391" w:type="dxa"/>
          </w:tcPr>
          <w:p w14:paraId="3D8CD685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0.25</w:t>
            </w:r>
          </w:p>
        </w:tc>
      </w:tr>
      <w:tr w:rsidR="00C366B4" w:rsidRPr="007011D9" w14:paraId="78CF5FAB" w14:textId="77777777" w:rsidTr="00BD10FE">
        <w:trPr>
          <w:trHeight w:hRule="exact" w:val="340"/>
          <w:jc w:val="center"/>
        </w:trPr>
        <w:tc>
          <w:tcPr>
            <w:tcW w:w="2745" w:type="dxa"/>
          </w:tcPr>
          <w:p w14:paraId="497A3282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 xml:space="preserve">    CV</w:t>
            </w:r>
          </w:p>
        </w:tc>
        <w:tc>
          <w:tcPr>
            <w:tcW w:w="2999" w:type="dxa"/>
          </w:tcPr>
          <w:p w14:paraId="6FF07972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0.11±0.06</w:t>
            </w:r>
          </w:p>
        </w:tc>
        <w:tc>
          <w:tcPr>
            <w:tcW w:w="3071" w:type="dxa"/>
          </w:tcPr>
          <w:p w14:paraId="776FEA8B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0.10±0.03</w:t>
            </w:r>
          </w:p>
        </w:tc>
        <w:tc>
          <w:tcPr>
            <w:tcW w:w="1391" w:type="dxa"/>
          </w:tcPr>
          <w:p w14:paraId="1B85D880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0.72</w:t>
            </w:r>
          </w:p>
        </w:tc>
      </w:tr>
      <w:tr w:rsidR="00C366B4" w:rsidRPr="007011D9" w14:paraId="224656BF" w14:textId="77777777" w:rsidTr="00BD10FE">
        <w:trPr>
          <w:trHeight w:hRule="exact" w:val="340"/>
          <w:jc w:val="center"/>
        </w:trPr>
        <w:tc>
          <w:tcPr>
            <w:tcW w:w="2745" w:type="dxa"/>
          </w:tcPr>
          <w:p w14:paraId="469613AA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 xml:space="preserve">    Velocity slope</w:t>
            </w:r>
          </w:p>
        </w:tc>
        <w:tc>
          <w:tcPr>
            <w:tcW w:w="2999" w:type="dxa"/>
          </w:tcPr>
          <w:p w14:paraId="067D3402" w14:textId="03B8972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011D9">
              <w:rPr>
                <w:rFonts w:ascii="Times New Roman" w:hAnsi="Times New Roman" w:cs="Times New Roman"/>
              </w:rPr>
              <w:t>4.39±4.45</w:t>
            </w:r>
          </w:p>
        </w:tc>
        <w:tc>
          <w:tcPr>
            <w:tcW w:w="3071" w:type="dxa"/>
          </w:tcPr>
          <w:p w14:paraId="0C40DCA3" w14:textId="5B8B6512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011D9">
              <w:rPr>
                <w:rFonts w:ascii="Times New Roman" w:hAnsi="Times New Roman" w:cs="Times New Roman"/>
              </w:rPr>
              <w:t>4.01±6.48</w:t>
            </w:r>
          </w:p>
        </w:tc>
        <w:tc>
          <w:tcPr>
            <w:tcW w:w="1391" w:type="dxa"/>
          </w:tcPr>
          <w:p w14:paraId="2F5D1DA0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1.00</w:t>
            </w:r>
          </w:p>
        </w:tc>
      </w:tr>
      <w:tr w:rsidR="00C366B4" w:rsidRPr="007011D9" w14:paraId="0F0C8C39" w14:textId="77777777" w:rsidTr="00BD10FE">
        <w:trPr>
          <w:trHeight w:hRule="exact" w:val="340"/>
          <w:jc w:val="center"/>
        </w:trPr>
        <w:tc>
          <w:tcPr>
            <w:tcW w:w="2745" w:type="dxa"/>
            <w:tcBorders>
              <w:bottom w:val="single" w:sz="4" w:space="0" w:color="auto"/>
            </w:tcBorders>
          </w:tcPr>
          <w:p w14:paraId="7F7AAC22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 xml:space="preserve">    Amplitude slope</w:t>
            </w:r>
          </w:p>
        </w:tc>
        <w:tc>
          <w:tcPr>
            <w:tcW w:w="2999" w:type="dxa"/>
            <w:tcBorders>
              <w:bottom w:val="single" w:sz="4" w:space="0" w:color="auto"/>
            </w:tcBorders>
          </w:tcPr>
          <w:p w14:paraId="202A90E2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-0.09±0.24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1C0503BF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-0.17±0.34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076D8178" w14:textId="77777777" w:rsidR="00C366B4" w:rsidRPr="007011D9" w:rsidRDefault="00C366B4" w:rsidP="00C366B4">
            <w:pPr>
              <w:rPr>
                <w:rFonts w:ascii="Times New Roman" w:hAnsi="Times New Roman" w:cs="Times New Roman"/>
              </w:rPr>
            </w:pPr>
            <w:r w:rsidRPr="007011D9">
              <w:rPr>
                <w:rFonts w:ascii="Times New Roman" w:hAnsi="Times New Roman" w:cs="Times New Roman"/>
              </w:rPr>
              <w:t>0.71</w:t>
            </w:r>
          </w:p>
        </w:tc>
      </w:tr>
    </w:tbl>
    <w:p w14:paraId="58723BA6" w14:textId="77777777" w:rsidR="00F728CE" w:rsidRDefault="00F728CE" w:rsidP="00496E66">
      <w:pPr>
        <w:spacing w:after="120" w:line="480" w:lineRule="auto"/>
        <w:rPr>
          <w:rFonts w:ascii="Times New Roman" w:eastAsia="Times New Roman" w:hAnsi="Times New Roman" w:cs="Times New Roman"/>
          <w:lang w:val="en-GB"/>
        </w:rPr>
      </w:pPr>
    </w:p>
    <w:p w14:paraId="527E1824" w14:textId="40A7E091" w:rsidR="00496E66" w:rsidDel="00BB42C9" w:rsidRDefault="00496E66" w:rsidP="005D133B">
      <w:pPr>
        <w:spacing w:after="120" w:line="480" w:lineRule="auto"/>
        <w:rPr>
          <w:del w:id="28" w:author="Daniele Birreci" w:date="2025-04-06T20:13:00Z" w16du:dateUtc="2025-04-06T18:13:00Z"/>
          <w:rFonts w:ascii="Times New Roman" w:eastAsia="Times New Roman" w:hAnsi="Times New Roman" w:cs="Times New Roman"/>
          <w:lang w:val="en-GB"/>
        </w:rPr>
      </w:pPr>
      <w:r w:rsidRPr="00496E66">
        <w:rPr>
          <w:rFonts w:ascii="Times New Roman" w:eastAsia="Times New Roman" w:hAnsi="Times New Roman" w:cs="Times New Roman"/>
          <w:lang w:val="en-GB"/>
        </w:rPr>
        <w:t>Values are expressed as mean ± SD.</w:t>
      </w:r>
      <w:r w:rsidR="00F728CE">
        <w:rPr>
          <w:rFonts w:ascii="Times New Roman" w:eastAsia="Times New Roman" w:hAnsi="Times New Roman" w:cs="Times New Roman"/>
          <w:lang w:val="en-GB"/>
        </w:rPr>
        <w:t xml:space="preserve"> </w:t>
      </w:r>
      <w:ins w:id="29" w:author="Daniele Birreci" w:date="2025-04-06T20:07:00Z">
        <w:r w:rsidR="0083681A" w:rsidRPr="0083681A">
          <w:rPr>
            <w:rFonts w:ascii="Times New Roman" w:eastAsia="Times New Roman" w:hAnsi="Times New Roman" w:cs="Times New Roman"/>
            <w:lang w:val="en-GB"/>
            <w:rPrChange w:id="30" w:author="Daniele Birreci" w:date="2025-04-06T20:07:00Z" w16du:dateUtc="2025-04-06T18:07:00Z">
              <w:rPr>
                <w:rFonts w:ascii="Times New Roman" w:eastAsia="Times New Roman" w:hAnsi="Times New Roman" w:cs="Times New Roman"/>
              </w:rPr>
            </w:rPrChange>
          </w:rPr>
          <w:t>The number of participants in each subgroup are in parentheses in the column headers, and the percentages are stated within the table rows.</w:t>
        </w:r>
        <w:r w:rsidR="0083681A" w:rsidRPr="0083681A" w:rsidDel="0083681A">
          <w:rPr>
            <w:rFonts w:ascii="Times New Roman" w:eastAsia="Times New Roman" w:hAnsi="Times New Roman" w:cs="Times New Roman"/>
            <w:lang w:val="en-GB"/>
          </w:rPr>
          <w:t xml:space="preserve"> </w:t>
        </w:r>
      </w:ins>
      <w:del w:id="31" w:author="Daniele Birreci" w:date="2025-04-06T20:07:00Z" w16du:dateUtc="2025-04-06T18:07:00Z">
        <w:r w:rsidR="00F728CE" w:rsidRPr="00F728CE" w:rsidDel="0083681A">
          <w:rPr>
            <w:rFonts w:ascii="Times New Roman" w:hAnsi="Times New Roman" w:cs="Times New Roman"/>
            <w:lang w:val="en-GB"/>
          </w:rPr>
          <w:delText xml:space="preserve">Brackets contain the number of participants in each subgroup in the table header, and the percentages in the rows of the table. </w:delText>
        </w:r>
      </w:del>
      <w:r w:rsidR="00F728CE" w:rsidRPr="00F728CE">
        <w:rPr>
          <w:rFonts w:ascii="Times New Roman" w:hAnsi="Times New Roman" w:cs="Times New Roman"/>
          <w:lang w:val="en-GB"/>
        </w:rPr>
        <w:t xml:space="preserve">For each soft sign and drug, the number of patients is specified. </w:t>
      </w:r>
      <w:ins w:id="32" w:author="Daniele Birreci" w:date="2025-04-06T20:09:00Z" w16du:dateUtc="2025-04-06T18:09:00Z">
        <w:r w:rsidR="00BB42C9">
          <w:rPr>
            <w:rFonts w:ascii="Times New Roman" w:hAnsi="Times New Roman" w:cs="Times New Roman"/>
            <w:lang w:val="en-GB"/>
          </w:rPr>
          <w:t>Short-interval intracortical inhibition (</w:t>
        </w:r>
      </w:ins>
      <w:r w:rsidR="003C45F9" w:rsidRPr="003C45F9">
        <w:rPr>
          <w:rFonts w:ascii="Times New Roman" w:eastAsia="Times New Roman" w:hAnsi="Times New Roman" w:cs="Times New Roman"/>
          <w:lang w:val="en-GB"/>
        </w:rPr>
        <w:t>SICI</w:t>
      </w:r>
      <w:ins w:id="33" w:author="Daniele Birreci" w:date="2025-04-06T20:09:00Z" w16du:dateUtc="2025-04-06T18:09:00Z">
        <w:r w:rsidR="00BB42C9">
          <w:rPr>
            <w:rFonts w:ascii="Times New Roman" w:eastAsia="Times New Roman" w:hAnsi="Times New Roman" w:cs="Times New Roman"/>
            <w:lang w:val="en-GB"/>
          </w:rPr>
          <w:t>)</w:t>
        </w:r>
      </w:ins>
      <w:r w:rsidR="003C45F9" w:rsidRPr="003C45F9">
        <w:rPr>
          <w:rFonts w:ascii="Times New Roman" w:eastAsia="Times New Roman" w:hAnsi="Times New Roman" w:cs="Times New Roman"/>
          <w:lang w:val="en-GB"/>
        </w:rPr>
        <w:t xml:space="preserve">, </w:t>
      </w:r>
      <w:ins w:id="34" w:author="Daniele Birreci" w:date="2025-04-06T20:09:00Z" w16du:dateUtc="2025-04-06T18:09:00Z">
        <w:r w:rsidR="00BB42C9">
          <w:rPr>
            <w:rFonts w:ascii="Times New Roman" w:eastAsia="Times New Roman" w:hAnsi="Times New Roman" w:cs="Times New Roman"/>
            <w:lang w:val="en-GB"/>
          </w:rPr>
          <w:t>short-latency afferent</w:t>
        </w:r>
      </w:ins>
      <w:ins w:id="35" w:author="Daniele Birreci" w:date="2025-04-06T20:10:00Z" w16du:dateUtc="2025-04-06T18:10:00Z">
        <w:r w:rsidR="00BB42C9">
          <w:rPr>
            <w:rFonts w:ascii="Times New Roman" w:eastAsia="Times New Roman" w:hAnsi="Times New Roman" w:cs="Times New Roman"/>
            <w:lang w:val="en-GB"/>
          </w:rPr>
          <w:t xml:space="preserve"> inhibition (</w:t>
        </w:r>
      </w:ins>
      <w:r w:rsidR="003C45F9" w:rsidRPr="003C45F9">
        <w:rPr>
          <w:rFonts w:ascii="Times New Roman" w:eastAsia="Times New Roman" w:hAnsi="Times New Roman" w:cs="Times New Roman"/>
          <w:lang w:val="en-GB"/>
        </w:rPr>
        <w:t>SAI</w:t>
      </w:r>
      <w:ins w:id="36" w:author="Daniele Birreci" w:date="2025-04-06T20:10:00Z" w16du:dateUtc="2025-04-06T18:10:00Z">
        <w:r w:rsidR="00BB42C9">
          <w:rPr>
            <w:rFonts w:ascii="Times New Roman" w:eastAsia="Times New Roman" w:hAnsi="Times New Roman" w:cs="Times New Roman"/>
            <w:lang w:val="en-GB"/>
          </w:rPr>
          <w:t>)</w:t>
        </w:r>
      </w:ins>
      <w:r w:rsidR="003C45F9" w:rsidRPr="003C45F9">
        <w:rPr>
          <w:rFonts w:ascii="Times New Roman" w:eastAsia="Times New Roman" w:hAnsi="Times New Roman" w:cs="Times New Roman"/>
          <w:lang w:val="en-GB"/>
        </w:rPr>
        <w:t xml:space="preserve"> and post</w:t>
      </w:r>
      <w:ins w:id="37" w:author="Daniele Birreci" w:date="2025-04-06T20:10:00Z" w16du:dateUtc="2025-04-06T18:10:00Z">
        <w:r w:rsidR="00BB42C9">
          <w:rPr>
            <w:rFonts w:ascii="Times New Roman" w:eastAsia="Times New Roman" w:hAnsi="Times New Roman" w:cs="Times New Roman"/>
            <w:lang w:val="en-GB"/>
          </w:rPr>
          <w:t>-intermittent theta-burst stimulation (</w:t>
        </w:r>
      </w:ins>
      <w:del w:id="38" w:author="Daniele Birreci" w:date="2025-04-06T20:10:00Z" w16du:dateUtc="2025-04-06T18:10:00Z">
        <w:r w:rsidR="003C45F9" w:rsidRPr="003C45F9" w:rsidDel="00BB42C9">
          <w:rPr>
            <w:rFonts w:ascii="Times New Roman" w:eastAsia="Times New Roman" w:hAnsi="Times New Roman" w:cs="Times New Roman"/>
            <w:lang w:val="en-GB"/>
          </w:rPr>
          <w:delText xml:space="preserve"> </w:delText>
        </w:r>
      </w:del>
      <w:r w:rsidR="003C45F9" w:rsidRPr="003C45F9">
        <w:rPr>
          <w:rFonts w:ascii="Times New Roman" w:eastAsia="Times New Roman" w:hAnsi="Times New Roman" w:cs="Times New Roman"/>
          <w:lang w:val="en-GB"/>
        </w:rPr>
        <w:t>iTBS</w:t>
      </w:r>
      <w:ins w:id="39" w:author="Daniele Birreci" w:date="2025-04-06T20:10:00Z" w16du:dateUtc="2025-04-06T18:10:00Z">
        <w:r w:rsidR="00BB42C9">
          <w:rPr>
            <w:rFonts w:ascii="Times New Roman" w:eastAsia="Times New Roman" w:hAnsi="Times New Roman" w:cs="Times New Roman"/>
            <w:lang w:val="en-GB"/>
          </w:rPr>
          <w:t>)</w:t>
        </w:r>
      </w:ins>
      <w:r w:rsidR="003C45F9" w:rsidRPr="003C45F9">
        <w:rPr>
          <w:rFonts w:ascii="Times New Roman" w:eastAsia="Times New Roman" w:hAnsi="Times New Roman" w:cs="Times New Roman"/>
          <w:lang w:val="en-GB"/>
        </w:rPr>
        <w:t xml:space="preserve"> values are </w:t>
      </w:r>
      <w:r w:rsidR="003C45F9" w:rsidRPr="003C45F9">
        <w:rPr>
          <w:rFonts w:ascii="Times New Roman" w:hAnsi="Times New Roman" w:cs="Times New Roman"/>
          <w:lang w:val="en-GB"/>
        </w:rPr>
        <w:t xml:space="preserve">expressed as the ratio of conditioned to unconditioned </w:t>
      </w:r>
      <w:ins w:id="40" w:author="Daniele Birreci" w:date="2025-04-06T20:10:00Z" w16du:dateUtc="2025-04-06T18:10:00Z">
        <w:r w:rsidR="00BB42C9">
          <w:rPr>
            <w:rFonts w:ascii="Times New Roman" w:hAnsi="Times New Roman" w:cs="Times New Roman"/>
            <w:lang w:val="en-GB"/>
          </w:rPr>
          <w:t>motor evoked potentials</w:t>
        </w:r>
      </w:ins>
      <w:del w:id="41" w:author="Daniele Birreci" w:date="2025-04-06T20:10:00Z" w16du:dateUtc="2025-04-06T18:10:00Z">
        <w:r w:rsidR="003C45F9" w:rsidRPr="003C45F9" w:rsidDel="00BB42C9">
          <w:rPr>
            <w:rFonts w:ascii="Times New Roman" w:hAnsi="Times New Roman" w:cs="Times New Roman"/>
            <w:lang w:val="en-GB"/>
          </w:rPr>
          <w:delText xml:space="preserve">MEP </w:delText>
        </w:r>
      </w:del>
      <w:ins w:id="42" w:author="Daniele Birreci" w:date="2025-04-06T20:10:00Z" w16du:dateUtc="2025-04-06T18:10:00Z">
        <w:r w:rsidR="00BB42C9">
          <w:rPr>
            <w:rFonts w:ascii="Times New Roman" w:hAnsi="Times New Roman" w:cs="Times New Roman"/>
            <w:lang w:val="en-GB"/>
          </w:rPr>
          <w:t xml:space="preserve"> </w:t>
        </w:r>
      </w:ins>
      <w:r w:rsidR="003C45F9" w:rsidRPr="003C45F9">
        <w:rPr>
          <w:rFonts w:ascii="Times New Roman" w:hAnsi="Times New Roman" w:cs="Times New Roman"/>
          <w:lang w:val="en-GB"/>
        </w:rPr>
        <w:t>amplitudes</w:t>
      </w:r>
      <w:r w:rsidR="003C45F9" w:rsidRPr="003C45F9">
        <w:rPr>
          <w:rFonts w:ascii="Times New Roman" w:hAnsi="Times New Roman" w:cs="Times New Roman"/>
          <w:color w:val="000000" w:themeColor="text1"/>
          <w:lang w:val="en-GB"/>
        </w:rPr>
        <w:t>. Tremor values are expressed as the mean of both sides, and finger</w:t>
      </w:r>
      <w:ins w:id="43" w:author="Daniele Birreci" w:date="2025-04-06T20:11:00Z" w16du:dateUtc="2025-04-06T18:11:00Z">
        <w:r w:rsidR="00BB42C9">
          <w:rPr>
            <w:rFonts w:ascii="Times New Roman" w:hAnsi="Times New Roman" w:cs="Times New Roman"/>
            <w:color w:val="000000" w:themeColor="text1"/>
            <w:lang w:val="en-GB"/>
          </w:rPr>
          <w:t>-</w:t>
        </w:r>
      </w:ins>
      <w:del w:id="44" w:author="Daniele Birreci" w:date="2025-04-06T20:11:00Z" w16du:dateUtc="2025-04-06T18:11:00Z">
        <w:r w:rsidR="003C45F9" w:rsidRPr="003C45F9" w:rsidDel="00BB42C9">
          <w:rPr>
            <w:rFonts w:ascii="Times New Roman" w:hAnsi="Times New Roman" w:cs="Times New Roman"/>
            <w:color w:val="000000" w:themeColor="text1"/>
            <w:lang w:val="en-GB"/>
          </w:rPr>
          <w:delText xml:space="preserve"> </w:delText>
        </w:r>
      </w:del>
      <w:r w:rsidR="003C45F9" w:rsidRPr="003C45F9">
        <w:rPr>
          <w:rFonts w:ascii="Times New Roman" w:hAnsi="Times New Roman" w:cs="Times New Roman"/>
          <w:color w:val="000000" w:themeColor="text1"/>
          <w:lang w:val="en-GB"/>
        </w:rPr>
        <w:t>tapping values refer to the right (dominant) hand.</w:t>
      </w:r>
      <w:r w:rsidR="003C45F9" w:rsidRPr="003C45F9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</w:t>
      </w:r>
      <w:r w:rsidR="003C45F9" w:rsidRPr="003C45F9">
        <w:rPr>
          <w:rFonts w:ascii="Times New Roman" w:hAnsi="Times New Roman" w:cs="Times New Roman"/>
          <w:lang w:val="en-GB"/>
        </w:rPr>
        <w:t xml:space="preserve">p-values for SICI, SAI, and synaptic plasticity were obtained from post-hoc tests performed with Bonferroni correction, while the other </w:t>
      </w:r>
      <w:bookmarkStart w:id="45" w:name="_Hlk192543668"/>
      <w:r w:rsidR="003C45F9" w:rsidRPr="003C45F9">
        <w:rPr>
          <w:rFonts w:ascii="Times New Roman" w:hAnsi="Times New Roman" w:cs="Times New Roman"/>
          <w:lang w:val="en-GB"/>
        </w:rPr>
        <w:t xml:space="preserve">p-values were calculated </w:t>
      </w:r>
      <w:bookmarkEnd w:id="45"/>
      <w:r w:rsidR="005A6D96" w:rsidRPr="005A6D96">
        <w:rPr>
          <w:rFonts w:ascii="Times New Roman" w:hAnsi="Times New Roman" w:cs="Times New Roman"/>
          <w:lang w:val="en-GB"/>
        </w:rPr>
        <w:t xml:space="preserve">using the Mann-Whitney U test or the Fisher's exact test where appropriate. </w:t>
      </w:r>
      <w:r w:rsidR="00F728CE" w:rsidRPr="00F728CE">
        <w:rPr>
          <w:rFonts w:ascii="Times New Roman" w:hAnsi="Times New Roman" w:cs="Times New Roman"/>
          <w:lang w:val="en-GB"/>
        </w:rPr>
        <w:t xml:space="preserve">Only values that are significant after </w:t>
      </w:r>
      <w:ins w:id="46" w:author="Daniele Birreci" w:date="2025-04-06T20:11:00Z" w16du:dateUtc="2025-04-06T18:11:00Z">
        <w:r w:rsidR="00BB42C9">
          <w:rPr>
            <w:rFonts w:ascii="Times New Roman" w:hAnsi="Times New Roman" w:cs="Times New Roman"/>
            <w:lang w:val="en-GB"/>
          </w:rPr>
          <w:t>false discovery rate</w:t>
        </w:r>
      </w:ins>
      <w:del w:id="47" w:author="Daniele Birreci" w:date="2025-04-06T20:11:00Z" w16du:dateUtc="2025-04-06T18:11:00Z">
        <w:r w:rsidR="00F728CE" w:rsidRPr="00F728CE" w:rsidDel="00BB42C9">
          <w:rPr>
            <w:rFonts w:ascii="Times New Roman" w:hAnsi="Times New Roman" w:cs="Times New Roman"/>
            <w:lang w:val="en-GB"/>
          </w:rPr>
          <w:delText>FDR</w:delText>
        </w:r>
      </w:del>
      <w:r w:rsidR="00F728CE" w:rsidRPr="00F728CE">
        <w:rPr>
          <w:rFonts w:ascii="Times New Roman" w:hAnsi="Times New Roman" w:cs="Times New Roman"/>
          <w:lang w:val="en-GB"/>
        </w:rPr>
        <w:t xml:space="preserve"> correction are highlighted in bold.</w:t>
      </w:r>
      <w:r w:rsidR="00F728CE" w:rsidRPr="00496E66">
        <w:rPr>
          <w:rFonts w:ascii="Times New Roman" w:eastAsia="Times New Roman" w:hAnsi="Times New Roman" w:cs="Times New Roman"/>
          <w:lang w:val="en-GB"/>
        </w:rPr>
        <w:t xml:space="preserve"> </w:t>
      </w:r>
      <w:r w:rsidRPr="00496E66">
        <w:rPr>
          <w:rFonts w:ascii="Times New Roman" w:eastAsia="Times New Roman" w:hAnsi="Times New Roman" w:cs="Times New Roman"/>
          <w:lang w:val="en-GB"/>
        </w:rPr>
        <w:t>Abbreviations: ET-</w:t>
      </w:r>
      <w:r>
        <w:rPr>
          <w:rFonts w:ascii="Times New Roman" w:eastAsia="Times New Roman" w:hAnsi="Times New Roman" w:cs="Times New Roman"/>
          <w:lang w:val="en-GB"/>
        </w:rPr>
        <w:t>r</w:t>
      </w:r>
      <w:r w:rsidRPr="00496E66">
        <w:rPr>
          <w:rFonts w:ascii="Times New Roman" w:eastAsia="Times New Roman" w:hAnsi="Times New Roman" w:cs="Times New Roman"/>
          <w:lang w:val="en-GB"/>
        </w:rPr>
        <w:t>, essential tremor</w:t>
      </w:r>
      <w:r w:rsidR="00843226">
        <w:rPr>
          <w:rFonts w:ascii="Times New Roman" w:eastAsia="Times New Roman" w:hAnsi="Times New Roman" w:cs="Times New Roman"/>
          <w:lang w:val="en-GB"/>
        </w:rPr>
        <w:t>–rest tremor</w:t>
      </w:r>
      <w:r w:rsidRPr="00496E66">
        <w:rPr>
          <w:rFonts w:ascii="Times New Roman" w:eastAsia="Times New Roman" w:hAnsi="Times New Roman" w:cs="Times New Roman"/>
          <w:lang w:val="en-GB"/>
        </w:rPr>
        <w:t>; ET-n</w:t>
      </w:r>
      <w:r w:rsidR="00843226">
        <w:rPr>
          <w:rFonts w:ascii="Times New Roman" w:eastAsia="Times New Roman" w:hAnsi="Times New Roman" w:cs="Times New Roman"/>
          <w:lang w:val="en-GB"/>
        </w:rPr>
        <w:t>r</w:t>
      </w:r>
      <w:r w:rsidRPr="00496E66">
        <w:rPr>
          <w:rFonts w:ascii="Times New Roman" w:eastAsia="Times New Roman" w:hAnsi="Times New Roman" w:cs="Times New Roman"/>
          <w:lang w:val="en-GB"/>
        </w:rPr>
        <w:t>, essential tremor no-</w:t>
      </w:r>
      <w:r w:rsidR="00843226">
        <w:rPr>
          <w:rFonts w:ascii="Times New Roman" w:eastAsia="Times New Roman" w:hAnsi="Times New Roman" w:cs="Times New Roman"/>
          <w:lang w:val="en-GB"/>
        </w:rPr>
        <w:t xml:space="preserve">rest tremor; </w:t>
      </w:r>
      <w:r w:rsidR="00843226" w:rsidRPr="00843226">
        <w:rPr>
          <w:rFonts w:ascii="Times New Roman" w:hAnsi="Times New Roman" w:cs="Times New Roman"/>
          <w:lang w:val="en-GB"/>
        </w:rPr>
        <w:t>M, male; FTM-TRS, Fahn</w:t>
      </w:r>
      <w:del w:id="48" w:author="Daniele Birreci" w:date="2025-04-06T20:12:00Z" w16du:dateUtc="2025-04-06T18:12:00Z">
        <w:r w:rsidR="00843226" w:rsidRPr="00843226" w:rsidDel="00BB42C9">
          <w:rPr>
            <w:rFonts w:ascii="Times New Roman" w:hAnsi="Times New Roman" w:cs="Times New Roman"/>
            <w:lang w:val="en-GB"/>
          </w:rPr>
          <w:delText xml:space="preserve"> </w:delText>
        </w:r>
      </w:del>
      <w:ins w:id="49" w:author="Daniele Birreci" w:date="2025-04-06T20:12:00Z" w16du:dateUtc="2025-04-06T18:12:00Z">
        <w:r w:rsidR="00BB42C9">
          <w:rPr>
            <w:rFonts w:ascii="Times New Roman" w:hAnsi="Times New Roman" w:cs="Times New Roman"/>
            <w:lang w:val="en-GB"/>
          </w:rPr>
          <w:t>-</w:t>
        </w:r>
      </w:ins>
      <w:r w:rsidR="00843226" w:rsidRPr="00843226">
        <w:rPr>
          <w:rFonts w:ascii="Times New Roman" w:hAnsi="Times New Roman" w:cs="Times New Roman"/>
          <w:lang w:val="en-GB"/>
        </w:rPr>
        <w:t>Tolosa</w:t>
      </w:r>
      <w:ins w:id="50" w:author="Daniele Birreci" w:date="2025-04-06T20:12:00Z" w16du:dateUtc="2025-04-06T18:12:00Z">
        <w:r w:rsidR="00BB42C9">
          <w:rPr>
            <w:rFonts w:ascii="Times New Roman" w:hAnsi="Times New Roman" w:cs="Times New Roman"/>
            <w:lang w:val="en-GB"/>
          </w:rPr>
          <w:t>-</w:t>
        </w:r>
      </w:ins>
      <w:del w:id="51" w:author="Daniele Birreci" w:date="2025-04-06T20:12:00Z" w16du:dateUtc="2025-04-06T18:12:00Z">
        <w:r w:rsidR="00843226" w:rsidRPr="00843226" w:rsidDel="00BB42C9">
          <w:rPr>
            <w:rFonts w:ascii="Times New Roman" w:hAnsi="Times New Roman" w:cs="Times New Roman"/>
            <w:lang w:val="en-GB"/>
          </w:rPr>
          <w:delText xml:space="preserve"> </w:delText>
        </w:r>
      </w:del>
      <w:r w:rsidR="00843226" w:rsidRPr="00843226">
        <w:rPr>
          <w:rFonts w:ascii="Times New Roman" w:hAnsi="Times New Roman" w:cs="Times New Roman"/>
          <w:lang w:val="en-GB"/>
        </w:rPr>
        <w:t>Marin Tremor Rating Scale; MDS-UPDRS-III, Movement Disorder Society-sponsored revision of the Unified Parkinson’s Disease Rating Scale (part III); MoCA, Montreal Cognitive Assessment; FAB, Frontal Assessment Battery</w:t>
      </w:r>
      <w:r w:rsidRPr="00496E66">
        <w:rPr>
          <w:rFonts w:ascii="Times New Roman" w:eastAsia="Times New Roman" w:hAnsi="Times New Roman" w:cs="Times New Roman"/>
          <w:lang w:val="en-GB"/>
        </w:rPr>
        <w:t>;</w:t>
      </w:r>
      <w:r w:rsidR="00F728CE">
        <w:rPr>
          <w:rFonts w:ascii="Times New Roman" w:eastAsia="Times New Roman" w:hAnsi="Times New Roman" w:cs="Times New Roman"/>
          <w:lang w:val="en-GB"/>
        </w:rPr>
        <w:t xml:space="preserve"> B, bradykinesia; </w:t>
      </w:r>
      <w:r w:rsidR="00F728CE" w:rsidRPr="00F728CE">
        <w:rPr>
          <w:rFonts w:ascii="Times New Roman" w:eastAsia="Times New Roman" w:hAnsi="Times New Roman" w:cs="Times New Roman"/>
          <w:lang w:val="en-GB"/>
        </w:rPr>
        <w:t>MCI, mild cognitive impairment; QD, questionable dystonia; ITG, impaired tandem gait, BDZ, benzodiazepines</w:t>
      </w:r>
      <w:r w:rsidR="00F728CE">
        <w:rPr>
          <w:rFonts w:ascii="Times New Roman" w:eastAsia="Times New Roman" w:hAnsi="Times New Roman" w:cs="Times New Roman"/>
          <w:lang w:val="en-GB"/>
        </w:rPr>
        <w:t xml:space="preserve">; </w:t>
      </w:r>
      <w:r w:rsidRPr="00496E66">
        <w:rPr>
          <w:rFonts w:ascii="Times New Roman" w:eastAsia="Times New Roman" w:hAnsi="Times New Roman" w:cs="Times New Roman"/>
          <w:lang w:val="en-GB"/>
        </w:rPr>
        <w:t xml:space="preserve">RMT, resting motor threshold; AMT, active motor threshold; I/O slope, input/output slope of </w:t>
      </w:r>
      <w:ins w:id="52" w:author="Daniele Birreci" w:date="2025-04-06T20:13:00Z" w16du:dateUtc="2025-04-06T18:13:00Z">
        <w:r w:rsidR="00BB42C9">
          <w:rPr>
            <w:rFonts w:ascii="Times New Roman" w:eastAsia="Times New Roman" w:hAnsi="Times New Roman" w:cs="Times New Roman"/>
            <w:lang w:val="en-GB"/>
          </w:rPr>
          <w:t>motor evoked potentials</w:t>
        </w:r>
      </w:ins>
      <w:del w:id="53" w:author="Daniele Birreci" w:date="2025-04-06T20:13:00Z" w16du:dateUtc="2025-04-06T18:13:00Z">
        <w:r w:rsidRPr="00496E66" w:rsidDel="00BB42C9">
          <w:rPr>
            <w:rFonts w:ascii="Times New Roman" w:eastAsia="Times New Roman" w:hAnsi="Times New Roman" w:cs="Times New Roman"/>
            <w:lang w:val="en-GB"/>
          </w:rPr>
          <w:delText>MEPs</w:delText>
        </w:r>
      </w:del>
      <w:r w:rsidRPr="00496E66">
        <w:rPr>
          <w:rFonts w:ascii="Times New Roman" w:eastAsia="Times New Roman" w:hAnsi="Times New Roman" w:cs="Times New Roman"/>
          <w:lang w:val="en-GB"/>
        </w:rPr>
        <w:t>; SICI, short</w:t>
      </w:r>
      <w:ins w:id="54" w:author="Daniele Birreci" w:date="2025-04-06T20:13:00Z" w16du:dateUtc="2025-04-06T18:13:00Z">
        <w:r w:rsidR="00BB42C9">
          <w:rPr>
            <w:rFonts w:ascii="Times New Roman" w:eastAsia="Times New Roman" w:hAnsi="Times New Roman" w:cs="Times New Roman"/>
            <w:lang w:val="en-GB"/>
          </w:rPr>
          <w:t>-</w:t>
        </w:r>
      </w:ins>
      <w:del w:id="55" w:author="Daniele Birreci" w:date="2025-04-06T20:13:00Z" w16du:dateUtc="2025-04-06T18:13:00Z">
        <w:r w:rsidRPr="00496E66" w:rsidDel="00BB42C9">
          <w:rPr>
            <w:rFonts w:ascii="Times New Roman" w:eastAsia="Times New Roman" w:hAnsi="Times New Roman" w:cs="Times New Roman"/>
            <w:lang w:val="en-GB"/>
          </w:rPr>
          <w:delText xml:space="preserve"> </w:delText>
        </w:r>
      </w:del>
      <w:r w:rsidRPr="00496E66">
        <w:rPr>
          <w:rFonts w:ascii="Times New Roman" w:eastAsia="Times New Roman" w:hAnsi="Times New Roman" w:cs="Times New Roman"/>
          <w:lang w:val="en-GB"/>
        </w:rPr>
        <w:t>interval intracortical inhibition; SAI, short</w:t>
      </w:r>
      <w:ins w:id="56" w:author="Daniele Birreci" w:date="2025-04-06T20:13:00Z" w16du:dateUtc="2025-04-06T18:13:00Z">
        <w:r w:rsidR="00BB42C9">
          <w:rPr>
            <w:rFonts w:ascii="Times New Roman" w:eastAsia="Times New Roman" w:hAnsi="Times New Roman" w:cs="Times New Roman"/>
            <w:lang w:val="en-GB"/>
          </w:rPr>
          <w:t>-</w:t>
        </w:r>
      </w:ins>
      <w:del w:id="57" w:author="Daniele Birreci" w:date="2025-04-06T20:13:00Z" w16du:dateUtc="2025-04-06T18:13:00Z">
        <w:r w:rsidRPr="00496E66" w:rsidDel="00BB42C9">
          <w:rPr>
            <w:rFonts w:ascii="Times New Roman" w:eastAsia="Times New Roman" w:hAnsi="Times New Roman" w:cs="Times New Roman"/>
            <w:lang w:val="en-GB"/>
          </w:rPr>
          <w:delText xml:space="preserve"> </w:delText>
        </w:r>
      </w:del>
      <w:r w:rsidRPr="00496E66">
        <w:rPr>
          <w:rFonts w:ascii="Times New Roman" w:eastAsia="Times New Roman" w:hAnsi="Times New Roman" w:cs="Times New Roman"/>
          <w:lang w:val="en-GB"/>
        </w:rPr>
        <w:t>latency afferent inhibition; iTBS, intermittent theta</w:t>
      </w:r>
      <w:ins w:id="58" w:author="Daniele Birreci" w:date="2025-04-06T20:13:00Z" w16du:dateUtc="2025-04-06T18:13:00Z">
        <w:r w:rsidR="00BB42C9">
          <w:rPr>
            <w:rFonts w:ascii="Times New Roman" w:eastAsia="Times New Roman" w:hAnsi="Times New Roman" w:cs="Times New Roman"/>
            <w:lang w:val="en-GB"/>
          </w:rPr>
          <w:t>-</w:t>
        </w:r>
      </w:ins>
      <w:del w:id="59" w:author="Daniele Birreci" w:date="2025-04-06T20:13:00Z" w16du:dateUtc="2025-04-06T18:13:00Z">
        <w:r w:rsidRPr="00496E66" w:rsidDel="00BB42C9">
          <w:rPr>
            <w:rFonts w:ascii="Times New Roman" w:eastAsia="Times New Roman" w:hAnsi="Times New Roman" w:cs="Times New Roman"/>
            <w:lang w:val="en-GB"/>
          </w:rPr>
          <w:delText xml:space="preserve"> </w:delText>
        </w:r>
      </w:del>
      <w:r w:rsidRPr="00496E66">
        <w:rPr>
          <w:rFonts w:ascii="Times New Roman" w:eastAsia="Times New Roman" w:hAnsi="Times New Roman" w:cs="Times New Roman"/>
          <w:lang w:val="en-GB"/>
        </w:rPr>
        <w:t>burst stimulation; CI, curvature index; D/A, deceleration/acceleration ratio; N° mov, number of movements; CV, coefficient of variation.</w:t>
      </w:r>
    </w:p>
    <w:p w14:paraId="4A710D65" w14:textId="77777777" w:rsidR="00496E66" w:rsidRDefault="00496E66">
      <w:pPr>
        <w:spacing w:after="120" w:line="480" w:lineRule="auto"/>
        <w:rPr>
          <w:rFonts w:ascii="Times New Roman" w:eastAsia="Times New Roman" w:hAnsi="Times New Roman" w:cs="Times New Roman"/>
          <w:lang w:val="en-GB"/>
        </w:rPr>
        <w:pPrChange w:id="60" w:author="Daniele Birreci" w:date="2025-04-06T20:13:00Z" w16du:dateUtc="2025-04-06T18:13:00Z">
          <w:pPr>
            <w:spacing w:line="480" w:lineRule="auto"/>
          </w:pPr>
        </w:pPrChange>
      </w:pPr>
    </w:p>
    <w:p w14:paraId="6E1BC03E" w14:textId="77777777" w:rsidR="00496E66" w:rsidRPr="00496E66" w:rsidRDefault="00496E66" w:rsidP="00451C01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</w:p>
    <w:sectPr w:rsidR="00496E66" w:rsidRPr="00496E66" w:rsidSect="007351B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Daniele Birreci">
    <w15:presenceInfo w15:providerId="Windows Live" w15:userId="4c84e54a68e5afa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B4E"/>
    <w:rsid w:val="00004B9D"/>
    <w:rsid w:val="00031A3B"/>
    <w:rsid w:val="000961DC"/>
    <w:rsid w:val="000E01D7"/>
    <w:rsid w:val="001702BA"/>
    <w:rsid w:val="00177784"/>
    <w:rsid w:val="00181B4E"/>
    <w:rsid w:val="00183A88"/>
    <w:rsid w:val="00192DF9"/>
    <w:rsid w:val="001B41CD"/>
    <w:rsid w:val="001C2748"/>
    <w:rsid w:val="001E23F9"/>
    <w:rsid w:val="001F6216"/>
    <w:rsid w:val="002159B8"/>
    <w:rsid w:val="00250572"/>
    <w:rsid w:val="00252906"/>
    <w:rsid w:val="00272EDA"/>
    <w:rsid w:val="002750E2"/>
    <w:rsid w:val="0027621B"/>
    <w:rsid w:val="00276A61"/>
    <w:rsid w:val="002777A4"/>
    <w:rsid w:val="002A6C69"/>
    <w:rsid w:val="002B56B2"/>
    <w:rsid w:val="002D66AA"/>
    <w:rsid w:val="002F1676"/>
    <w:rsid w:val="003041D0"/>
    <w:rsid w:val="00333B6A"/>
    <w:rsid w:val="00344F4A"/>
    <w:rsid w:val="00375D36"/>
    <w:rsid w:val="003774D2"/>
    <w:rsid w:val="003824F9"/>
    <w:rsid w:val="00396ECB"/>
    <w:rsid w:val="003B0289"/>
    <w:rsid w:val="003C45F9"/>
    <w:rsid w:val="003E430B"/>
    <w:rsid w:val="003E6AFB"/>
    <w:rsid w:val="003F3715"/>
    <w:rsid w:val="003F50B9"/>
    <w:rsid w:val="0041785C"/>
    <w:rsid w:val="00424FDE"/>
    <w:rsid w:val="00451C01"/>
    <w:rsid w:val="00483A7D"/>
    <w:rsid w:val="00491226"/>
    <w:rsid w:val="00496E66"/>
    <w:rsid w:val="004D3BC7"/>
    <w:rsid w:val="004E33AE"/>
    <w:rsid w:val="00504328"/>
    <w:rsid w:val="00522F66"/>
    <w:rsid w:val="005371F3"/>
    <w:rsid w:val="00587898"/>
    <w:rsid w:val="005A125F"/>
    <w:rsid w:val="005A6D96"/>
    <w:rsid w:val="005B4DDA"/>
    <w:rsid w:val="005C101E"/>
    <w:rsid w:val="005D133B"/>
    <w:rsid w:val="005F5802"/>
    <w:rsid w:val="005F7D3B"/>
    <w:rsid w:val="0060497F"/>
    <w:rsid w:val="00605A8E"/>
    <w:rsid w:val="00605CE7"/>
    <w:rsid w:val="006168F7"/>
    <w:rsid w:val="006457C7"/>
    <w:rsid w:val="00654F16"/>
    <w:rsid w:val="00667B08"/>
    <w:rsid w:val="006865CA"/>
    <w:rsid w:val="006877FF"/>
    <w:rsid w:val="006964DC"/>
    <w:rsid w:val="006A5291"/>
    <w:rsid w:val="006B4B4C"/>
    <w:rsid w:val="006F7614"/>
    <w:rsid w:val="00700942"/>
    <w:rsid w:val="00700AE0"/>
    <w:rsid w:val="007011D9"/>
    <w:rsid w:val="00702B03"/>
    <w:rsid w:val="0072765C"/>
    <w:rsid w:val="007351B2"/>
    <w:rsid w:val="007502BB"/>
    <w:rsid w:val="00767E6E"/>
    <w:rsid w:val="00772CB7"/>
    <w:rsid w:val="007A04E0"/>
    <w:rsid w:val="007B5C68"/>
    <w:rsid w:val="007C1A5B"/>
    <w:rsid w:val="007C6755"/>
    <w:rsid w:val="007C7FEE"/>
    <w:rsid w:val="007D7CC0"/>
    <w:rsid w:val="00814CD1"/>
    <w:rsid w:val="0082759A"/>
    <w:rsid w:val="00834350"/>
    <w:rsid w:val="0083681A"/>
    <w:rsid w:val="00843226"/>
    <w:rsid w:val="008715D9"/>
    <w:rsid w:val="0088066E"/>
    <w:rsid w:val="00884682"/>
    <w:rsid w:val="00891846"/>
    <w:rsid w:val="00896D4F"/>
    <w:rsid w:val="008B1733"/>
    <w:rsid w:val="008B22CF"/>
    <w:rsid w:val="008C4B5A"/>
    <w:rsid w:val="008D16DB"/>
    <w:rsid w:val="008D79C9"/>
    <w:rsid w:val="008F37F1"/>
    <w:rsid w:val="00914BF0"/>
    <w:rsid w:val="00941024"/>
    <w:rsid w:val="00944243"/>
    <w:rsid w:val="009611DA"/>
    <w:rsid w:val="0096397D"/>
    <w:rsid w:val="0098557B"/>
    <w:rsid w:val="009925CC"/>
    <w:rsid w:val="009E3101"/>
    <w:rsid w:val="00A03DF8"/>
    <w:rsid w:val="00A126CD"/>
    <w:rsid w:val="00A43583"/>
    <w:rsid w:val="00A57048"/>
    <w:rsid w:val="00A61743"/>
    <w:rsid w:val="00A62742"/>
    <w:rsid w:val="00AA2C92"/>
    <w:rsid w:val="00AA3F20"/>
    <w:rsid w:val="00AB5B5B"/>
    <w:rsid w:val="00AC0026"/>
    <w:rsid w:val="00AD0C15"/>
    <w:rsid w:val="00AD2ECC"/>
    <w:rsid w:val="00AD4AC2"/>
    <w:rsid w:val="00B36BA3"/>
    <w:rsid w:val="00B4003E"/>
    <w:rsid w:val="00B811D3"/>
    <w:rsid w:val="00B81C98"/>
    <w:rsid w:val="00BA124C"/>
    <w:rsid w:val="00BB42C9"/>
    <w:rsid w:val="00BD10FE"/>
    <w:rsid w:val="00BE6F53"/>
    <w:rsid w:val="00C134D1"/>
    <w:rsid w:val="00C257BA"/>
    <w:rsid w:val="00C31BF3"/>
    <w:rsid w:val="00C366B4"/>
    <w:rsid w:val="00C64BFF"/>
    <w:rsid w:val="00C666A3"/>
    <w:rsid w:val="00C67F5D"/>
    <w:rsid w:val="00C72CD1"/>
    <w:rsid w:val="00CB79DD"/>
    <w:rsid w:val="00CC6A64"/>
    <w:rsid w:val="00CD580A"/>
    <w:rsid w:val="00D02505"/>
    <w:rsid w:val="00D31549"/>
    <w:rsid w:val="00D72DDD"/>
    <w:rsid w:val="00D815E1"/>
    <w:rsid w:val="00D90430"/>
    <w:rsid w:val="00DC25AC"/>
    <w:rsid w:val="00DD1922"/>
    <w:rsid w:val="00DD2F30"/>
    <w:rsid w:val="00DD541D"/>
    <w:rsid w:val="00DE526B"/>
    <w:rsid w:val="00E075B7"/>
    <w:rsid w:val="00E15866"/>
    <w:rsid w:val="00E400BF"/>
    <w:rsid w:val="00E811FA"/>
    <w:rsid w:val="00E876AB"/>
    <w:rsid w:val="00EF6BF8"/>
    <w:rsid w:val="00F12C50"/>
    <w:rsid w:val="00F13373"/>
    <w:rsid w:val="00F23F11"/>
    <w:rsid w:val="00F45FE5"/>
    <w:rsid w:val="00F63D0F"/>
    <w:rsid w:val="00F65068"/>
    <w:rsid w:val="00F668D0"/>
    <w:rsid w:val="00F728CE"/>
    <w:rsid w:val="00FA3975"/>
    <w:rsid w:val="00FB36C9"/>
    <w:rsid w:val="00FD66D4"/>
    <w:rsid w:val="00FF183A"/>
    <w:rsid w:val="00FF4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1BF264"/>
  <w15:chartTrackingRefBased/>
  <w15:docId w15:val="{6AE606C8-A051-434B-BEC9-EC68C6CC5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2759A"/>
  </w:style>
  <w:style w:type="paragraph" w:styleId="Titolo1">
    <w:name w:val="heading 1"/>
    <w:basedOn w:val="Normale"/>
    <w:next w:val="Normale"/>
    <w:link w:val="Titolo1Carattere"/>
    <w:uiPriority w:val="9"/>
    <w:qFormat/>
    <w:rsid w:val="00181B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81B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81B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81B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81B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81B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81B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81B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81B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81B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81B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81B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81B4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81B4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81B4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81B4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81B4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81B4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81B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81B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81B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81B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81B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81B4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81B4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81B4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81B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81B4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81B4E"/>
    <w:rPr>
      <w:b/>
      <w:bCs/>
      <w:smallCaps/>
      <w:color w:val="0F4761" w:themeColor="accent1" w:themeShade="BF"/>
      <w:spacing w:val="5"/>
    </w:rPr>
  </w:style>
  <w:style w:type="paragraph" w:styleId="Testonotadichiusura">
    <w:name w:val="endnote text"/>
    <w:basedOn w:val="Normale"/>
    <w:link w:val="TestonotadichiusuraCarattere"/>
    <w:uiPriority w:val="99"/>
    <w:unhideWhenUsed/>
    <w:rsid w:val="00AA3F20"/>
    <w:pPr>
      <w:spacing w:after="0" w:line="240" w:lineRule="auto"/>
    </w:pPr>
    <w:rPr>
      <w:rFonts w:ascii="Calibri" w:eastAsia="Calibri" w:hAnsi="Calibri" w:cs="Calibri"/>
      <w:kern w:val="0"/>
      <w:sz w:val="20"/>
      <w:szCs w:val="20"/>
      <w:lang w:val="en-GB" w:eastAsia="it-IT"/>
      <w14:ligatures w14:val="none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rsid w:val="00AA3F20"/>
    <w:rPr>
      <w:rFonts w:ascii="Calibri" w:eastAsia="Calibri" w:hAnsi="Calibri" w:cs="Calibri"/>
      <w:kern w:val="0"/>
      <w:sz w:val="20"/>
      <w:szCs w:val="20"/>
      <w:lang w:val="en-GB" w:eastAsia="it-IT"/>
      <w14:ligatures w14:val="none"/>
    </w:rPr>
  </w:style>
  <w:style w:type="paragraph" w:styleId="Revisione">
    <w:name w:val="Revision"/>
    <w:hidden/>
    <w:uiPriority w:val="99"/>
    <w:semiHidden/>
    <w:rsid w:val="00914B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550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4</TotalTime>
  <Pages>6</Pages>
  <Words>1289</Words>
  <Characters>7348</Characters>
  <Application>Microsoft Office Word</Application>
  <DocSecurity>0</DocSecurity>
  <Lines>61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Birreci</dc:creator>
  <cp:keywords/>
  <dc:description/>
  <cp:lastModifiedBy>Daniele Birreci</cp:lastModifiedBy>
  <cp:revision>94</cp:revision>
  <dcterms:created xsi:type="dcterms:W3CDTF">2025-01-06T15:46:00Z</dcterms:created>
  <dcterms:modified xsi:type="dcterms:W3CDTF">2025-04-07T13:47:00Z</dcterms:modified>
</cp:coreProperties>
</file>